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77C5B" w14:textId="52AD6405" w:rsidR="00CA4F69" w:rsidRPr="00A31532" w:rsidRDefault="0029385C">
      <w:pPr>
        <w:rPr>
          <w:rFonts w:ascii="Times New Roman" w:hAnsi="Times New Roman" w:cs="Times New Roman"/>
          <w:color w:val="000000" w:themeColor="text1"/>
          <w:lang w:val="en-US"/>
        </w:rPr>
      </w:pPr>
      <w:r w:rsidRPr="00A31532">
        <w:rPr>
          <w:rFonts w:ascii="Times New Roman" w:hAnsi="Times New Roman" w:cs="Times New Roman"/>
          <w:color w:val="000000" w:themeColor="text1"/>
          <w:lang w:val="en-US"/>
        </w:rPr>
        <w:t>Supplementary material</w:t>
      </w:r>
    </w:p>
    <w:p w14:paraId="60E2FDB0" w14:textId="5F464671" w:rsidR="0029385C" w:rsidRPr="00A31532" w:rsidRDefault="0029385C">
      <w:pPr>
        <w:rPr>
          <w:rFonts w:ascii="Times New Roman" w:hAnsi="Times New Roman" w:cs="Times New Roman"/>
          <w:color w:val="000000" w:themeColor="text1"/>
          <w:lang w:val="en-US"/>
        </w:rPr>
      </w:pPr>
      <w:r w:rsidRPr="00A31532">
        <w:rPr>
          <w:rFonts w:ascii="Times New Roman" w:hAnsi="Times New Roman" w:cs="Times New Roman"/>
          <w:color w:val="000000" w:themeColor="text1"/>
          <w:lang w:val="en-US"/>
        </w:rPr>
        <w:t xml:space="preserve">Appendix 1. Search strategies </w:t>
      </w:r>
    </w:p>
    <w:p w14:paraId="1E78D754" w14:textId="711A4560" w:rsidR="0029385C" w:rsidRPr="00A31532" w:rsidRDefault="0029385C">
      <w:pPr>
        <w:rPr>
          <w:rFonts w:ascii="Times New Roman" w:hAnsi="Times New Roman" w:cs="Times New Roman"/>
          <w:color w:val="000000" w:themeColor="text1"/>
          <w:lang w:val="en-US"/>
        </w:rPr>
      </w:pPr>
      <w:r w:rsidRPr="00A31532">
        <w:rPr>
          <w:rFonts w:ascii="Times New Roman" w:hAnsi="Times New Roman" w:cs="Times New Roman"/>
          <w:color w:val="000000" w:themeColor="text1"/>
          <w:lang w:val="en-US"/>
        </w:rPr>
        <w:t>Appendix 2. Characteristics of the studies</w:t>
      </w:r>
    </w:p>
    <w:p w14:paraId="26094CEC" w14:textId="47F25E1F" w:rsidR="0029385C" w:rsidRPr="00A31532" w:rsidRDefault="0029385C">
      <w:pPr>
        <w:rPr>
          <w:rFonts w:ascii="Times New Roman" w:hAnsi="Times New Roman" w:cs="Times New Roman"/>
          <w:color w:val="000000" w:themeColor="text1"/>
          <w:lang w:val="en-US"/>
        </w:rPr>
      </w:pPr>
      <w:r w:rsidRPr="00A31532">
        <w:rPr>
          <w:rFonts w:ascii="Times New Roman" w:hAnsi="Times New Roman" w:cs="Times New Roman"/>
          <w:color w:val="000000" w:themeColor="text1"/>
          <w:lang w:val="en-US"/>
        </w:rPr>
        <w:t xml:space="preserve">Appendix 3. Excluded </w:t>
      </w:r>
      <w:r w:rsidR="00797B6C" w:rsidRPr="00A31532">
        <w:rPr>
          <w:rFonts w:ascii="Times New Roman" w:hAnsi="Times New Roman" w:cs="Times New Roman"/>
          <w:color w:val="000000" w:themeColor="text1"/>
          <w:lang w:val="en-US"/>
        </w:rPr>
        <w:t>full text</w:t>
      </w:r>
    </w:p>
    <w:p w14:paraId="0ACD49F8" w14:textId="5FC03E23" w:rsidR="0029385C" w:rsidRPr="00A31532" w:rsidRDefault="0029385C">
      <w:pPr>
        <w:rPr>
          <w:rFonts w:ascii="Times New Roman" w:hAnsi="Times New Roman" w:cs="Times New Roman"/>
          <w:color w:val="000000" w:themeColor="text1"/>
          <w:lang w:val="en-US"/>
        </w:rPr>
      </w:pPr>
      <w:r w:rsidRPr="00A31532">
        <w:rPr>
          <w:rFonts w:ascii="Times New Roman" w:hAnsi="Times New Roman" w:cs="Times New Roman"/>
          <w:color w:val="000000" w:themeColor="text1"/>
          <w:lang w:val="en-US"/>
        </w:rPr>
        <w:t>Appendix 4. Original studies</w:t>
      </w:r>
    </w:p>
    <w:p w14:paraId="6D1CBE52" w14:textId="77777777" w:rsidR="0029385C" w:rsidRPr="00A31532" w:rsidRDefault="0029385C">
      <w:pPr>
        <w:rPr>
          <w:rFonts w:ascii="Times New Roman" w:hAnsi="Times New Roman" w:cs="Times New Roman"/>
          <w:color w:val="000000" w:themeColor="text1"/>
          <w:lang w:val="en-US"/>
        </w:rPr>
      </w:pPr>
      <w:r w:rsidRPr="00A31532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45A85C9" w14:textId="77777777" w:rsidR="0029385C" w:rsidRPr="00A31532" w:rsidRDefault="0029385C" w:rsidP="0029385C">
      <w:pPr>
        <w:pStyle w:val="BodyText"/>
        <w:ind w:firstLine="0"/>
        <w:jc w:val="both"/>
        <w:rPr>
          <w:b/>
          <w:bCs/>
          <w:color w:val="000000" w:themeColor="text1"/>
        </w:rPr>
      </w:pPr>
      <w:r w:rsidRPr="00A31532">
        <w:rPr>
          <w:b/>
          <w:bCs/>
          <w:color w:val="000000" w:themeColor="text1"/>
        </w:rPr>
        <w:lastRenderedPageBreak/>
        <w:t>Appendix 1. Search strategy</w:t>
      </w:r>
    </w:p>
    <w:p w14:paraId="5FCB498F" w14:textId="77777777" w:rsidR="0029385C" w:rsidRPr="00A31532" w:rsidRDefault="0029385C" w:rsidP="0029385C">
      <w:pPr>
        <w:pStyle w:val="BodyText"/>
        <w:ind w:firstLine="0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First running of the search: 04/04/2022; Re-run of the search: 11/28/2022</w:t>
      </w:r>
    </w:p>
    <w:p w14:paraId="14D1CF1D" w14:textId="77777777" w:rsidR="0029385C" w:rsidRPr="00A31532" w:rsidRDefault="0029385C" w:rsidP="0029385C">
      <w:pPr>
        <w:pStyle w:val="BodyText"/>
        <w:ind w:firstLine="0"/>
        <w:jc w:val="both"/>
        <w:rPr>
          <w:color w:val="000000" w:themeColor="text1"/>
          <w:sz w:val="20"/>
          <w:szCs w:val="20"/>
        </w:rPr>
      </w:pPr>
    </w:p>
    <w:p w14:paraId="50034F0B" w14:textId="77777777" w:rsidR="0029385C" w:rsidRPr="00A31532" w:rsidRDefault="0029385C" w:rsidP="0029385C">
      <w:pPr>
        <w:pStyle w:val="BodyText"/>
        <w:ind w:firstLine="0"/>
        <w:jc w:val="both"/>
        <w:rPr>
          <w:b/>
          <w:bCs/>
          <w:color w:val="000000" w:themeColor="text1"/>
          <w:sz w:val="20"/>
          <w:szCs w:val="20"/>
        </w:rPr>
      </w:pPr>
      <w:r w:rsidRPr="00A31532">
        <w:rPr>
          <w:b/>
          <w:bCs/>
          <w:color w:val="000000" w:themeColor="text1"/>
          <w:sz w:val="20"/>
          <w:szCs w:val="20"/>
        </w:rPr>
        <w:t>Pubmed = 2244 references</w:t>
      </w:r>
    </w:p>
    <w:p w14:paraId="29FC4C16" w14:textId="77777777" w:rsidR="0029385C" w:rsidRPr="00A31532" w:rsidRDefault="0029385C" w:rsidP="0029385C">
      <w:pPr>
        <w:pStyle w:val="BodyText"/>
        <w:ind w:firstLine="0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(("systematic review"[Title/Abstract] OR "meta-analys*"[Title/Abstract] OR "scoping review"[Title/Abstract]) AND ("Mobile app*"[Title/Abstract] OR "internet"[Title/Abstract] OR "mhealth"[Title/Abstract] OR "mobile health"[Title/Abstract] OR "health App"[Title/Abstract] OR "health application"[Title/Abstract] OR "digital health intervention*"[Title/Abstract] OR "digital intervention*"[Title/Abstract] OR "ehealth"[Title/Abstract] OR "electronic health"[Title/Abstract] OR "multimedia"[Title/Abstract] OR "web-based"[Title/Abstract] OR "online*"[Title/Abstract] OR "telehealth"[Title/Abstract] OR "telemedicine"[Title/Abstract] OR "telenursing"[Title/Abstract] OR "remote"[Title/Abstract] OR "computer*"[Title/Abstract])) AND ("cancer"[Title/Abstract] OR "neoplasm"[Title/Abstract] OR "leukemia"[Title/Abstract] OR "lymphoma"[Title/Abstract] OR "myeloma"[Title/Abstract] OR "sarcoma"[Title/Abstract]))</w:t>
      </w:r>
    </w:p>
    <w:p w14:paraId="4EFFC1D5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Restricted to:</w:t>
      </w:r>
    </w:p>
    <w:p w14:paraId="44BBDA0D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-</w:t>
      </w:r>
      <w:r w:rsidRPr="00A31532">
        <w:rPr>
          <w:color w:val="000000" w:themeColor="text1"/>
          <w:sz w:val="20"/>
          <w:szCs w:val="20"/>
        </w:rPr>
        <w:tab/>
        <w:t>Publication date: from 2000</w:t>
      </w:r>
    </w:p>
    <w:p w14:paraId="75A8FE1C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-</w:t>
      </w:r>
      <w:r w:rsidRPr="00A31532">
        <w:rPr>
          <w:color w:val="000000" w:themeColor="text1"/>
          <w:sz w:val="20"/>
          <w:szCs w:val="20"/>
        </w:rPr>
        <w:tab/>
        <w:t>Publication language: English, French, Spanish</w:t>
      </w:r>
    </w:p>
    <w:p w14:paraId="6F296CC2" w14:textId="77777777" w:rsidR="0029385C" w:rsidRPr="00A31532" w:rsidRDefault="0029385C" w:rsidP="0029385C">
      <w:pPr>
        <w:pStyle w:val="BodyText"/>
        <w:ind w:firstLine="0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 xml:space="preserve">Re-run on the 11/28/2022: n = 2469 </w:t>
      </w:r>
    </w:p>
    <w:p w14:paraId="233E4098" w14:textId="77777777" w:rsidR="0029385C" w:rsidRPr="00A31532" w:rsidRDefault="0029385C" w:rsidP="0029385C">
      <w:pPr>
        <w:pStyle w:val="BodyText"/>
        <w:ind w:firstLine="0"/>
        <w:jc w:val="both"/>
        <w:rPr>
          <w:b/>
          <w:bCs/>
          <w:color w:val="000000" w:themeColor="text1"/>
          <w:sz w:val="20"/>
          <w:szCs w:val="20"/>
        </w:rPr>
      </w:pPr>
      <w:r w:rsidRPr="00A31532">
        <w:rPr>
          <w:b/>
          <w:bCs/>
          <w:color w:val="000000" w:themeColor="text1"/>
          <w:sz w:val="20"/>
          <w:szCs w:val="20"/>
        </w:rPr>
        <w:t>Embase = 3020 references</w:t>
      </w:r>
    </w:p>
    <w:p w14:paraId="2640D346" w14:textId="77777777" w:rsidR="0029385C" w:rsidRPr="00A31532" w:rsidRDefault="0029385C" w:rsidP="0029385C">
      <w:pPr>
        <w:pStyle w:val="BodyText"/>
        <w:ind w:firstLine="0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('systematic review':ti,ab,kw OR 'meta-analys*':ti,ab,kw OR 'scoping review':ti,ab,kw) AND ('mobile app*':ti,ab,kw OR 'internet':ti,ab,kw OR 'mhealth':ti,ab,kw OR 'mobile health':ti,ab,kw OR 'health app':ti,ab,kw OR 'health application':ti,ab,kw OR 'digital health intervention*':ti,ab,kw OR 'digital intervention*':ti,ab,kw OR 'ehealth':ti,ab,kw OR 'electronic health':ti,ab,kw OR 'multimedia':ti,ab,kw OR 'web-based':ti,ab,kw OR 'online*':ti,ab,kw OR 'telehealth':ti,ab,kw OR 'telemedicine':ti,ab,kw OR 'telenursing':ti,ab,kw OR 'remote':ti,ab,kw OR 'computer*':ti,ab,kw) AND ('cancer':ti,ab,kw OR 'neoplasm':ti,ab,kw OR 'leukemia':ti,ab,kw OR 'lymphoma':ti,ab,kw OR 'myeloma':ti,ab,kw OR 'sarcoma':ti,ab,kw)</w:t>
      </w:r>
    </w:p>
    <w:p w14:paraId="1FF5E5EB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Restricted to:</w:t>
      </w:r>
    </w:p>
    <w:p w14:paraId="378238C5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-</w:t>
      </w:r>
      <w:r w:rsidRPr="00A31532">
        <w:rPr>
          <w:color w:val="000000" w:themeColor="text1"/>
          <w:sz w:val="20"/>
          <w:szCs w:val="20"/>
        </w:rPr>
        <w:tab/>
        <w:t>Publication date: from 2000</w:t>
      </w:r>
    </w:p>
    <w:p w14:paraId="19C8B396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-</w:t>
      </w:r>
      <w:r w:rsidRPr="00A31532">
        <w:rPr>
          <w:color w:val="000000" w:themeColor="text1"/>
          <w:sz w:val="20"/>
          <w:szCs w:val="20"/>
        </w:rPr>
        <w:tab/>
        <w:t>Publication language: English, French, Spanish</w:t>
      </w:r>
    </w:p>
    <w:p w14:paraId="439E490C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Re-run on the 11/28/2022: n = 3331</w:t>
      </w:r>
    </w:p>
    <w:p w14:paraId="2A653D1C" w14:textId="77777777" w:rsidR="0029385C" w:rsidRPr="00A31532" w:rsidRDefault="0029385C" w:rsidP="0029385C">
      <w:pPr>
        <w:pStyle w:val="BodyText"/>
        <w:ind w:firstLine="0"/>
        <w:jc w:val="both"/>
        <w:rPr>
          <w:color w:val="000000" w:themeColor="text1"/>
          <w:sz w:val="20"/>
          <w:szCs w:val="20"/>
        </w:rPr>
      </w:pPr>
      <w:r w:rsidRPr="00A31532">
        <w:rPr>
          <w:b/>
          <w:bCs/>
          <w:color w:val="000000" w:themeColor="text1"/>
          <w:sz w:val="20"/>
          <w:szCs w:val="20"/>
        </w:rPr>
        <w:t>CINAHL = 1212 references (with 1206 exported)</w:t>
      </w:r>
      <w:r w:rsidRPr="00A31532">
        <w:rPr>
          <w:color w:val="000000" w:themeColor="text1"/>
          <w:sz w:val="20"/>
          <w:szCs w:val="20"/>
        </w:rPr>
        <w:t xml:space="preserve"> </w:t>
      </w:r>
    </w:p>
    <w:p w14:paraId="08E6164B" w14:textId="77777777" w:rsidR="0029385C" w:rsidRPr="00A31532" w:rsidRDefault="0029385C" w:rsidP="0029385C">
      <w:pPr>
        <w:pStyle w:val="BodyText"/>
        <w:ind w:firstLine="0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lastRenderedPageBreak/>
        <w:t xml:space="preserve">(“systematic review” OR “meta-analys*” OR “scoping review”) AND (“Mobile app*” OR “internet” OR “mhealth” OR “mobile health” OR “health App” OR “health application” OR “digital health intervention*” OR “digital intervention*” OR “ehealth” OR “electronic health” OR “multimedia” OR “web-based” OR “online*” OR “telehealth” OR “telemedicine” OR “telenursing” OR “remote” OR “computer*”) AND ("cancer" OR “neoplasm” OR “leukemia” OR “lymphoma” OR “myeloma” OR “sarcoma”) </w:t>
      </w:r>
    </w:p>
    <w:p w14:paraId="7DF1FAC8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Restricted to:</w:t>
      </w:r>
    </w:p>
    <w:p w14:paraId="472ECC0F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-</w:t>
      </w:r>
      <w:r w:rsidRPr="00A31532">
        <w:rPr>
          <w:color w:val="000000" w:themeColor="text1"/>
          <w:sz w:val="20"/>
          <w:szCs w:val="20"/>
        </w:rPr>
        <w:tab/>
        <w:t>Publication date: from 2000</w:t>
      </w:r>
    </w:p>
    <w:p w14:paraId="69572999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-</w:t>
      </w:r>
      <w:r w:rsidRPr="00A31532">
        <w:rPr>
          <w:color w:val="000000" w:themeColor="text1"/>
          <w:sz w:val="20"/>
          <w:szCs w:val="20"/>
        </w:rPr>
        <w:tab/>
        <w:t>Publication language: English, French, Spanish</w:t>
      </w:r>
    </w:p>
    <w:p w14:paraId="4FE3BDBB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Re-run on the 11/28/2022: n = 105</w:t>
      </w:r>
    </w:p>
    <w:p w14:paraId="6EF27F08" w14:textId="77777777" w:rsidR="0029385C" w:rsidRPr="00A31532" w:rsidRDefault="0029385C" w:rsidP="0029385C">
      <w:pPr>
        <w:pStyle w:val="BodyText"/>
        <w:ind w:firstLine="0"/>
        <w:jc w:val="both"/>
        <w:rPr>
          <w:b/>
          <w:bCs/>
          <w:color w:val="000000" w:themeColor="text1"/>
          <w:sz w:val="20"/>
          <w:szCs w:val="20"/>
        </w:rPr>
      </w:pPr>
      <w:r w:rsidRPr="00A31532">
        <w:rPr>
          <w:b/>
          <w:bCs/>
          <w:color w:val="000000" w:themeColor="text1"/>
          <w:sz w:val="20"/>
          <w:szCs w:val="20"/>
        </w:rPr>
        <w:t xml:space="preserve">Cochrane Library = 40 </w:t>
      </w:r>
    </w:p>
    <w:p w14:paraId="68003669" w14:textId="77777777" w:rsidR="0029385C" w:rsidRPr="00A31532" w:rsidRDefault="0029385C" w:rsidP="0029385C">
      <w:pPr>
        <w:pStyle w:val="BodyText"/>
        <w:ind w:firstLine="0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 xml:space="preserve">(“systematic review” OR “meta-analys*” OR “scoping review”) AND (“Mobile app*” OR “internet” OR “mhealth” OR “mobile health” OR “health App” OR “health application” OR “digital health intervention*” OR “digital intervention*” OR “ehealth” OR “electronic health” OR “multimedia” OR “web-based” OR “online*” OR “telehealth” OR “telemedicine” OR “telenursing” OR “remote” OR “computer*”) AND ("cancer" OR “neoplasm” OR “leukemia” OR “lymphoma” OR “myeloma” OR “sarcoma”) </w:t>
      </w:r>
    </w:p>
    <w:p w14:paraId="6B34588C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Restricted to:</w:t>
      </w:r>
    </w:p>
    <w:p w14:paraId="5235DD1B" w14:textId="77777777" w:rsidR="0029385C" w:rsidRPr="00A31532" w:rsidRDefault="0029385C" w:rsidP="0029385C">
      <w:pPr>
        <w:pStyle w:val="BodyText"/>
        <w:numPr>
          <w:ilvl w:val="0"/>
          <w:numId w:val="1"/>
        </w:numPr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Keywords in title, abstract, or keywords</w:t>
      </w:r>
    </w:p>
    <w:p w14:paraId="77704486" w14:textId="77777777" w:rsidR="0029385C" w:rsidRPr="00A31532" w:rsidRDefault="0029385C" w:rsidP="0029385C">
      <w:pPr>
        <w:pStyle w:val="BodyText"/>
        <w:numPr>
          <w:ilvl w:val="0"/>
          <w:numId w:val="1"/>
        </w:numPr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Publication date: from 2000</w:t>
      </w:r>
    </w:p>
    <w:p w14:paraId="2901C237" w14:textId="77777777" w:rsidR="0029385C" w:rsidRPr="00A31532" w:rsidRDefault="0029385C" w:rsidP="0029385C">
      <w:pPr>
        <w:pStyle w:val="BodyText"/>
        <w:numPr>
          <w:ilvl w:val="0"/>
          <w:numId w:val="1"/>
        </w:numPr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 xml:space="preserve">No language was specified in research filters </w:t>
      </w:r>
    </w:p>
    <w:p w14:paraId="4384836F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 xml:space="preserve">Re-run on the 11/28/2022: n = 43. </w:t>
      </w:r>
    </w:p>
    <w:p w14:paraId="4DB30FCA" w14:textId="77777777" w:rsidR="0029385C" w:rsidRPr="00A31532" w:rsidRDefault="0029385C" w:rsidP="0029385C">
      <w:pPr>
        <w:pStyle w:val="BodyText"/>
        <w:ind w:firstLine="0"/>
        <w:jc w:val="both"/>
        <w:rPr>
          <w:b/>
          <w:bCs/>
          <w:color w:val="000000" w:themeColor="text1"/>
          <w:sz w:val="20"/>
          <w:szCs w:val="20"/>
        </w:rPr>
      </w:pPr>
      <w:r w:rsidRPr="00A31532">
        <w:rPr>
          <w:b/>
          <w:bCs/>
          <w:color w:val="000000" w:themeColor="text1"/>
          <w:sz w:val="20"/>
          <w:szCs w:val="20"/>
        </w:rPr>
        <w:t>PsycINFO = 310</w:t>
      </w:r>
    </w:p>
    <w:p w14:paraId="6971A9BF" w14:textId="77777777" w:rsidR="0029385C" w:rsidRPr="00A31532" w:rsidRDefault="0029385C" w:rsidP="0029385C">
      <w:pPr>
        <w:pStyle w:val="BodyText"/>
        <w:ind w:firstLine="0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 xml:space="preserve">(“systematic review” OR “meta-analys*” OR “scoping review”) AND (“Mobile app*” OR “internet” OR “mhealth” OR “mobile health” OR “health App” OR “health application” OR “digital health intervention*” OR “digital intervention*” OR “ehealth” OR “electronic health” OR “multimedia” OR “web-based” OR “online*” OR “telehealth” OR “telemedicine” OR “telenursing” OR “remote” OR “computer*”) AND ("cancer" OR “neoplasm” OR “leukemia” OR “lymphoma” OR “myeloma” OR “sarcoma”) </w:t>
      </w:r>
    </w:p>
    <w:p w14:paraId="4889FDC5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Restricted to:</w:t>
      </w:r>
    </w:p>
    <w:p w14:paraId="70D9524B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-</w:t>
      </w:r>
      <w:r w:rsidRPr="00A31532">
        <w:rPr>
          <w:color w:val="000000" w:themeColor="text1"/>
          <w:sz w:val="20"/>
          <w:szCs w:val="20"/>
        </w:rPr>
        <w:tab/>
        <w:t>Publication date: from 2000</w:t>
      </w:r>
    </w:p>
    <w:p w14:paraId="5C36FE61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-</w:t>
      </w:r>
      <w:r w:rsidRPr="00A31532">
        <w:rPr>
          <w:color w:val="000000" w:themeColor="text1"/>
          <w:sz w:val="20"/>
          <w:szCs w:val="20"/>
        </w:rPr>
        <w:tab/>
        <w:t>Publication language: English, French, Spanish</w:t>
      </w:r>
    </w:p>
    <w:p w14:paraId="44C9C83F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 xml:space="preserve">Re-run on the 11/28/2022: n = 351. </w:t>
      </w:r>
    </w:p>
    <w:p w14:paraId="0C140024" w14:textId="77777777" w:rsidR="0029385C" w:rsidRPr="00A31532" w:rsidRDefault="0029385C" w:rsidP="0029385C">
      <w:pPr>
        <w:pStyle w:val="BodyText"/>
        <w:ind w:firstLine="0"/>
        <w:jc w:val="both"/>
        <w:rPr>
          <w:b/>
          <w:bCs/>
          <w:color w:val="000000" w:themeColor="text1"/>
          <w:sz w:val="20"/>
          <w:szCs w:val="20"/>
        </w:rPr>
      </w:pPr>
      <w:r w:rsidRPr="00A31532">
        <w:rPr>
          <w:b/>
          <w:bCs/>
          <w:color w:val="000000" w:themeColor="text1"/>
          <w:sz w:val="20"/>
          <w:szCs w:val="20"/>
        </w:rPr>
        <w:lastRenderedPageBreak/>
        <w:t>Google Scholar = 25 (11/28/2022)</w:t>
      </w:r>
    </w:p>
    <w:p w14:paraId="76562417" w14:textId="77777777" w:rsidR="0029385C" w:rsidRPr="00A31532" w:rsidRDefault="0029385C" w:rsidP="0029385C">
      <w:pPr>
        <w:pStyle w:val="BodyText"/>
        <w:ind w:firstLine="0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allintitle: ((Mhealth OR ((mobile OR health) AND (app OR application)) OR “digital intervention” OR ehealth OR web-based OR online)) AND (cancer OR neoplasm OR leukemia OR lymphoma OR myeloma OR sarcoma) AND ("systematic review" OR "meta-analysis")</w:t>
      </w:r>
    </w:p>
    <w:p w14:paraId="61B37D57" w14:textId="77777777" w:rsidR="0029385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Restricted to:</w:t>
      </w:r>
    </w:p>
    <w:p w14:paraId="3DDC5D87" w14:textId="40AED325" w:rsidR="00797B6C" w:rsidRPr="00A31532" w:rsidRDefault="0029385C" w:rsidP="0029385C">
      <w:pPr>
        <w:pStyle w:val="BodyText"/>
        <w:jc w:val="both"/>
        <w:rPr>
          <w:color w:val="000000" w:themeColor="text1"/>
          <w:sz w:val="20"/>
          <w:szCs w:val="20"/>
        </w:rPr>
      </w:pPr>
      <w:r w:rsidRPr="00A31532">
        <w:rPr>
          <w:color w:val="000000" w:themeColor="text1"/>
          <w:sz w:val="20"/>
          <w:szCs w:val="20"/>
        </w:rPr>
        <w:t>-</w:t>
      </w:r>
      <w:r w:rsidRPr="00A31532">
        <w:rPr>
          <w:color w:val="000000" w:themeColor="text1"/>
          <w:sz w:val="20"/>
          <w:szCs w:val="20"/>
        </w:rPr>
        <w:tab/>
        <w:t>Publication date: from 2000 to 2022</w:t>
      </w:r>
    </w:p>
    <w:p w14:paraId="0DE717BF" w14:textId="77777777" w:rsidR="00797B6C" w:rsidRPr="00A31532" w:rsidRDefault="00797B6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A31532">
        <w:rPr>
          <w:color w:val="000000" w:themeColor="text1"/>
          <w:sz w:val="20"/>
          <w:szCs w:val="20"/>
          <w:lang w:val="en-US"/>
        </w:rPr>
        <w:br w:type="page"/>
      </w:r>
    </w:p>
    <w:p w14:paraId="530CC4AD" w14:textId="77777777" w:rsidR="00797B6C" w:rsidRPr="00A31532" w:rsidRDefault="00797B6C" w:rsidP="0029385C">
      <w:pPr>
        <w:pStyle w:val="BodyText"/>
        <w:jc w:val="both"/>
        <w:rPr>
          <w:color w:val="000000" w:themeColor="text1"/>
          <w:sz w:val="20"/>
          <w:szCs w:val="20"/>
        </w:rPr>
        <w:sectPr w:rsidR="00797B6C" w:rsidRPr="00A31532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BE20421" w14:textId="77777777" w:rsidR="00797B6C" w:rsidRPr="00A31532" w:rsidRDefault="00797B6C" w:rsidP="00797B6C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A315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Appendix 2. Characteristics of the Included Studies</w:t>
      </w:r>
    </w:p>
    <w:p w14:paraId="18C53351" w14:textId="77777777" w:rsidR="00797B6C" w:rsidRPr="00A31532" w:rsidRDefault="00797B6C" w:rsidP="00797B6C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15002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946"/>
        <w:gridCol w:w="1889"/>
        <w:gridCol w:w="1559"/>
        <w:gridCol w:w="1701"/>
        <w:gridCol w:w="1559"/>
        <w:gridCol w:w="2126"/>
        <w:gridCol w:w="1471"/>
        <w:gridCol w:w="1760"/>
      </w:tblGrid>
      <w:tr w:rsidR="00A31532" w:rsidRPr="00A31532" w14:paraId="289ABD02" w14:textId="77777777" w:rsidTr="00FE0C62">
        <w:trPr>
          <w:trHeight w:val="290"/>
          <w:tblHeader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04E6F49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C101A96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 w14:paraId="50D8C8E1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Databa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79F3828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Date ran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23A16E6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ype of revie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98D2A28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umber of articles</w:t>
            </w:r>
          </w:p>
          <w:p w14:paraId="279707A4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(Number of studies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80CE083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10DFBCC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 w14:paraId="2081A4C4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ource of funding</w:t>
            </w:r>
          </w:p>
        </w:tc>
      </w:tr>
      <w:tr w:rsidR="00A31532" w:rsidRPr="00A31532" w14:paraId="4B614DE7" w14:textId="77777777" w:rsidTr="00FE0C62">
        <w:trPr>
          <w:trHeight w:val="290"/>
        </w:trPr>
        <w:tc>
          <w:tcPr>
            <w:tcW w:w="1991" w:type="dxa"/>
            <w:tcBorders>
              <w:top w:val="single" w:sz="4" w:space="0" w:color="000000"/>
            </w:tcBorders>
            <w:noWrap/>
            <w:hideMark/>
          </w:tcPr>
          <w:p w14:paraId="5351CC5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Buneviciene et al. (2021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noWrap/>
            <w:hideMark/>
          </w:tcPr>
          <w:p w14:paraId="041924E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Lithuania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 w14:paraId="53A9C96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 xml:space="preserve">Pubmed/MEDLINE, Web of Knowledge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3A118B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 date range reported. Search realized on July 20, 201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noWrap/>
            <w:hideMark/>
          </w:tcPr>
          <w:p w14:paraId="463DEE3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noWrap/>
            <w:hideMark/>
          </w:tcPr>
          <w:p w14:paraId="50E85D4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noWrap/>
            <w:hideMark/>
          </w:tcPr>
          <w:p w14:paraId="7D4ED6C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noWrap/>
            <w:hideMark/>
          </w:tcPr>
          <w:p w14:paraId="5491E79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2634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 w14:paraId="7C6F0D6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Research Council of Lithuania, Lithuania, Grant No. P-COV-20-50</w:t>
            </w:r>
          </w:p>
        </w:tc>
      </w:tr>
      <w:tr w:rsidR="00A31532" w:rsidRPr="00A31532" w14:paraId="2A229640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6EF686E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Dorri et al. (2019)</w:t>
            </w:r>
          </w:p>
        </w:tc>
        <w:tc>
          <w:tcPr>
            <w:tcW w:w="946" w:type="dxa"/>
            <w:noWrap/>
            <w:hideMark/>
          </w:tcPr>
          <w:p w14:paraId="02A36DD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Iran</w:t>
            </w:r>
          </w:p>
        </w:tc>
        <w:tc>
          <w:tcPr>
            <w:tcW w:w="1889" w:type="dxa"/>
          </w:tcPr>
          <w:p w14:paraId="52BABEF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ubMed, Embase, Cochrane Central Register of Controlled Trials, IEEE, Web of Science, Scopus, Science Direct, Google Scholar</w:t>
            </w:r>
          </w:p>
        </w:tc>
        <w:tc>
          <w:tcPr>
            <w:tcW w:w="1559" w:type="dxa"/>
          </w:tcPr>
          <w:p w14:paraId="613D7B2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 date range reported. Database searching in July 2018</w:t>
            </w:r>
          </w:p>
        </w:tc>
        <w:tc>
          <w:tcPr>
            <w:tcW w:w="1701" w:type="dxa"/>
            <w:noWrap/>
            <w:hideMark/>
          </w:tcPr>
          <w:p w14:paraId="0EAA5B1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3875459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05FC841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breast cancer</w:t>
            </w:r>
          </w:p>
        </w:tc>
        <w:tc>
          <w:tcPr>
            <w:tcW w:w="1471" w:type="dxa"/>
            <w:noWrap/>
            <w:hideMark/>
          </w:tcPr>
          <w:p w14:paraId="4363F09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2304 (1528 without CG)</w:t>
            </w:r>
          </w:p>
        </w:tc>
        <w:tc>
          <w:tcPr>
            <w:tcW w:w="1760" w:type="dxa"/>
          </w:tcPr>
          <w:p w14:paraId="6C12D92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</w:tr>
      <w:tr w:rsidR="00A31532" w:rsidRPr="00A31532" w14:paraId="72F36141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0BEAD55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Ester et al. (2021)</w:t>
            </w:r>
          </w:p>
        </w:tc>
        <w:tc>
          <w:tcPr>
            <w:tcW w:w="946" w:type="dxa"/>
            <w:noWrap/>
            <w:hideMark/>
          </w:tcPr>
          <w:p w14:paraId="4B06438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889" w:type="dxa"/>
          </w:tcPr>
          <w:p w14:paraId="4A58F68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MEDLINE and Epub Ahead of Print, In-Process and Other Non-Indexed Citations and Daily, Embase, CENTRAL, CINAHL, SPORTDiscus, Scopus</w:t>
            </w:r>
          </w:p>
        </w:tc>
        <w:tc>
          <w:tcPr>
            <w:tcW w:w="1559" w:type="dxa"/>
          </w:tcPr>
          <w:p w14:paraId="51F7194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 date range reported. Database searching on December 18, 2019 (update on January 7, 2021)</w:t>
            </w:r>
          </w:p>
        </w:tc>
        <w:tc>
          <w:tcPr>
            <w:tcW w:w="1701" w:type="dxa"/>
            <w:noWrap/>
            <w:hideMark/>
          </w:tcPr>
          <w:p w14:paraId="0F925A8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7CA8497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67 (71)</w:t>
            </w:r>
          </w:p>
        </w:tc>
        <w:tc>
          <w:tcPr>
            <w:tcW w:w="2126" w:type="dxa"/>
            <w:noWrap/>
            <w:hideMark/>
          </w:tcPr>
          <w:p w14:paraId="5F17DC5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noWrap/>
            <w:hideMark/>
          </w:tcPr>
          <w:p w14:paraId="316D85D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6655</w:t>
            </w:r>
          </w:p>
        </w:tc>
        <w:tc>
          <w:tcPr>
            <w:tcW w:w="1760" w:type="dxa"/>
          </w:tcPr>
          <w:p w14:paraId="51B39F4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</w:tr>
      <w:tr w:rsidR="00A31532" w:rsidRPr="00A31532" w14:paraId="6638B959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7DE6E65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Goliță et al. (2019)</w:t>
            </w:r>
          </w:p>
        </w:tc>
        <w:tc>
          <w:tcPr>
            <w:tcW w:w="946" w:type="dxa"/>
            <w:noWrap/>
            <w:hideMark/>
          </w:tcPr>
          <w:p w14:paraId="1E20390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1889" w:type="dxa"/>
          </w:tcPr>
          <w:p w14:paraId="55399BA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 xml:space="preserve">PubMed, CINAHL, PsycINFO, Web of Science </w:t>
            </w:r>
          </w:p>
        </w:tc>
        <w:tc>
          <w:tcPr>
            <w:tcW w:w="1559" w:type="dxa"/>
          </w:tcPr>
          <w:p w14:paraId="1E1495F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ublished before March 2019.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Database search on April 1, 2019</w:t>
            </w:r>
          </w:p>
        </w:tc>
        <w:tc>
          <w:tcPr>
            <w:tcW w:w="1701" w:type="dxa"/>
            <w:noWrap/>
            <w:hideMark/>
          </w:tcPr>
          <w:p w14:paraId="16CA88E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72F249F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9 (21)</w:t>
            </w:r>
          </w:p>
        </w:tc>
        <w:tc>
          <w:tcPr>
            <w:tcW w:w="2126" w:type="dxa"/>
            <w:noWrap/>
            <w:hideMark/>
          </w:tcPr>
          <w:p w14:paraId="540CC9A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noWrap/>
            <w:hideMark/>
          </w:tcPr>
          <w:p w14:paraId="09A19AD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4084</w:t>
            </w:r>
          </w:p>
        </w:tc>
        <w:tc>
          <w:tcPr>
            <w:tcW w:w="1760" w:type="dxa"/>
          </w:tcPr>
          <w:p w14:paraId="17BDC4E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</w:tr>
      <w:tr w:rsidR="00A31532" w:rsidRPr="00A31532" w14:paraId="1799B431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292B71D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aberlin et al. (2018)</w:t>
            </w:r>
          </w:p>
        </w:tc>
        <w:tc>
          <w:tcPr>
            <w:tcW w:w="946" w:type="dxa"/>
            <w:noWrap/>
            <w:hideMark/>
          </w:tcPr>
          <w:p w14:paraId="02BAE4C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889" w:type="dxa"/>
          </w:tcPr>
          <w:p w14:paraId="56E85FF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ubMed, CINAHL, Embase, PsycINFO, Web of Science, Scopus</w:t>
            </w:r>
          </w:p>
        </w:tc>
        <w:tc>
          <w:tcPr>
            <w:tcW w:w="1559" w:type="dxa"/>
          </w:tcPr>
          <w:p w14:paraId="2BB587B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ntil March 2017</w:t>
            </w:r>
          </w:p>
        </w:tc>
        <w:tc>
          <w:tcPr>
            <w:tcW w:w="1701" w:type="dxa"/>
            <w:noWrap/>
            <w:hideMark/>
          </w:tcPr>
          <w:p w14:paraId="6E24DFF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17B1923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1243803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noWrap/>
            <w:hideMark/>
          </w:tcPr>
          <w:p w14:paraId="429B240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760" w:type="dxa"/>
          </w:tcPr>
          <w:p w14:paraId="54C152F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tudentship grant from Trinity College, Dublin, during the conduct of the study</w:t>
            </w:r>
          </w:p>
        </w:tc>
      </w:tr>
      <w:tr w:rsidR="00A31532" w:rsidRPr="00A31532" w14:paraId="5A306495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7EA26E1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ong et al. (2021)</w:t>
            </w:r>
          </w:p>
        </w:tc>
        <w:tc>
          <w:tcPr>
            <w:tcW w:w="946" w:type="dxa"/>
            <w:noWrap/>
            <w:hideMark/>
          </w:tcPr>
          <w:p w14:paraId="3865CA8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889" w:type="dxa"/>
          </w:tcPr>
          <w:p w14:paraId="3417B88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UBMED, Embase, Cochrane, CINAHL, Web of Science, PsycArticles, Scopus, PQDT Global</w:t>
            </w:r>
          </w:p>
        </w:tc>
        <w:tc>
          <w:tcPr>
            <w:tcW w:w="1559" w:type="dxa"/>
          </w:tcPr>
          <w:p w14:paraId="0D0E9C7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ntil September 16, 2019</w:t>
            </w:r>
          </w:p>
        </w:tc>
        <w:tc>
          <w:tcPr>
            <w:tcW w:w="1701" w:type="dxa"/>
            <w:noWrap/>
            <w:hideMark/>
          </w:tcPr>
          <w:p w14:paraId="0496168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1559" w:type="dxa"/>
            <w:noWrap/>
            <w:hideMark/>
          </w:tcPr>
          <w:p w14:paraId="0CEB8FA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43F2427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hildhood cancer survivors</w:t>
            </w:r>
          </w:p>
        </w:tc>
        <w:tc>
          <w:tcPr>
            <w:tcW w:w="1471" w:type="dxa"/>
            <w:noWrap/>
            <w:hideMark/>
          </w:tcPr>
          <w:p w14:paraId="3FEBEE4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206 (without CG)</w:t>
            </w:r>
          </w:p>
        </w:tc>
        <w:tc>
          <w:tcPr>
            <w:tcW w:w="1760" w:type="dxa"/>
          </w:tcPr>
          <w:p w14:paraId="5920CB9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Basic Science Research Program, National Research Foundation of Korea (NRF), and the Ministry of Education</w:t>
            </w:r>
          </w:p>
        </w:tc>
      </w:tr>
      <w:tr w:rsidR="00A31532" w:rsidRPr="00A31532" w14:paraId="008FD059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0D8F8F7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uang et al. (2019)</w:t>
            </w:r>
          </w:p>
        </w:tc>
        <w:tc>
          <w:tcPr>
            <w:tcW w:w="946" w:type="dxa"/>
            <w:noWrap/>
            <w:hideMark/>
          </w:tcPr>
          <w:p w14:paraId="577F417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889" w:type="dxa"/>
          </w:tcPr>
          <w:p w14:paraId="480024E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ENTRAL, Embase, MEDLINE, Physiotherapy Evidence Database, Web of Science, China National Knowledge Infrastructure, Wan Fang, Vip database, ClinicalTrials.gov</w:t>
            </w:r>
          </w:p>
        </w:tc>
        <w:tc>
          <w:tcPr>
            <w:tcW w:w="1559" w:type="dxa"/>
          </w:tcPr>
          <w:p w14:paraId="4894E9F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ntil January 2019</w:t>
            </w:r>
          </w:p>
        </w:tc>
        <w:tc>
          <w:tcPr>
            <w:tcW w:w="1701" w:type="dxa"/>
            <w:noWrap/>
            <w:hideMark/>
          </w:tcPr>
          <w:p w14:paraId="13DFA09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1559" w:type="dxa"/>
            <w:noWrap/>
            <w:hideMark/>
          </w:tcPr>
          <w:p w14:paraId="052072C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126" w:type="dxa"/>
            <w:noWrap/>
            <w:hideMark/>
          </w:tcPr>
          <w:p w14:paraId="48DF554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noWrap/>
            <w:hideMark/>
          </w:tcPr>
          <w:p w14:paraId="3AD6F4E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749 (without CG)</w:t>
            </w:r>
          </w:p>
        </w:tc>
        <w:tc>
          <w:tcPr>
            <w:tcW w:w="1760" w:type="dxa"/>
          </w:tcPr>
          <w:p w14:paraId="637E550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</w:tr>
      <w:tr w:rsidR="00A31532" w:rsidRPr="00A31532" w14:paraId="36DCD907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283896A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Kaltenbaugh et al. (2015)</w:t>
            </w:r>
          </w:p>
        </w:tc>
        <w:tc>
          <w:tcPr>
            <w:tcW w:w="946" w:type="dxa"/>
            <w:noWrap/>
            <w:hideMark/>
          </w:tcPr>
          <w:p w14:paraId="1DF8B14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889" w:type="dxa"/>
          </w:tcPr>
          <w:p w14:paraId="68B6CF7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ubMed, EBSCOhost CINAHL, Ovid PsycINFO, Inspec</w:t>
            </w:r>
          </w:p>
        </w:tc>
        <w:tc>
          <w:tcPr>
            <w:tcW w:w="1559" w:type="dxa"/>
          </w:tcPr>
          <w:p w14:paraId="4843084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ntil February 1, 2014</w:t>
            </w:r>
          </w:p>
        </w:tc>
        <w:tc>
          <w:tcPr>
            <w:tcW w:w="1701" w:type="dxa"/>
            <w:noWrap/>
            <w:hideMark/>
          </w:tcPr>
          <w:p w14:paraId="4EA1526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1DE20AC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03C3A52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aregivers of adult patients with different cancer types</w:t>
            </w:r>
          </w:p>
        </w:tc>
        <w:tc>
          <w:tcPr>
            <w:tcW w:w="1471" w:type="dxa"/>
            <w:noWrap/>
            <w:hideMark/>
          </w:tcPr>
          <w:p w14:paraId="03A443A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924</w:t>
            </w:r>
          </w:p>
        </w:tc>
        <w:tc>
          <w:tcPr>
            <w:tcW w:w="1760" w:type="dxa"/>
          </w:tcPr>
          <w:p w14:paraId="4FC4402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Grant from the Greater Pittsburgh Nursing Research Conference</w:t>
            </w:r>
          </w:p>
        </w:tc>
      </w:tr>
      <w:tr w:rsidR="00A31532" w:rsidRPr="00A31532" w14:paraId="432A27E2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517EAD5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Kamalumpundi et al. (2022)</w:t>
            </w:r>
          </w:p>
          <w:p w14:paraId="03CDE87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6" w:type="dxa"/>
            <w:noWrap/>
            <w:hideMark/>
          </w:tcPr>
          <w:p w14:paraId="0D5BAD4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889" w:type="dxa"/>
          </w:tcPr>
          <w:p w14:paraId="1112DE9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ubMed, PsycINFO, CINAHL, Scopus</w:t>
            </w:r>
          </w:p>
        </w:tc>
        <w:tc>
          <w:tcPr>
            <w:tcW w:w="1559" w:type="dxa"/>
          </w:tcPr>
          <w:p w14:paraId="1BF265B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From 1991 to November 2019</w:t>
            </w:r>
          </w:p>
        </w:tc>
        <w:tc>
          <w:tcPr>
            <w:tcW w:w="1701" w:type="dxa"/>
            <w:noWrap/>
            <w:hideMark/>
          </w:tcPr>
          <w:p w14:paraId="3D34873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1559" w:type="dxa"/>
            <w:noWrap/>
            <w:hideMark/>
          </w:tcPr>
          <w:p w14:paraId="233497E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23 (19 for the meta-analysis)</w:t>
            </w:r>
          </w:p>
        </w:tc>
        <w:tc>
          <w:tcPr>
            <w:tcW w:w="2126" w:type="dxa"/>
            <w:noWrap/>
            <w:hideMark/>
          </w:tcPr>
          <w:p w14:paraId="33B579D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advanced cancer types</w:t>
            </w:r>
          </w:p>
        </w:tc>
        <w:tc>
          <w:tcPr>
            <w:tcW w:w="1471" w:type="dxa"/>
            <w:noWrap/>
            <w:hideMark/>
          </w:tcPr>
          <w:p w14:paraId="540F70D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2558</w:t>
            </w:r>
          </w:p>
        </w:tc>
        <w:tc>
          <w:tcPr>
            <w:tcW w:w="1760" w:type="dxa"/>
          </w:tcPr>
          <w:p w14:paraId="6F69A69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</w:tr>
      <w:tr w:rsidR="00A31532" w:rsidRPr="00A31532" w14:paraId="71A72878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4348E85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Kang et al. (2018)</w:t>
            </w:r>
          </w:p>
        </w:tc>
        <w:tc>
          <w:tcPr>
            <w:tcW w:w="946" w:type="dxa"/>
            <w:noWrap/>
            <w:hideMark/>
          </w:tcPr>
          <w:p w14:paraId="5F05FFE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889" w:type="dxa"/>
          </w:tcPr>
          <w:p w14:paraId="0437713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INAHL, Cochrane, EBSCO, PROQUEST, PubMed, PQDT</w:t>
            </w:r>
          </w:p>
        </w:tc>
        <w:tc>
          <w:tcPr>
            <w:tcW w:w="1559" w:type="dxa"/>
          </w:tcPr>
          <w:p w14:paraId="5DFF80E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ntil December 2015</w:t>
            </w:r>
          </w:p>
        </w:tc>
        <w:tc>
          <w:tcPr>
            <w:tcW w:w="1701" w:type="dxa"/>
            <w:noWrap/>
            <w:hideMark/>
          </w:tcPr>
          <w:p w14:paraId="2E011F0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7C0FDB6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07600CE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 and their partners (for 3/4 studies)</w:t>
            </w:r>
          </w:p>
        </w:tc>
        <w:tc>
          <w:tcPr>
            <w:tcW w:w="1471" w:type="dxa"/>
            <w:noWrap/>
            <w:hideMark/>
          </w:tcPr>
          <w:p w14:paraId="0ADBCCB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95</w:t>
            </w:r>
          </w:p>
        </w:tc>
        <w:tc>
          <w:tcPr>
            <w:tcW w:w="1760" w:type="dxa"/>
          </w:tcPr>
          <w:p w14:paraId="2D49574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Korea Research Foundation grant funded by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the Korean Government (MOEHRD, Basic Research Promotion Fund)</w:t>
            </w:r>
          </w:p>
        </w:tc>
      </w:tr>
      <w:tr w:rsidR="00A31532" w:rsidRPr="00A31532" w14:paraId="046FE5E8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34C87B5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Kim et al. (2019)</w:t>
            </w:r>
          </w:p>
        </w:tc>
        <w:tc>
          <w:tcPr>
            <w:tcW w:w="946" w:type="dxa"/>
            <w:noWrap/>
            <w:hideMark/>
          </w:tcPr>
          <w:p w14:paraId="0A30298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889" w:type="dxa"/>
          </w:tcPr>
          <w:p w14:paraId="74B6A62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INAHL, Web of Science, PubMed, PsycINFO</w:t>
            </w:r>
          </w:p>
        </w:tc>
        <w:tc>
          <w:tcPr>
            <w:tcW w:w="1559" w:type="dxa"/>
          </w:tcPr>
          <w:p w14:paraId="1E109B7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ntil May 2018</w:t>
            </w:r>
          </w:p>
        </w:tc>
        <w:tc>
          <w:tcPr>
            <w:tcW w:w="1701" w:type="dxa"/>
            <w:noWrap/>
            <w:hideMark/>
          </w:tcPr>
          <w:p w14:paraId="7E288C0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7490CF0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7263C56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noWrap/>
            <w:hideMark/>
          </w:tcPr>
          <w:p w14:paraId="78996D6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714</w:t>
            </w:r>
          </w:p>
        </w:tc>
        <w:tc>
          <w:tcPr>
            <w:tcW w:w="1760" w:type="dxa"/>
          </w:tcPr>
          <w:p w14:paraId="310769B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t specified</w:t>
            </w:r>
          </w:p>
        </w:tc>
      </w:tr>
      <w:tr w:rsidR="00A31532" w:rsidRPr="00A31532" w14:paraId="4C09F384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53D3A6E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Kiss et al. (2019)</w:t>
            </w:r>
          </w:p>
        </w:tc>
        <w:tc>
          <w:tcPr>
            <w:tcW w:w="946" w:type="dxa"/>
            <w:noWrap/>
            <w:hideMark/>
          </w:tcPr>
          <w:p w14:paraId="79B60F6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889" w:type="dxa"/>
          </w:tcPr>
          <w:p w14:paraId="5878EFE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MEDLINE Complete, Scopus, CINAHL, Embase, Cochrane Library, SPORTDiscus</w:t>
            </w:r>
          </w:p>
        </w:tc>
        <w:tc>
          <w:tcPr>
            <w:tcW w:w="1559" w:type="dxa"/>
          </w:tcPr>
          <w:p w14:paraId="3299425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From 1973 to July 2018</w:t>
            </w:r>
          </w:p>
        </w:tc>
        <w:tc>
          <w:tcPr>
            <w:tcW w:w="1701" w:type="dxa"/>
            <w:noWrap/>
            <w:hideMark/>
          </w:tcPr>
          <w:p w14:paraId="3C921AD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4C1D1FF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6 (18)</w:t>
            </w:r>
          </w:p>
        </w:tc>
        <w:tc>
          <w:tcPr>
            <w:tcW w:w="2126" w:type="dxa"/>
            <w:noWrap/>
            <w:hideMark/>
          </w:tcPr>
          <w:p w14:paraId="145F5F5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noWrap/>
            <w:hideMark/>
          </w:tcPr>
          <w:p w14:paraId="29D9003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2684</w:t>
            </w:r>
          </w:p>
        </w:tc>
        <w:tc>
          <w:tcPr>
            <w:tcW w:w="1760" w:type="dxa"/>
          </w:tcPr>
          <w:p w14:paraId="04EB257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</w:tr>
      <w:tr w:rsidR="00A31532" w:rsidRPr="00A31532" w14:paraId="41D5FFC1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34CFF74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McAlpine et al. (2015)</w:t>
            </w:r>
          </w:p>
        </w:tc>
        <w:tc>
          <w:tcPr>
            <w:tcW w:w="946" w:type="dxa"/>
            <w:noWrap/>
            <w:hideMark/>
          </w:tcPr>
          <w:p w14:paraId="294D4C7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889" w:type="dxa"/>
          </w:tcPr>
          <w:p w14:paraId="157B082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 xml:space="preserve">MEDLINE, PsychINFO, Chochrane Central Register of Controlled Trials, CINAHL, 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Inspec, Computers and Applied Science</w:t>
            </w:r>
          </w:p>
        </w:tc>
        <w:tc>
          <w:tcPr>
            <w:tcW w:w="1559" w:type="dxa"/>
          </w:tcPr>
          <w:p w14:paraId="2BF4D6B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ntil February 2014</w:t>
            </w:r>
          </w:p>
        </w:tc>
        <w:tc>
          <w:tcPr>
            <w:tcW w:w="1701" w:type="dxa"/>
            <w:noWrap/>
            <w:hideMark/>
          </w:tcPr>
          <w:p w14:paraId="6ADD67A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4ADDFDE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416191F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noWrap/>
            <w:hideMark/>
          </w:tcPr>
          <w:p w14:paraId="5729291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2351</w:t>
            </w:r>
          </w:p>
        </w:tc>
        <w:tc>
          <w:tcPr>
            <w:tcW w:w="1760" w:type="dxa"/>
          </w:tcPr>
          <w:p w14:paraId="611A1CF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niversity of Melbourne’s “Major Research Projects and Initiatives Development and Support” fund</w:t>
            </w:r>
          </w:p>
        </w:tc>
      </w:tr>
      <w:tr w:rsidR="00A31532" w:rsidRPr="00A31532" w14:paraId="05EC41FE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49C168A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Qan'ir et al. (2019)</w:t>
            </w:r>
          </w:p>
        </w:tc>
        <w:tc>
          <w:tcPr>
            <w:tcW w:w="946" w:type="dxa"/>
            <w:noWrap/>
            <w:hideMark/>
          </w:tcPr>
          <w:p w14:paraId="1BD8AAD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889" w:type="dxa"/>
          </w:tcPr>
          <w:p w14:paraId="621E70E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INAHL, Embase, “Library and Information Science Abstracts,” “Library, Information Science and Technology Abstracts,” “Library and Information Science Source,” PsychINFO, Pubmed</w:t>
            </w:r>
          </w:p>
        </w:tc>
        <w:tc>
          <w:tcPr>
            <w:tcW w:w="1559" w:type="dxa"/>
          </w:tcPr>
          <w:p w14:paraId="44DDA78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Between January 1, 2000, and September 15, 2018</w:t>
            </w:r>
          </w:p>
        </w:tc>
        <w:tc>
          <w:tcPr>
            <w:tcW w:w="1701" w:type="dxa"/>
            <w:noWrap/>
            <w:hideMark/>
          </w:tcPr>
          <w:p w14:paraId="0671CC6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56BC434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0F6D877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breast, colorectal, or prostate cancer</w:t>
            </w:r>
          </w:p>
        </w:tc>
        <w:tc>
          <w:tcPr>
            <w:tcW w:w="1471" w:type="dxa"/>
            <w:noWrap/>
            <w:hideMark/>
          </w:tcPr>
          <w:p w14:paraId="77F261B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124</w:t>
            </w:r>
          </w:p>
        </w:tc>
        <w:tc>
          <w:tcPr>
            <w:tcW w:w="1760" w:type="dxa"/>
          </w:tcPr>
          <w:p w14:paraId="289C0EB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R01 NR016990-01A1 and UNC Lineberger Comprehensive Cancer Center University Cancer Research Fund</w:t>
            </w:r>
          </w:p>
        </w:tc>
      </w:tr>
      <w:tr w:rsidR="00A31532" w:rsidRPr="00A31532" w14:paraId="0C89EF55" w14:textId="77777777" w:rsidTr="00FE0C62">
        <w:trPr>
          <w:trHeight w:val="280"/>
        </w:trPr>
        <w:tc>
          <w:tcPr>
            <w:tcW w:w="1991" w:type="dxa"/>
            <w:noWrap/>
            <w:hideMark/>
          </w:tcPr>
          <w:p w14:paraId="53AC6EC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Ramsey et al. (2020)</w:t>
            </w:r>
          </w:p>
        </w:tc>
        <w:tc>
          <w:tcPr>
            <w:tcW w:w="946" w:type="dxa"/>
            <w:noWrap/>
            <w:hideMark/>
          </w:tcPr>
          <w:p w14:paraId="1921FF3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889" w:type="dxa"/>
          </w:tcPr>
          <w:p w14:paraId="48499D2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ubMed, CINAHL,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Embase, PsycINFO, IEEEXplore, Cochrane Library</w:t>
            </w:r>
          </w:p>
        </w:tc>
        <w:tc>
          <w:tcPr>
            <w:tcW w:w="1559" w:type="dxa"/>
          </w:tcPr>
          <w:p w14:paraId="4B1FB54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701" w:type="dxa"/>
            <w:noWrap/>
            <w:hideMark/>
          </w:tcPr>
          <w:p w14:paraId="1A79DD7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1559" w:type="dxa"/>
            <w:noWrap/>
            <w:hideMark/>
          </w:tcPr>
          <w:p w14:paraId="5031664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122CD7E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ediatric patients undergoing active treatment (k = 8) or childhood cancer survivors (k = 13)</w:t>
            </w:r>
          </w:p>
        </w:tc>
        <w:tc>
          <w:tcPr>
            <w:tcW w:w="1471" w:type="dxa"/>
            <w:noWrap/>
            <w:hideMark/>
          </w:tcPr>
          <w:p w14:paraId="5D62ADC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506</w:t>
            </w:r>
          </w:p>
        </w:tc>
        <w:tc>
          <w:tcPr>
            <w:tcW w:w="1760" w:type="dxa"/>
          </w:tcPr>
          <w:p w14:paraId="2DB1795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gency for Healthcare Research and Quality</w:t>
            </w:r>
          </w:p>
        </w:tc>
      </w:tr>
      <w:tr w:rsidR="00A31532" w:rsidRPr="00A31532" w14:paraId="58745874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22AF3DB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eiler et al. (2017)</w:t>
            </w:r>
          </w:p>
        </w:tc>
        <w:tc>
          <w:tcPr>
            <w:tcW w:w="946" w:type="dxa"/>
            <w:noWrap/>
            <w:hideMark/>
          </w:tcPr>
          <w:p w14:paraId="37E0356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1889" w:type="dxa"/>
          </w:tcPr>
          <w:p w14:paraId="2F6E988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ubMed, MEDLINE, Embase, Cochrane Library</w:t>
            </w:r>
          </w:p>
        </w:tc>
        <w:tc>
          <w:tcPr>
            <w:tcW w:w="1559" w:type="dxa"/>
          </w:tcPr>
          <w:p w14:paraId="40DE252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p to November 2016</w:t>
            </w:r>
          </w:p>
        </w:tc>
        <w:tc>
          <w:tcPr>
            <w:tcW w:w="1701" w:type="dxa"/>
            <w:noWrap/>
            <w:hideMark/>
          </w:tcPr>
          <w:p w14:paraId="2544D05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1559" w:type="dxa"/>
            <w:noWrap/>
            <w:hideMark/>
          </w:tcPr>
          <w:p w14:paraId="5BF88A4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9 (+ 6 study protocols)</w:t>
            </w:r>
          </w:p>
        </w:tc>
        <w:tc>
          <w:tcPr>
            <w:tcW w:w="2126" w:type="dxa"/>
            <w:noWrap/>
            <w:hideMark/>
          </w:tcPr>
          <w:p w14:paraId="68DD408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noWrap/>
            <w:hideMark/>
          </w:tcPr>
          <w:p w14:paraId="0B021FA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580</w:t>
            </w:r>
          </w:p>
        </w:tc>
        <w:tc>
          <w:tcPr>
            <w:tcW w:w="1760" w:type="dxa"/>
          </w:tcPr>
          <w:p w14:paraId="6B8495D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wiss National Science Foundation (SNSF)</w:t>
            </w:r>
          </w:p>
        </w:tc>
      </w:tr>
      <w:tr w:rsidR="00A31532" w:rsidRPr="00A31532" w14:paraId="5AA02BF3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027238C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ingleton et al. (2022)</w:t>
            </w:r>
          </w:p>
        </w:tc>
        <w:tc>
          <w:tcPr>
            <w:tcW w:w="946" w:type="dxa"/>
            <w:noWrap/>
            <w:hideMark/>
          </w:tcPr>
          <w:p w14:paraId="72F8ED9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889" w:type="dxa"/>
          </w:tcPr>
          <w:p w14:paraId="52BF24F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 xml:space="preserve">PreMEDLINE, MEDLINE, Cochrane Central Registry of Controlled Trials, 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Embase, PsycINFO, Allied and Complementary Medicine, Scopus, Web of Science, CINAHL</w:t>
            </w:r>
          </w:p>
        </w:tc>
        <w:tc>
          <w:tcPr>
            <w:tcW w:w="1559" w:type="dxa"/>
          </w:tcPr>
          <w:p w14:paraId="09F97B7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Up to October 19, 2019</w:t>
            </w:r>
          </w:p>
        </w:tc>
        <w:tc>
          <w:tcPr>
            <w:tcW w:w="1701" w:type="dxa"/>
            <w:noWrap/>
            <w:hideMark/>
          </w:tcPr>
          <w:p w14:paraId="43030B8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1559" w:type="dxa"/>
            <w:noWrap/>
            <w:hideMark/>
          </w:tcPr>
          <w:p w14:paraId="66DE1ED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32 (36)</w:t>
            </w:r>
          </w:p>
        </w:tc>
        <w:tc>
          <w:tcPr>
            <w:tcW w:w="2126" w:type="dxa"/>
            <w:noWrap/>
            <w:hideMark/>
          </w:tcPr>
          <w:p w14:paraId="725143E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breast cancer</w:t>
            </w:r>
          </w:p>
        </w:tc>
        <w:tc>
          <w:tcPr>
            <w:tcW w:w="1471" w:type="dxa"/>
            <w:noWrap/>
            <w:hideMark/>
          </w:tcPr>
          <w:p w14:paraId="32A6675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4790</w:t>
            </w:r>
          </w:p>
        </w:tc>
        <w:tc>
          <w:tcPr>
            <w:tcW w:w="1760" w:type="dxa"/>
          </w:tcPr>
          <w:p w14:paraId="34D7ECB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</w:tr>
      <w:tr w:rsidR="00A31532" w:rsidRPr="00A31532" w14:paraId="4A583544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4DC2E77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an et al. (2022)</w:t>
            </w:r>
          </w:p>
        </w:tc>
        <w:tc>
          <w:tcPr>
            <w:tcW w:w="946" w:type="dxa"/>
            <w:noWrap/>
            <w:hideMark/>
          </w:tcPr>
          <w:p w14:paraId="4936801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889" w:type="dxa"/>
          </w:tcPr>
          <w:p w14:paraId="4ADC031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ubMed, PsycINFO, Embase, Scopus, CINAHL, CNKI</w:t>
            </w:r>
          </w:p>
        </w:tc>
        <w:tc>
          <w:tcPr>
            <w:tcW w:w="1559" w:type="dxa"/>
          </w:tcPr>
          <w:p w14:paraId="756F46F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p to December 8, 2021</w:t>
            </w:r>
          </w:p>
        </w:tc>
        <w:tc>
          <w:tcPr>
            <w:tcW w:w="1701" w:type="dxa"/>
            <w:noWrap/>
            <w:hideMark/>
          </w:tcPr>
          <w:p w14:paraId="4901979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1559" w:type="dxa"/>
            <w:noWrap/>
            <w:hideMark/>
          </w:tcPr>
          <w:p w14:paraId="5D21686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2126" w:type="dxa"/>
            <w:noWrap/>
            <w:hideMark/>
          </w:tcPr>
          <w:p w14:paraId="65AFFF0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 (mostly colorectal cancer)</w:t>
            </w:r>
          </w:p>
        </w:tc>
        <w:tc>
          <w:tcPr>
            <w:tcW w:w="1471" w:type="dxa"/>
            <w:noWrap/>
            <w:hideMark/>
          </w:tcPr>
          <w:p w14:paraId="2BD6A84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386</w:t>
            </w:r>
          </w:p>
        </w:tc>
        <w:tc>
          <w:tcPr>
            <w:tcW w:w="1760" w:type="dxa"/>
          </w:tcPr>
          <w:p w14:paraId="65034AC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ingapore Cancer Society Research Grant 2018</w:t>
            </w:r>
          </w:p>
        </w:tc>
      </w:tr>
      <w:tr w:rsidR="00A31532" w:rsidRPr="00A31532" w14:paraId="48998625" w14:textId="77777777" w:rsidTr="00FE0C62">
        <w:trPr>
          <w:trHeight w:val="290"/>
        </w:trPr>
        <w:tc>
          <w:tcPr>
            <w:tcW w:w="1991" w:type="dxa"/>
            <w:noWrap/>
            <w:hideMark/>
          </w:tcPr>
          <w:p w14:paraId="3500596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Zhang et al. (2022)</w:t>
            </w:r>
          </w:p>
        </w:tc>
        <w:tc>
          <w:tcPr>
            <w:tcW w:w="946" w:type="dxa"/>
            <w:noWrap/>
            <w:hideMark/>
          </w:tcPr>
          <w:p w14:paraId="6972AD3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889" w:type="dxa"/>
          </w:tcPr>
          <w:p w14:paraId="6F6D01C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 of Science, PubMed, Embase, Cochrane Library</w:t>
            </w:r>
          </w:p>
        </w:tc>
        <w:tc>
          <w:tcPr>
            <w:tcW w:w="1559" w:type="dxa"/>
          </w:tcPr>
          <w:p w14:paraId="43EA42D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p to 2021</w:t>
            </w:r>
          </w:p>
        </w:tc>
        <w:tc>
          <w:tcPr>
            <w:tcW w:w="1701" w:type="dxa"/>
            <w:noWrap/>
            <w:hideMark/>
          </w:tcPr>
          <w:p w14:paraId="0D128B8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1559" w:type="dxa"/>
            <w:noWrap/>
            <w:hideMark/>
          </w:tcPr>
          <w:p w14:paraId="1B7F324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79B79F4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noWrap/>
            <w:hideMark/>
          </w:tcPr>
          <w:p w14:paraId="14668BC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2471</w:t>
            </w:r>
          </w:p>
        </w:tc>
        <w:tc>
          <w:tcPr>
            <w:tcW w:w="1760" w:type="dxa"/>
          </w:tcPr>
          <w:p w14:paraId="3D0D76F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</w:tr>
      <w:tr w:rsidR="00A31532" w:rsidRPr="00A31532" w14:paraId="1A7EAA7F" w14:textId="77777777" w:rsidTr="00FE0C62">
        <w:trPr>
          <w:trHeight w:val="290"/>
        </w:trPr>
        <w:tc>
          <w:tcPr>
            <w:tcW w:w="1991" w:type="dxa"/>
            <w:tcBorders>
              <w:bottom w:val="single" w:sz="4" w:space="0" w:color="000000"/>
            </w:tcBorders>
            <w:noWrap/>
            <w:hideMark/>
          </w:tcPr>
          <w:p w14:paraId="44BC1DE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Zheng et al. (2020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noWrap/>
            <w:hideMark/>
          </w:tcPr>
          <w:p w14:paraId="7FD4B07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 w14:paraId="1D8294E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MEDLINE, Embase, Cochrane, CINAHL, Scopus, PsycINFO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359658E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p to August 201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  <w:hideMark/>
          </w:tcPr>
          <w:p w14:paraId="63DC5AB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noWrap/>
            <w:hideMark/>
          </w:tcPr>
          <w:p w14:paraId="1792354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noWrap/>
            <w:hideMark/>
          </w:tcPr>
          <w:p w14:paraId="5F12506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dults with different cancer types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noWrap/>
            <w:hideMark/>
          </w:tcPr>
          <w:p w14:paraId="5CA3BCC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487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 w14:paraId="108D5EE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Joint Funds for the Innovation of Science and Technology, Fujian Province, and Key Project for Youth Academic Talents from the Health and Family Planning Commission of Fujian Province</w:t>
            </w:r>
          </w:p>
        </w:tc>
      </w:tr>
    </w:tbl>
    <w:p w14:paraId="085F972B" w14:textId="77777777" w:rsidR="00797B6C" w:rsidRPr="00A31532" w:rsidRDefault="00797B6C" w:rsidP="00797B6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3153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: Control group</w:t>
      </w:r>
    </w:p>
    <w:p w14:paraId="5636F59B" w14:textId="77777777" w:rsidR="00797B6C" w:rsidRPr="00A31532" w:rsidRDefault="00797B6C" w:rsidP="00797B6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3153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157922DD" w14:textId="77777777" w:rsidR="00797B6C" w:rsidRPr="00A31532" w:rsidRDefault="00797B6C" w:rsidP="00797B6C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A315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Appendix 2. Characteristics of the Included Studies</w:t>
      </w:r>
    </w:p>
    <w:tbl>
      <w:tblPr>
        <w:tblStyle w:val="TableGrid"/>
        <w:tblW w:w="1422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3414"/>
        <w:gridCol w:w="3414"/>
        <w:gridCol w:w="3159"/>
        <w:gridCol w:w="2686"/>
      </w:tblGrid>
      <w:tr w:rsidR="00A31532" w:rsidRPr="00A31532" w14:paraId="3D2CFAB2" w14:textId="77777777" w:rsidTr="00FE0C62">
        <w:trPr>
          <w:trHeight w:val="290"/>
          <w:tblHeader/>
        </w:trPr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032E7B3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 w14:paraId="6BEFAA72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henomena of interest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6AD152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nterventions</w:t>
            </w:r>
          </w:p>
        </w:tc>
        <w:tc>
          <w:tcPr>
            <w:tcW w:w="315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0ED2502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oB assessment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B19EFC" w14:textId="77777777" w:rsidR="00797B6C" w:rsidRPr="00A31532" w:rsidRDefault="00797B6C" w:rsidP="00FE0C62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utcome measured</w:t>
            </w:r>
          </w:p>
        </w:tc>
      </w:tr>
      <w:tr w:rsidR="00A31532" w:rsidRPr="00A31532" w14:paraId="38393937" w14:textId="77777777" w:rsidTr="00FE0C62">
        <w:trPr>
          <w:trHeight w:val="290"/>
        </w:trPr>
        <w:tc>
          <w:tcPr>
            <w:tcW w:w="1553" w:type="dxa"/>
            <w:tcBorders>
              <w:top w:val="single" w:sz="4" w:space="0" w:color="000000"/>
            </w:tcBorders>
            <w:noWrap/>
            <w:hideMark/>
          </w:tcPr>
          <w:p w14:paraId="019A4DA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Buneviciene et al. (2021)</w:t>
            </w:r>
          </w:p>
        </w:tc>
        <w:tc>
          <w:tcPr>
            <w:tcW w:w="3414" w:type="dxa"/>
            <w:tcBorders>
              <w:top w:val="single" w:sz="4" w:space="0" w:color="000000"/>
            </w:tcBorders>
          </w:tcPr>
          <w:p w14:paraId="17A1514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RQoL</w:t>
            </w:r>
          </w:p>
        </w:tc>
        <w:tc>
          <w:tcPr>
            <w:tcW w:w="3414" w:type="dxa"/>
            <w:tcBorders>
              <w:top w:val="single" w:sz="4" w:space="0" w:color="000000"/>
            </w:tcBorders>
            <w:noWrap/>
            <w:hideMark/>
          </w:tcPr>
          <w:p w14:paraId="22B84D0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 or fitness (n = 9), cognitive behavioral therapy or behavioral change (n = 6 ), mindfulness or stress management (n = 3), social support (n = 2), information/psychoeducation (n = 2), weight management (n = 2), pain management (n = 1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Type of interventions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 xml:space="preserve">Web-based (n = 6) 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Monitoring device (n = 6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App (n = 9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Web and mobile based (n =1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Virtualized CBT (n =1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Videoconference (n =1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Unknown (n =1)</w:t>
            </w:r>
          </w:p>
        </w:tc>
        <w:tc>
          <w:tcPr>
            <w:tcW w:w="3159" w:type="dxa"/>
            <w:tcBorders>
              <w:top w:val="single" w:sz="4" w:space="0" w:color="000000"/>
            </w:tcBorders>
            <w:noWrap/>
            <w:hideMark/>
          </w:tcPr>
          <w:p w14:paraId="136F5C3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 xml:space="preserve">No overall rating reported. 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Selection bias (random sequence): 15/25 low; 2/12 unclear; 8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Selection bias (allocation concealment): 3/25 low, 13/25 unclear; 9/25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Blinding of participants: 8/25 low, 5/25 unclear, 12/25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 xml:space="preserve">Incomplete outcome data : 25/25 low 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Selective outcome reporting : 25/25 low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Other sources of bias: 25/25 low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noWrap/>
            <w:hideMark/>
          </w:tcPr>
          <w:p w14:paraId="3231B6A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RQoL</w:t>
            </w:r>
          </w:p>
        </w:tc>
      </w:tr>
      <w:tr w:rsidR="00A31532" w:rsidRPr="00A31532" w14:paraId="66AF9A2A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0654BD9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Dorri et al. (2019)</w:t>
            </w:r>
          </w:p>
        </w:tc>
        <w:tc>
          <w:tcPr>
            <w:tcW w:w="3414" w:type="dxa"/>
          </w:tcPr>
          <w:p w14:paraId="7BF9703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</w:t>
            </w:r>
          </w:p>
        </w:tc>
        <w:tc>
          <w:tcPr>
            <w:tcW w:w="3414" w:type="dxa"/>
            <w:noWrap/>
            <w:hideMark/>
          </w:tcPr>
          <w:p w14:paraId="2B53CB1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 (9 web-based, 5 mobile-based, 2 web and mobile-based)</w:t>
            </w:r>
          </w:p>
        </w:tc>
        <w:tc>
          <w:tcPr>
            <w:tcW w:w="3159" w:type="dxa"/>
            <w:noWrap/>
            <w:hideMark/>
          </w:tcPr>
          <w:p w14:paraId="48A2559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RCT: low (n = 8) and unclear (n = 2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Non-RCT: low (n = 3) and high (n = 2)</w:t>
            </w:r>
          </w:p>
        </w:tc>
        <w:tc>
          <w:tcPr>
            <w:tcW w:w="2686" w:type="dxa"/>
            <w:noWrap/>
            <w:hideMark/>
          </w:tcPr>
          <w:p w14:paraId="16B9885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 (change in the level of PA or physical functions, time lapsed during PA, compliance with PA recommendations, consumed energy)</w:t>
            </w:r>
          </w:p>
        </w:tc>
      </w:tr>
      <w:tr w:rsidR="00A31532" w:rsidRPr="00A31532" w14:paraId="625BD32D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79BA181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Ester et al. (2021)</w:t>
            </w:r>
          </w:p>
        </w:tc>
        <w:tc>
          <w:tcPr>
            <w:tcW w:w="3414" w:type="dxa"/>
          </w:tcPr>
          <w:p w14:paraId="733A4A1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 and the theory used to design the intervention</w:t>
            </w:r>
          </w:p>
        </w:tc>
        <w:tc>
          <w:tcPr>
            <w:tcW w:w="3414" w:type="dxa"/>
            <w:noWrap/>
            <w:hideMark/>
          </w:tcPr>
          <w:p w14:paraId="1E38852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 with 1 to 5 technology components (2 components being the most common: 40%). Technology components used were wearable devices (41/67, 61%), websites (32/67, 48%), text messages (19/67, 28%), mobile apps (18/67, 27%), and email (15/67, 22%)</w:t>
            </w:r>
          </w:p>
        </w:tc>
        <w:tc>
          <w:tcPr>
            <w:tcW w:w="3159" w:type="dxa"/>
            <w:noWrap/>
            <w:hideMark/>
          </w:tcPr>
          <w:p w14:paraId="795929A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RCT: low (n = 4) and unclear (n = 41).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Non-RCT (n = 26): no overall rating reported.</w:t>
            </w:r>
          </w:p>
        </w:tc>
        <w:tc>
          <w:tcPr>
            <w:tcW w:w="2686" w:type="dxa"/>
            <w:noWrap/>
            <w:hideMark/>
          </w:tcPr>
          <w:p w14:paraId="6CA072A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 (change in the level of PA)</w:t>
            </w:r>
          </w:p>
        </w:tc>
      </w:tr>
      <w:tr w:rsidR="00A31532" w:rsidRPr="00A31532" w14:paraId="03A902FD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77C1431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Goliță et al. (2019)</w:t>
            </w:r>
          </w:p>
        </w:tc>
        <w:tc>
          <w:tcPr>
            <w:tcW w:w="3414" w:type="dxa"/>
          </w:tcPr>
          <w:p w14:paraId="4C375F6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Emotional distress and HRQoL</w:t>
            </w:r>
          </w:p>
        </w:tc>
        <w:tc>
          <w:tcPr>
            <w:tcW w:w="3414" w:type="dxa"/>
            <w:noWrap/>
            <w:hideMark/>
          </w:tcPr>
          <w:p w14:paraId="03531C0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-based interventions focusing on stress management (n = 6), emotional well-being or psychological distress (n = 6), fatigue (n = 2), sexual functioning (n = 1), fear of cancer recurrence (n = 1), decreasing the impact of treatment induced menopausal symptoms (n = 1) or with several components (n = 2).</w:t>
            </w:r>
          </w:p>
        </w:tc>
        <w:tc>
          <w:tcPr>
            <w:tcW w:w="3159" w:type="dxa"/>
            <w:noWrap/>
            <w:hideMark/>
          </w:tcPr>
          <w:p w14:paraId="266701D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trong (n = 6), moderate (n = 8) and weak (n = 5)</w:t>
            </w:r>
          </w:p>
        </w:tc>
        <w:tc>
          <w:tcPr>
            <w:tcW w:w="2686" w:type="dxa"/>
            <w:noWrap/>
            <w:hideMark/>
          </w:tcPr>
          <w:p w14:paraId="58BDC7D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Emotional distress and HRQoL</w:t>
            </w:r>
          </w:p>
        </w:tc>
      </w:tr>
      <w:tr w:rsidR="00A31532" w:rsidRPr="00A31532" w14:paraId="6024F207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05E4630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aberlin et al. (2018)</w:t>
            </w:r>
          </w:p>
        </w:tc>
        <w:tc>
          <w:tcPr>
            <w:tcW w:w="3414" w:type="dxa"/>
          </w:tcPr>
          <w:p w14:paraId="25B6CE9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</w:t>
            </w:r>
          </w:p>
        </w:tc>
        <w:tc>
          <w:tcPr>
            <w:tcW w:w="3414" w:type="dxa"/>
            <w:noWrap/>
            <w:hideMark/>
          </w:tcPr>
          <w:p w14:paraId="71205DA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 web-based (n = 5), web and mobile-based (n = 4) and e-mail-based (n = 1).</w:t>
            </w:r>
          </w:p>
        </w:tc>
        <w:tc>
          <w:tcPr>
            <w:tcW w:w="3159" w:type="dxa"/>
            <w:noWrap/>
            <w:hideMark/>
          </w:tcPr>
          <w:p w14:paraId="01B5D7F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RCTs: low (n = 4), unclear RoB (n = 3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non-RCTs: poor quality (n = 3)</w:t>
            </w:r>
          </w:p>
        </w:tc>
        <w:tc>
          <w:tcPr>
            <w:tcW w:w="2686" w:type="dxa"/>
            <w:noWrap/>
            <w:hideMark/>
          </w:tcPr>
          <w:p w14:paraId="382AE1C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 self-report, objective or direct methods, PA expressed in a number of ways</w:t>
            </w:r>
          </w:p>
        </w:tc>
      </w:tr>
      <w:tr w:rsidR="00A31532" w:rsidRPr="00A31532" w14:paraId="1330830A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0465D9C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ong et al. (2021)</w:t>
            </w:r>
          </w:p>
        </w:tc>
        <w:tc>
          <w:tcPr>
            <w:tcW w:w="3414" w:type="dxa"/>
          </w:tcPr>
          <w:p w14:paraId="525F611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RQoL and MVPA</w:t>
            </w:r>
          </w:p>
        </w:tc>
        <w:tc>
          <w:tcPr>
            <w:tcW w:w="3414" w:type="dxa"/>
            <w:noWrap/>
            <w:hideMark/>
          </w:tcPr>
          <w:p w14:paraId="301D382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-based (n = 6), mobile and social network based (n = 1), and social network based (n = 1)</w:t>
            </w:r>
          </w:p>
        </w:tc>
        <w:tc>
          <w:tcPr>
            <w:tcW w:w="3159" w:type="dxa"/>
            <w:noWrap/>
            <w:hideMark/>
          </w:tcPr>
          <w:p w14:paraId="6C0006D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RCT: low (n = 3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Non-RCT: unclear (n = 2), high (n = 2)</w:t>
            </w:r>
          </w:p>
        </w:tc>
        <w:tc>
          <w:tcPr>
            <w:tcW w:w="2686" w:type="dxa"/>
            <w:noWrap/>
            <w:hideMark/>
          </w:tcPr>
          <w:p w14:paraId="581405D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RQoL and MVPA</w:t>
            </w:r>
          </w:p>
        </w:tc>
      </w:tr>
      <w:tr w:rsidR="00A31532" w:rsidRPr="00A31532" w14:paraId="1BF70C2D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471FD51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uang et al. (2019)</w:t>
            </w:r>
          </w:p>
        </w:tc>
        <w:tc>
          <w:tcPr>
            <w:tcW w:w="3414" w:type="dxa"/>
          </w:tcPr>
          <w:p w14:paraId="2B3FF2D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Fatigue, depression, anxiety, sleep quality, life quality</w:t>
            </w:r>
          </w:p>
        </w:tc>
        <w:tc>
          <w:tcPr>
            <w:tcW w:w="3414" w:type="dxa"/>
            <w:noWrap/>
            <w:hideMark/>
          </w:tcPr>
          <w:p w14:paraId="4F53B6C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-based knowledge-related disease, psychological adjustment, and life management (n = 13)</w:t>
            </w:r>
          </w:p>
        </w:tc>
        <w:tc>
          <w:tcPr>
            <w:tcW w:w="3159" w:type="dxa"/>
            <w:noWrap/>
            <w:hideMark/>
          </w:tcPr>
          <w:p w14:paraId="59981BF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 overall rating reported. Studies had low to moderate risk (n = 13) regarding the criteria assessed.</w:t>
            </w:r>
          </w:p>
        </w:tc>
        <w:tc>
          <w:tcPr>
            <w:tcW w:w="2686" w:type="dxa"/>
            <w:noWrap/>
            <w:hideMark/>
          </w:tcPr>
          <w:p w14:paraId="3B753EC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Fatigue</w:t>
            </w:r>
          </w:p>
        </w:tc>
      </w:tr>
      <w:tr w:rsidR="00A31532" w:rsidRPr="00A31532" w14:paraId="2C701F3E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6F9ADBA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Kaltenbaugh et al. (2015)</w:t>
            </w:r>
          </w:p>
        </w:tc>
        <w:tc>
          <w:tcPr>
            <w:tcW w:w="3414" w:type="dxa"/>
          </w:tcPr>
          <w:p w14:paraId="22EAB16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hysical, social, psychological, and financial quality of life</w:t>
            </w:r>
          </w:p>
        </w:tc>
        <w:tc>
          <w:tcPr>
            <w:tcW w:w="3414" w:type="dxa"/>
            <w:noWrap/>
            <w:hideMark/>
          </w:tcPr>
          <w:p w14:paraId="20A4746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 based multi-component interventions (n = 6)</w:t>
            </w:r>
          </w:p>
        </w:tc>
        <w:tc>
          <w:tcPr>
            <w:tcW w:w="3159" w:type="dxa"/>
            <w:noWrap/>
            <w:hideMark/>
          </w:tcPr>
          <w:p w14:paraId="6011EE1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ak (n = 6)</w:t>
            </w:r>
          </w:p>
        </w:tc>
        <w:tc>
          <w:tcPr>
            <w:tcW w:w="2686" w:type="dxa"/>
            <w:noWrap/>
            <w:hideMark/>
          </w:tcPr>
          <w:p w14:paraId="2AE84A1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sychological (positive affect, mood, burden, coping strategies, stress)</w:t>
            </w:r>
          </w:p>
        </w:tc>
      </w:tr>
      <w:tr w:rsidR="00A31532" w:rsidRPr="00A31532" w14:paraId="63693442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646B45C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Kamalumpundi et al. (2022)</w:t>
            </w:r>
          </w:p>
        </w:tc>
        <w:tc>
          <w:tcPr>
            <w:tcW w:w="3414" w:type="dxa"/>
          </w:tcPr>
          <w:p w14:paraId="0261666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Emotional management</w:t>
            </w:r>
          </w:p>
        </w:tc>
        <w:tc>
          <w:tcPr>
            <w:tcW w:w="3414" w:type="dxa"/>
            <w:noWrap/>
            <w:hideMark/>
          </w:tcPr>
          <w:p w14:paraId="6DA20EE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-based (n = 4) and mobile-based (n = 19) interventions targeting emotional management</w:t>
            </w:r>
          </w:p>
        </w:tc>
        <w:tc>
          <w:tcPr>
            <w:tcW w:w="3159" w:type="dxa"/>
            <w:noWrap/>
            <w:hideMark/>
          </w:tcPr>
          <w:p w14:paraId="7D218D9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6 non-RCT: 1 high RoB, 5 moderate RoB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17 RCT: 14 high RoB, remaining with potential bias</w:t>
            </w:r>
          </w:p>
        </w:tc>
        <w:tc>
          <w:tcPr>
            <w:tcW w:w="2686" w:type="dxa"/>
            <w:noWrap/>
            <w:hideMark/>
          </w:tcPr>
          <w:p w14:paraId="0B414E6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sychological (depression, anxiety, distress, despair, negative mood, stress)</w:t>
            </w:r>
          </w:p>
        </w:tc>
      </w:tr>
      <w:tr w:rsidR="00A31532" w:rsidRPr="00A31532" w14:paraId="78135920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5606B15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Kang et al. (2018)</w:t>
            </w:r>
          </w:p>
        </w:tc>
        <w:tc>
          <w:tcPr>
            <w:tcW w:w="3414" w:type="dxa"/>
          </w:tcPr>
          <w:p w14:paraId="59CDA5D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exual health</w:t>
            </w:r>
          </w:p>
        </w:tc>
        <w:tc>
          <w:tcPr>
            <w:tcW w:w="3414" w:type="dxa"/>
            <w:noWrap/>
            <w:hideMark/>
          </w:tcPr>
          <w:p w14:paraId="415F865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-based multi-component interventions (education, interactive methods, cognitive behavior therapy, tailored information, and self-monitoring interventions)</w:t>
            </w:r>
          </w:p>
        </w:tc>
        <w:tc>
          <w:tcPr>
            <w:tcW w:w="3159" w:type="dxa"/>
            <w:noWrap/>
            <w:hideMark/>
          </w:tcPr>
          <w:p w14:paraId="08B186A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ll studies fulfilled the quality assessment (except for 3 that did not justify their sample size).</w:t>
            </w:r>
          </w:p>
        </w:tc>
        <w:tc>
          <w:tcPr>
            <w:tcW w:w="2686" w:type="dxa"/>
            <w:noWrap/>
            <w:hideMark/>
          </w:tcPr>
          <w:p w14:paraId="1D87A6B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 xml:space="preserve">Sexual function (physical outcomes, psychological or sexual distress) </w:t>
            </w:r>
          </w:p>
        </w:tc>
      </w:tr>
      <w:tr w:rsidR="00A31532" w:rsidRPr="00A31532" w14:paraId="62D02A3B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194F05A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Kim et al. (2019)</w:t>
            </w:r>
          </w:p>
        </w:tc>
        <w:tc>
          <w:tcPr>
            <w:tcW w:w="3414" w:type="dxa"/>
          </w:tcPr>
          <w:p w14:paraId="0797C5A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ognitive function</w:t>
            </w:r>
          </w:p>
        </w:tc>
        <w:tc>
          <w:tcPr>
            <w:tcW w:w="3414" w:type="dxa"/>
            <w:noWrap/>
            <w:hideMark/>
          </w:tcPr>
          <w:p w14:paraId="6485B10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-based (n = 4) or computerized (n = 3) interventions targeting memory (n = 5), attention (n = 4), and executive function (n = 1).</w:t>
            </w:r>
          </w:p>
        </w:tc>
        <w:tc>
          <w:tcPr>
            <w:tcW w:w="3159" w:type="dxa"/>
            <w:noWrap/>
            <w:hideMark/>
          </w:tcPr>
          <w:p w14:paraId="77E4C62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t realized</w:t>
            </w:r>
          </w:p>
        </w:tc>
        <w:tc>
          <w:tcPr>
            <w:tcW w:w="2686" w:type="dxa"/>
            <w:noWrap/>
            <w:hideMark/>
          </w:tcPr>
          <w:p w14:paraId="1E9204D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ognitive function (eg, memory, attention, brain speed, recognition skills)</w:t>
            </w:r>
          </w:p>
        </w:tc>
      </w:tr>
      <w:tr w:rsidR="00A31532" w:rsidRPr="00A31532" w14:paraId="3287FFD3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66F104E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Kiss et al. (2019)</w:t>
            </w:r>
          </w:p>
        </w:tc>
        <w:tc>
          <w:tcPr>
            <w:tcW w:w="3414" w:type="dxa"/>
          </w:tcPr>
          <w:p w14:paraId="475517B6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utrition and PA</w:t>
            </w:r>
          </w:p>
        </w:tc>
        <w:tc>
          <w:tcPr>
            <w:tcW w:w="3414" w:type="dxa"/>
            <w:noWrap/>
            <w:hideMark/>
          </w:tcPr>
          <w:p w14:paraId="267B712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-based (n = 9), mobile-based (n = 3), wearable devices (n = 3), and digital video disk (n = 1) interventions on PA and nutrition.</w:t>
            </w:r>
          </w:p>
        </w:tc>
        <w:tc>
          <w:tcPr>
            <w:tcW w:w="3159" w:type="dxa"/>
            <w:noWrap/>
            <w:hideMark/>
          </w:tcPr>
          <w:p w14:paraId="68B04B9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 overall rating reported</w:t>
            </w:r>
          </w:p>
        </w:tc>
        <w:tc>
          <w:tcPr>
            <w:tcW w:w="2686" w:type="dxa"/>
            <w:noWrap/>
            <w:hideMark/>
          </w:tcPr>
          <w:p w14:paraId="4E51C88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Dietary behaviors and PA (several measures)</w:t>
            </w:r>
          </w:p>
        </w:tc>
      </w:tr>
      <w:tr w:rsidR="00A31532" w:rsidRPr="00A31532" w14:paraId="7D383406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266E0E61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McAlpine et al. (2015)</w:t>
            </w:r>
          </w:p>
        </w:tc>
        <w:tc>
          <w:tcPr>
            <w:tcW w:w="3414" w:type="dxa"/>
          </w:tcPr>
          <w:p w14:paraId="672A791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RQoL and directly related outcomes (mood, symptom burden, social support)</w:t>
            </w:r>
          </w:p>
        </w:tc>
        <w:tc>
          <w:tcPr>
            <w:tcW w:w="3414" w:type="dxa"/>
            <w:noWrap/>
            <w:hideMark/>
          </w:tcPr>
          <w:p w14:paraId="6373C5F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-based (n = 13), telephone-based symptom monitoring (n = 1)</w:t>
            </w:r>
          </w:p>
        </w:tc>
        <w:tc>
          <w:tcPr>
            <w:tcW w:w="3159" w:type="dxa"/>
            <w:noWrap/>
            <w:hideMark/>
          </w:tcPr>
          <w:p w14:paraId="6B7D619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Not realized</w:t>
            </w:r>
          </w:p>
        </w:tc>
        <w:tc>
          <w:tcPr>
            <w:tcW w:w="2686" w:type="dxa"/>
            <w:noWrap/>
            <w:hideMark/>
          </w:tcPr>
          <w:p w14:paraId="441538F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Mood disturbance (depression, anxiety, PTSD), HRQoL, and cancer-related symptoms</w:t>
            </w:r>
          </w:p>
        </w:tc>
      </w:tr>
      <w:tr w:rsidR="00A31532" w:rsidRPr="00A31532" w14:paraId="3E6AEEFB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7030BC8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Qan'ir et al. (2019)</w:t>
            </w:r>
          </w:p>
        </w:tc>
        <w:tc>
          <w:tcPr>
            <w:tcW w:w="3414" w:type="dxa"/>
          </w:tcPr>
          <w:p w14:paraId="18BD1B5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nxiety, depression, HRQoL</w:t>
            </w:r>
          </w:p>
        </w:tc>
        <w:tc>
          <w:tcPr>
            <w:tcW w:w="3414" w:type="dxa"/>
            <w:noWrap/>
            <w:hideMark/>
          </w:tcPr>
          <w:p w14:paraId="29CF07D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elf‐guided websites (n = 5), web‐based programs supported by medical professionals (n = 4), and mobile health app with clinical nurse supervision (n = 1)</w:t>
            </w:r>
          </w:p>
        </w:tc>
        <w:tc>
          <w:tcPr>
            <w:tcW w:w="3159" w:type="dxa"/>
            <w:noWrap/>
            <w:hideMark/>
          </w:tcPr>
          <w:p w14:paraId="066D7DA9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igh risk (n = 10)</w:t>
            </w:r>
          </w:p>
        </w:tc>
        <w:tc>
          <w:tcPr>
            <w:tcW w:w="2686" w:type="dxa"/>
            <w:noWrap/>
            <w:hideMark/>
          </w:tcPr>
          <w:p w14:paraId="317A5DB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nxiety, depression, HRQoL</w:t>
            </w:r>
          </w:p>
        </w:tc>
      </w:tr>
      <w:tr w:rsidR="00A31532" w:rsidRPr="00A31532" w14:paraId="51761E33" w14:textId="77777777" w:rsidTr="00FE0C62">
        <w:trPr>
          <w:trHeight w:val="280"/>
        </w:trPr>
        <w:tc>
          <w:tcPr>
            <w:tcW w:w="1553" w:type="dxa"/>
            <w:noWrap/>
            <w:hideMark/>
          </w:tcPr>
          <w:p w14:paraId="275EEC6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Ramsey et al. (2020)</w:t>
            </w:r>
          </w:p>
        </w:tc>
        <w:tc>
          <w:tcPr>
            <w:tcW w:w="3414" w:type="dxa"/>
          </w:tcPr>
          <w:p w14:paraId="7FA0D1E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Emotional distress, health behaviors, health-related outcomes, neurocognitive functioning, perception, attitudes, and concerns toward digital health interventions</w:t>
            </w:r>
          </w:p>
        </w:tc>
        <w:tc>
          <w:tcPr>
            <w:tcW w:w="3414" w:type="dxa"/>
            <w:noWrap/>
            <w:hideMark/>
          </w:tcPr>
          <w:p w14:paraId="57A0C575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eHealth (n = 16): social robotic-assisted therapy (n =1) cognitive rehabilitation (n = 4), web-based resources (n = 5), video games to improve treatment adherence (n = 4), and virtual reality (n = 2) mHealth (n = 5): wearable technology (n = 2), combination of wearable technology and social media (n = 1), combination of web-and-text messaging (n = 1), and gamified electronic monitoring smartphone app (n = 1)</w:t>
            </w:r>
          </w:p>
        </w:tc>
        <w:tc>
          <w:tcPr>
            <w:tcW w:w="3159" w:type="dxa"/>
            <w:noWrap/>
            <w:hideMark/>
          </w:tcPr>
          <w:p w14:paraId="4DC40B2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RCT (n = 13): low (n = 3), moderate (n = 3), unclear (n = 7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Observational studies: 3/9 (n = 2), 4/9 (n = 2), 5/9 (n = 1), 6/9 (n = 2), 7/9 (n = 1)</w:t>
            </w:r>
          </w:p>
        </w:tc>
        <w:tc>
          <w:tcPr>
            <w:tcW w:w="2686" w:type="dxa"/>
            <w:noWrap/>
            <w:hideMark/>
          </w:tcPr>
          <w:p w14:paraId="74ED5F8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 xml:space="preserve">Emotional distress (anger, anxiety, depression, perceived stress, posttraumatic stress), health behaviors (PA, activities of daily living, weight management, smoking cessation, alcohol use), health-related outcomes (fatigue, pain, and markers of physical functioning), cancer knowledge, self-efficacy, HRQoL, neurocognitive functioning, perception, attitudes and concerns toward digital health interventions </w:t>
            </w:r>
          </w:p>
        </w:tc>
      </w:tr>
      <w:tr w:rsidR="00A31532" w:rsidRPr="00A31532" w14:paraId="78FCC575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3B715CE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eiler et al. (2017)</w:t>
            </w:r>
          </w:p>
        </w:tc>
        <w:tc>
          <w:tcPr>
            <w:tcW w:w="3414" w:type="dxa"/>
          </w:tcPr>
          <w:p w14:paraId="0704C8C2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ancer related fatigue</w:t>
            </w:r>
          </w:p>
        </w:tc>
        <w:tc>
          <w:tcPr>
            <w:tcW w:w="3414" w:type="dxa"/>
            <w:noWrap/>
            <w:hideMark/>
          </w:tcPr>
          <w:p w14:paraId="5D96639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Educational programs (n =1) and behavior change interventions, including psycho‐educational modules on fatigue, anxiety, depression, diet, exercise, sleep, and social relationships (n = 4) Mindfulness‐based cognitive therapy (n = 1) and an imagery‐based behavioral intervention (n = 1). Two studies investigated a web‐based exercise intervention (n = 2)</w:t>
            </w:r>
          </w:p>
        </w:tc>
        <w:tc>
          <w:tcPr>
            <w:tcW w:w="3159" w:type="dxa"/>
            <w:noWrap/>
            <w:hideMark/>
          </w:tcPr>
          <w:p w14:paraId="6D784D2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Unclear (n = 5), Low (n = 4)</w:t>
            </w:r>
          </w:p>
        </w:tc>
        <w:tc>
          <w:tcPr>
            <w:tcW w:w="2686" w:type="dxa"/>
            <w:noWrap/>
            <w:hideMark/>
          </w:tcPr>
          <w:p w14:paraId="3B34F08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ancer-related fatigue</w:t>
            </w:r>
          </w:p>
        </w:tc>
      </w:tr>
      <w:tr w:rsidR="00A31532" w:rsidRPr="00A31532" w14:paraId="6A311A1A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143005D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Singleton et al. (2022)</w:t>
            </w:r>
          </w:p>
        </w:tc>
        <w:tc>
          <w:tcPr>
            <w:tcW w:w="3414" w:type="dxa"/>
          </w:tcPr>
          <w:p w14:paraId="115D48D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RQoL, self-efficacy, and mental (anxiety, depression, and distress) or physical (PA, nutrition, and fatigue) quality of life</w:t>
            </w:r>
          </w:p>
        </w:tc>
        <w:tc>
          <w:tcPr>
            <w:tcW w:w="3414" w:type="dxa"/>
            <w:noWrap/>
            <w:hideMark/>
          </w:tcPr>
          <w:p w14:paraId="42C07FB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 xml:space="preserve">All interventions were multicomponent and promoted self-management. Patient-directed eHealth interventions (including but not limited to e-mail, videoconferencing, videos, activity trackers, website, podcast, chatroom, mobile applications, or text messages). 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24/32 used a web-based intervention, 6/32 a mobile-app, 1 used both, and 1 used videocall</w:t>
            </w:r>
          </w:p>
        </w:tc>
        <w:tc>
          <w:tcPr>
            <w:tcW w:w="3159" w:type="dxa"/>
            <w:noWrap/>
            <w:hideMark/>
          </w:tcPr>
          <w:p w14:paraId="6DEFF22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Low (n = 3), unclear (n = 19), high (n = 10)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(according to supplementary data)</w:t>
            </w:r>
          </w:p>
        </w:tc>
        <w:tc>
          <w:tcPr>
            <w:tcW w:w="2686" w:type="dxa"/>
            <w:noWrap/>
            <w:hideMark/>
          </w:tcPr>
          <w:p w14:paraId="292ACE1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HRQoL, self-efficacy, and mental (anxiety, depression, and distress) or physical (PA, nutrition, and fatigue) quality of life</w:t>
            </w:r>
          </w:p>
        </w:tc>
      </w:tr>
      <w:tr w:rsidR="00A31532" w:rsidRPr="00A31532" w14:paraId="1736886A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78C337C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Wan et al. (2022)</w:t>
            </w:r>
          </w:p>
        </w:tc>
        <w:tc>
          <w:tcPr>
            <w:tcW w:w="3414" w:type="dxa"/>
          </w:tcPr>
          <w:p w14:paraId="7440A3F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sychosocial outcomes (self-efficacy, anxiety, depression, distress, quality of life), cancer-specific clinical outcomes (treatment side-effects or symptoms)</w:t>
            </w:r>
          </w:p>
        </w:tc>
        <w:tc>
          <w:tcPr>
            <w:tcW w:w="3414" w:type="dxa"/>
            <w:noWrap/>
            <w:hideMark/>
          </w:tcPr>
          <w:p w14:paraId="6EDE20C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Web-based interventions with various psychosocial interventions including psychoeducation, acceptance and commitment therapy, mindfulness, cognitive behavioral therapy, peer support, counselling and stress management.</w:t>
            </w:r>
          </w:p>
        </w:tc>
        <w:tc>
          <w:tcPr>
            <w:tcW w:w="3159" w:type="dxa"/>
            <w:noWrap/>
            <w:hideMark/>
          </w:tcPr>
          <w:p w14:paraId="5A9B5B9C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 xml:space="preserve">No overall rating reported. 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For RCTs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Selection bias (random sequence): 10/12 low, 2/12 unclear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Selection bias (allocation concealment): 9/12 low, 2/12 unclear, 1/12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Performance bias: 3 low, 5 unclear, 4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Detection bias: 8 low, 1 unclear, 3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Attrition bias: 12/12 low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Reporting bias: 10 low, 2 unclear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For non RCTs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Confounding bias: 3 low, 3 moderate, 1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Selection bias: 5 low, 2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Classification of intervention bias: 6 low, 1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Deviations from interventions: 4 low, 2 moderate, 1 missing information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Missing data bias: 6 low, 1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Bias in measurement: 1 low, 4 moderate, 2 high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Bias in reporting results: 7 low</w:t>
            </w:r>
          </w:p>
        </w:tc>
        <w:tc>
          <w:tcPr>
            <w:tcW w:w="2686" w:type="dxa"/>
            <w:noWrap/>
            <w:hideMark/>
          </w:tcPr>
          <w:p w14:paraId="1516653D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Anxiety, depression, psychological distress, cancer-specific distress, self-efficacy, quality of life</w:t>
            </w:r>
          </w:p>
        </w:tc>
      </w:tr>
      <w:tr w:rsidR="00A31532" w:rsidRPr="00A31532" w14:paraId="2E9B8FB4" w14:textId="77777777" w:rsidTr="00FE0C62">
        <w:trPr>
          <w:trHeight w:val="290"/>
        </w:trPr>
        <w:tc>
          <w:tcPr>
            <w:tcW w:w="1553" w:type="dxa"/>
            <w:noWrap/>
            <w:hideMark/>
          </w:tcPr>
          <w:p w14:paraId="221C0747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Zhang et al. (2022)</w:t>
            </w:r>
          </w:p>
        </w:tc>
        <w:tc>
          <w:tcPr>
            <w:tcW w:w="3414" w:type="dxa"/>
          </w:tcPr>
          <w:p w14:paraId="284FEE2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ancer distress, quality of life, depression, self-efficacy</w:t>
            </w:r>
          </w:p>
        </w:tc>
        <w:tc>
          <w:tcPr>
            <w:tcW w:w="3414" w:type="dxa"/>
            <w:noWrap/>
            <w:hideMark/>
          </w:tcPr>
          <w:p w14:paraId="1D714E2E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Multi-component web-based interventions (n = 8) and mobiles app (n = 1)</w:t>
            </w:r>
          </w:p>
        </w:tc>
        <w:tc>
          <w:tcPr>
            <w:tcW w:w="3159" w:type="dxa"/>
            <w:noWrap/>
            <w:hideMark/>
          </w:tcPr>
          <w:p w14:paraId="1ED0EAAB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 xml:space="preserve">No overall rating reported. 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9/9 studies presented a low risk of selection bias, reporting bias and other bias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9/9 studies presented a high risk of performance bias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>7/9 studies presented a unclear risk of detection bias and 2/9 a low risk</w:t>
            </w:r>
            <w:r w:rsidRPr="00A31532">
              <w:rPr>
                <w:color w:val="000000" w:themeColor="text1"/>
                <w:sz w:val="16"/>
                <w:szCs w:val="16"/>
                <w:lang w:val="en-US"/>
              </w:rPr>
              <w:br/>
              <w:t xml:space="preserve">6/9 studies presented a low risk of attrition bias and 3/9 a high risk </w:t>
            </w:r>
          </w:p>
        </w:tc>
        <w:tc>
          <w:tcPr>
            <w:tcW w:w="2686" w:type="dxa"/>
            <w:noWrap/>
            <w:hideMark/>
          </w:tcPr>
          <w:p w14:paraId="4FC75F30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ancer distress, post-traumatic stress, HRQoL, depression, self-efficacy</w:t>
            </w:r>
          </w:p>
        </w:tc>
      </w:tr>
      <w:tr w:rsidR="00A31532" w:rsidRPr="00A31532" w14:paraId="2C514A02" w14:textId="77777777" w:rsidTr="00FE0C62">
        <w:trPr>
          <w:trHeight w:val="290"/>
        </w:trPr>
        <w:tc>
          <w:tcPr>
            <w:tcW w:w="1553" w:type="dxa"/>
            <w:tcBorders>
              <w:bottom w:val="single" w:sz="4" w:space="0" w:color="000000"/>
            </w:tcBorders>
            <w:noWrap/>
            <w:hideMark/>
          </w:tcPr>
          <w:p w14:paraId="20E4A903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Zheng et al. (2020)</w:t>
            </w:r>
          </w:p>
        </w:tc>
        <w:tc>
          <w:tcPr>
            <w:tcW w:w="3414" w:type="dxa"/>
            <w:tcBorders>
              <w:bottom w:val="single" w:sz="4" w:space="0" w:color="000000"/>
            </w:tcBorders>
          </w:tcPr>
          <w:p w14:paraId="7F34898A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Cancer pain</w:t>
            </w:r>
          </w:p>
        </w:tc>
        <w:tc>
          <w:tcPr>
            <w:tcW w:w="3414" w:type="dxa"/>
            <w:tcBorders>
              <w:bottom w:val="single" w:sz="4" w:space="0" w:color="000000"/>
            </w:tcBorders>
            <w:noWrap/>
            <w:hideMark/>
          </w:tcPr>
          <w:p w14:paraId="1D8D6ED8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11 mobile app with multiple components and 2 Skype-based interventions. The contents of the interventions were not described in detail</w:t>
            </w:r>
          </w:p>
        </w:tc>
        <w:tc>
          <w:tcPr>
            <w:tcW w:w="3159" w:type="dxa"/>
            <w:tcBorders>
              <w:bottom w:val="single" w:sz="4" w:space="0" w:color="000000"/>
            </w:tcBorders>
            <w:noWrap/>
            <w:hideMark/>
          </w:tcPr>
          <w:p w14:paraId="55E203BF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Low (n = 13)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noWrap/>
            <w:hideMark/>
          </w:tcPr>
          <w:p w14:paraId="5AB6A7D4" w14:textId="77777777" w:rsidR="00797B6C" w:rsidRPr="00A31532" w:rsidRDefault="00797B6C" w:rsidP="00FE0C62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31532">
              <w:rPr>
                <w:color w:val="000000" w:themeColor="text1"/>
                <w:sz w:val="16"/>
                <w:szCs w:val="16"/>
                <w:lang w:val="en-US"/>
              </w:rPr>
              <w:t>Pain</w:t>
            </w:r>
          </w:p>
        </w:tc>
      </w:tr>
    </w:tbl>
    <w:p w14:paraId="4590E7F9" w14:textId="77777777" w:rsidR="00797B6C" w:rsidRPr="00A31532" w:rsidRDefault="00797B6C" w:rsidP="00797B6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3153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oB: Risk of bias, HRQoL: Health Related Quality of Life, PA: physical activity, MVPA: moderate-to-vigorous physical activity, RCT: randomized controlled trial.</w:t>
      </w:r>
    </w:p>
    <w:p w14:paraId="63200C9A" w14:textId="77777777" w:rsidR="00797B6C" w:rsidRPr="00A31532" w:rsidRDefault="00797B6C" w:rsidP="00797B6C">
      <w:pPr>
        <w:pStyle w:val="Caption"/>
        <w:rPr>
          <w:color w:val="000000" w:themeColor="text1"/>
        </w:rPr>
      </w:pPr>
    </w:p>
    <w:p w14:paraId="5F906548" w14:textId="77777777" w:rsidR="00797B6C" w:rsidRPr="00A31532" w:rsidRDefault="00797B6C" w:rsidP="00797B6C">
      <w:pPr>
        <w:rPr>
          <w:color w:val="000000" w:themeColor="text1"/>
          <w:lang w:val="en-US"/>
        </w:rPr>
      </w:pPr>
    </w:p>
    <w:p w14:paraId="3CB6823B" w14:textId="77777777" w:rsidR="00797B6C" w:rsidRPr="00A31532" w:rsidRDefault="00797B6C" w:rsidP="0029385C">
      <w:pPr>
        <w:pStyle w:val="BodyText"/>
        <w:jc w:val="both"/>
        <w:rPr>
          <w:color w:val="000000" w:themeColor="text1"/>
          <w:sz w:val="20"/>
          <w:szCs w:val="20"/>
        </w:rPr>
      </w:pPr>
    </w:p>
    <w:p w14:paraId="10888631" w14:textId="77777777" w:rsidR="00797B6C" w:rsidRPr="00A31532" w:rsidRDefault="00797B6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A31532">
        <w:rPr>
          <w:color w:val="000000" w:themeColor="text1"/>
          <w:sz w:val="20"/>
          <w:szCs w:val="20"/>
          <w:lang w:val="en-US"/>
        </w:rPr>
        <w:br w:type="page"/>
      </w:r>
    </w:p>
    <w:p w14:paraId="79C865E3" w14:textId="577C603C" w:rsidR="00797B6C" w:rsidRPr="00A31532" w:rsidRDefault="00797B6C" w:rsidP="00797B6C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A315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Appendix 3. Excluded full texts</w:t>
      </w:r>
    </w:p>
    <w:tbl>
      <w:tblPr>
        <w:tblW w:w="14004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"/>
        <w:gridCol w:w="11679"/>
        <w:gridCol w:w="1854"/>
      </w:tblGrid>
      <w:tr w:rsidR="00A31532" w:rsidRPr="00A31532" w14:paraId="4C4B92F2" w14:textId="77777777" w:rsidTr="00FE0C62">
        <w:trPr>
          <w:trHeight w:val="290"/>
        </w:trPr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hideMark/>
          </w:tcPr>
          <w:p w14:paraId="17F9AAF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N°</w:t>
            </w:r>
          </w:p>
        </w:tc>
        <w:tc>
          <w:tcPr>
            <w:tcW w:w="11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hideMark/>
          </w:tcPr>
          <w:p w14:paraId="6020254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Full-text reference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C4348C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Reason for exclusion</w:t>
            </w:r>
          </w:p>
        </w:tc>
      </w:tr>
      <w:tr w:rsidR="00A31532" w:rsidRPr="00A31532" w14:paraId="2B3A416E" w14:textId="77777777" w:rsidTr="00FE0C62">
        <w:trPr>
          <w:trHeight w:val="290"/>
        </w:trPr>
        <w:tc>
          <w:tcPr>
            <w:tcW w:w="471" w:type="dxa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0A511E8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679" w:type="dxa"/>
            <w:tcBorders>
              <w:top w:val="single" w:sz="4" w:space="0" w:color="000000"/>
            </w:tcBorders>
            <w:shd w:val="clear" w:color="auto" w:fill="FFFFFF" w:themeFill="background1"/>
            <w:noWrap/>
          </w:tcPr>
          <w:p w14:paraId="650D58B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gboola, S. O., Ju, W., Elfiky, A., Kvedar, J. C., &amp; Jethwani, K. (2015). The effect of technology-based interventions on pain, depression, and quality of life in patients with cancer: a systematic review of randomized controlled trials. Journal of medical Internet research, 17(3), e4009.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C105FD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lehealth</w:t>
            </w:r>
          </w:p>
        </w:tc>
      </w:tr>
      <w:tr w:rsidR="00A31532" w:rsidRPr="00A31532" w14:paraId="76D7C99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4ECEFE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40BB593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kingbade, O., Nguyen, K. T., &amp; Chow, K. M. (2022). Effect of mHealth interventions on psychological issues experienced by women undergoing chemotherapy for breast cancer: A systematic review and meta‐analysis. Journal of Clinical Nursing.</w:t>
            </w:r>
          </w:p>
        </w:tc>
        <w:tc>
          <w:tcPr>
            <w:tcW w:w="1854" w:type="dxa"/>
            <w:shd w:val="clear" w:color="auto" w:fill="FFFFFF" w:themeFill="background1"/>
          </w:tcPr>
          <w:p w14:paraId="6E59672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19AF506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F5C9DB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2F1B277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kingbade, O., Nguyen, K. T., &amp; Chow, K. M. (2022). Effect of mHealth interventions on psychological issues experienced by women diagnosed with breast cancer receiving chemotherapy: A systematic review and meta-analysis. medRxiv.</w:t>
            </w:r>
          </w:p>
        </w:tc>
        <w:tc>
          <w:tcPr>
            <w:tcW w:w="1854" w:type="dxa"/>
            <w:shd w:val="clear" w:color="auto" w:fill="FFFFFF" w:themeFill="background1"/>
          </w:tcPr>
          <w:p w14:paraId="3FC5934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3C6DF4F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5AD2C5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F8A7E5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yyoubzadeh, S. M., R Niakan Kalhori, S., Shirkhoda, M., Mohammadzadeh, N., &amp; Esmaeili, M. (2020). Supporting colorectal cancer survivors using eHealth: a systematic review and framework suggestion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upportive Care in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8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8), 3543-3555.</w:t>
            </w:r>
          </w:p>
        </w:tc>
        <w:tc>
          <w:tcPr>
            <w:tcW w:w="1854" w:type="dxa"/>
            <w:shd w:val="clear" w:color="auto" w:fill="FFFFFF" w:themeFill="background1"/>
          </w:tcPr>
          <w:p w14:paraId="4F1D91C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2382F52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15B0BE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CE59AC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Binarelli, G., Joly, F., Tron, L., Lefevre Arbogast, S., &amp; Lange, M. (2021). 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nagement of Cancer-Related Cognitive Impairment: A Systematic Review of Computerized Cognitive Stimulation and Computerized Physical Activity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ancers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3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20), 5161.</w:t>
            </w:r>
          </w:p>
        </w:tc>
        <w:tc>
          <w:tcPr>
            <w:tcW w:w="1854" w:type="dxa"/>
            <w:shd w:val="clear" w:color="auto" w:fill="FFFFFF" w:themeFill="background1"/>
          </w:tcPr>
          <w:p w14:paraId="0F6EAA2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6EEF125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204E37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409637F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handeying, N., &amp; Thongseiratch, T. (2021). Online Interventions to Improve Mental Health of Pediatric, Adolescent, and Young Adult Cancer Survivors: A Systematic Review and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rontiers in psychiatry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2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1854" w:type="dxa"/>
            <w:shd w:val="clear" w:color="auto" w:fill="FFFFFF" w:themeFill="background1"/>
          </w:tcPr>
          <w:p w14:paraId="5DED2D4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2FF1A1F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49FCF7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61E6570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heng, L., Duan, M., Mao, X., Ge, Y., Wang, Y., &amp; Huang, H. (2021). The effect of digital health technologies on managing symptoms across pediatric cancer continuum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nternational journal of nursing sciences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8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22-29.</w:t>
            </w:r>
          </w:p>
        </w:tc>
        <w:tc>
          <w:tcPr>
            <w:tcW w:w="1854" w:type="dxa"/>
            <w:shd w:val="clear" w:color="auto" w:fill="FFFFFF" w:themeFill="background1"/>
          </w:tcPr>
          <w:p w14:paraId="5CA48E3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47F69D5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3DE3D9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5FEEB08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heng, L., Liu, F., Mao, X., Peng, W., Wang, Y., Huang, H., ... &amp; Yuan, C. (2022). The Pediatric Cancer Survivors' User Experiences With Digital Health Interventions: A Systematic Review of Qualitative Data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ancer Nursing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5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E68-E82.</w:t>
            </w:r>
          </w:p>
        </w:tc>
        <w:tc>
          <w:tcPr>
            <w:tcW w:w="1854" w:type="dxa"/>
            <w:shd w:val="clear" w:color="auto" w:fill="FFFFFF" w:themeFill="background1"/>
          </w:tcPr>
          <w:p w14:paraId="62F7655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1157CEF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AFE959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3BE18F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hristopherson, U., Wells, S., Parker, N., Lyons, E., Swartz, M., Blozinski, A., ... &amp; Swartz, M. (2020). The use of Videoconferencing and Active Video Games to Improve Physical Function and Health Outcomes Among Adolescent and Young Adult Cancer Survivors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rchives of Physical Medicine and Rehabilitation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01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2), e159.</w:t>
            </w:r>
          </w:p>
        </w:tc>
        <w:tc>
          <w:tcPr>
            <w:tcW w:w="1854" w:type="dxa"/>
            <w:shd w:val="clear" w:color="auto" w:fill="FFFFFF" w:themeFill="background1"/>
          </w:tcPr>
          <w:p w14:paraId="5ED0F51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gress abstract</w:t>
            </w:r>
          </w:p>
        </w:tc>
      </w:tr>
      <w:tr w:rsidR="00A31532" w:rsidRPr="00A31532" w14:paraId="301D6D7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0ABE8D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E107DC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Cruz, F. O. A. M., Vilela, R. A., Ferreira, E. B., Melo, N. S., &amp; Dos Reis, P. E. D. (2019). 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vidence on the use of mobile apps during the treatment of breast cancer: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MIR mHealth and uHealt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8), e13245.</w:t>
            </w:r>
          </w:p>
        </w:tc>
        <w:tc>
          <w:tcPr>
            <w:tcW w:w="1854" w:type="dxa"/>
            <w:shd w:val="clear" w:color="auto" w:fill="FFFFFF" w:themeFill="background1"/>
          </w:tcPr>
          <w:p w14:paraId="29B56CD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00653D7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3FE382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ABC8DD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urry, J., Patterson, M., Greenley, S., Pearson, M., &amp; Forbes, C. C. (2021). Feasibility, acceptability, and efficacy of online supportive care for individuals living with and beyond lung cancer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upportive Care in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9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1), 6995-7011.</w:t>
            </w:r>
          </w:p>
        </w:tc>
        <w:tc>
          <w:tcPr>
            <w:tcW w:w="1854" w:type="dxa"/>
            <w:shd w:val="clear" w:color="auto" w:fill="FFFFFF" w:themeFill="background1"/>
          </w:tcPr>
          <w:p w14:paraId="2E9AB6D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7BBA26D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6F2914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62BD503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Darley, A., Coughlan, B., &amp; Furlong, E. (2021). People with cancer and their family caregivers’ personal experience of using supportive eHealth technology: a narrative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uropean Journal of Oncology Nursing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4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102030.</w:t>
            </w:r>
          </w:p>
        </w:tc>
        <w:tc>
          <w:tcPr>
            <w:tcW w:w="1854" w:type="dxa"/>
            <w:shd w:val="clear" w:color="auto" w:fill="FFFFFF" w:themeFill="background1"/>
          </w:tcPr>
          <w:p w14:paraId="13BAAE3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ported studies are not only interventional research</w:t>
            </w:r>
          </w:p>
        </w:tc>
      </w:tr>
      <w:tr w:rsidR="00A31532" w:rsidRPr="00A31532" w14:paraId="51D4B10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F71863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313699C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Delemere, E., &amp; Maguire, R. (2021). The role of Connected Health technologies in supporting families affected by paediatric cancer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sycho‐Oncology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0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3-15.</w:t>
            </w:r>
          </w:p>
        </w:tc>
        <w:tc>
          <w:tcPr>
            <w:tcW w:w="1854" w:type="dxa"/>
            <w:shd w:val="clear" w:color="auto" w:fill="FFFFFF" w:themeFill="background1"/>
          </w:tcPr>
          <w:p w14:paraId="16B5A70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65579F1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798F17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174A02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Escriva Boulley, G., Leroy, T., Bernetière, C., Paquienseguy, F., Desfriches‐Doria, O., &amp; Préau, M. (2018). 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Digital health interventions to help living with cancer: a systematic review of participants' engagement and psychosocial effect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sycho‐oncology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7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2), 2677-2686.</w:t>
            </w:r>
          </w:p>
        </w:tc>
        <w:tc>
          <w:tcPr>
            <w:tcW w:w="1854" w:type="dxa"/>
            <w:shd w:val="clear" w:color="auto" w:fill="FFFFFF" w:themeFill="background1"/>
          </w:tcPr>
          <w:p w14:paraId="2231A36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1FE4E2F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D7EC69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3395602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orbes, C. C., Finlay, A., McIntosh, M., Siddiquee, S., &amp; Short, C. E. (2019). A systematic review of the feasibility, acceptability, and efficacy of online supportive care interventions targeting men with a history of prostate cancer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Cancer Survivorship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3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75-96.</w:t>
            </w:r>
          </w:p>
        </w:tc>
        <w:tc>
          <w:tcPr>
            <w:tcW w:w="1854" w:type="dxa"/>
            <w:shd w:val="clear" w:color="auto" w:fill="FFFFFF" w:themeFill="background1"/>
          </w:tcPr>
          <w:p w14:paraId="0496952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501D92E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AE409D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95ACE2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ung, J. Y. T., Lim, H., Vongsirimas, N., &amp; Klainin-Yobas, P. (2022). Effectiveness of eHealth mindfulness-based interventions on cancer-related symptoms among cancer patients and survivors: A systematic review and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Telemedicine and Telecare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1357633X221078490.</w:t>
            </w:r>
          </w:p>
        </w:tc>
        <w:tc>
          <w:tcPr>
            <w:tcW w:w="1854" w:type="dxa"/>
            <w:shd w:val="clear" w:color="auto" w:fill="FFFFFF" w:themeFill="background1"/>
          </w:tcPr>
          <w:p w14:paraId="7BA3A5D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rticle not available</w:t>
            </w:r>
          </w:p>
        </w:tc>
      </w:tr>
      <w:tr w:rsidR="00A31532" w:rsidRPr="00A31532" w14:paraId="6DFA5B9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99A70E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54EB245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urness, K., Huggins, C., Sarkies, M., Croagh, D., &amp; Haines, T. (2020). Does the method of delivering e-health behaviour change interventions in patients with/or survivors of cancer impact engagement, health behaviours and health outcomes? a systematic review and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linical Nutrition ESPEN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0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559.</w:t>
            </w:r>
          </w:p>
        </w:tc>
        <w:tc>
          <w:tcPr>
            <w:tcW w:w="1854" w:type="dxa"/>
            <w:shd w:val="clear" w:color="auto" w:fill="FFFFFF" w:themeFill="background1"/>
          </w:tcPr>
          <w:p w14:paraId="5BDDFB3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1F4D3CE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899ADE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AB1CB0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urness, K., Sarkies, M. N., Huggins, C. E., Croagh, D., &amp; Haines, T. P. (2020). Impact of the method of delivering electronic health behavior change interventions in survivors of cancer on engagement, health behaviors, and health outcomes: systematic review and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medical Internet researc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2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6), e16112.</w:t>
            </w:r>
          </w:p>
        </w:tc>
        <w:tc>
          <w:tcPr>
            <w:tcW w:w="1854" w:type="dxa"/>
            <w:shd w:val="clear" w:color="auto" w:fill="FFFFFF" w:themeFill="background1"/>
          </w:tcPr>
          <w:p w14:paraId="11C7211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gress abstract</w:t>
            </w:r>
          </w:p>
        </w:tc>
      </w:tr>
      <w:tr w:rsidR="00A31532" w:rsidRPr="00A31532" w14:paraId="771915D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1266A0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69BF191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itonga, I., Desmond, D., Duda, N., &amp; Maguire, R. (2022). Impact of connected health interventions on psychological wellbeing and quality of life in patients with cancer: A systematic review and meta‐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sycho‐Oncology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1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0), 1621-1636.</w:t>
            </w:r>
          </w:p>
        </w:tc>
        <w:tc>
          <w:tcPr>
            <w:tcW w:w="1854" w:type="dxa"/>
            <w:shd w:val="clear" w:color="auto" w:fill="FFFFFF" w:themeFill="background1"/>
          </w:tcPr>
          <w:p w14:paraId="6331586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6EF372D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868FD8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ED3051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oode, A. D., Lawler, S. P., Brakenridge, C. L., Reeves, M. M., &amp; Eakin, E. G. (2015). Telephone, print, and Web-based interventions for physical activity, diet, and weight control among cancer survivors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Cancer Survivorship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9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4), 660-682.</w:t>
            </w:r>
          </w:p>
        </w:tc>
        <w:tc>
          <w:tcPr>
            <w:tcW w:w="1854" w:type="dxa"/>
            <w:shd w:val="clear" w:color="auto" w:fill="FFFFFF" w:themeFill="background1"/>
          </w:tcPr>
          <w:p w14:paraId="50768C5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32E7824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C88D47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84C45A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ysels, M., &amp; Higginson, I. J. (2007). Interactive technologies and videotapes for patient education in cancer care: systematic review and meta-analysis of randomised trial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upportive care in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5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7-20.</w:t>
            </w:r>
          </w:p>
        </w:tc>
        <w:tc>
          <w:tcPr>
            <w:tcW w:w="1854" w:type="dxa"/>
            <w:shd w:val="clear" w:color="auto" w:fill="FFFFFF" w:themeFill="background1"/>
          </w:tcPr>
          <w:p w14:paraId="21180E4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44E0E1B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67E574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lastRenderedPageBreak/>
              <w:t>22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67E81FE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Hasnan, S., Aggarwal, S., Mohammadi, L., &amp; Koczwara, B. (2022). Barriers and enablers of uptake and adherence to digital health interventions in older patients with cancer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Geriatric Oncology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1854" w:type="dxa"/>
            <w:shd w:val="clear" w:color="auto" w:fill="FFFFFF" w:themeFill="background1"/>
          </w:tcPr>
          <w:p w14:paraId="4F1DCA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alitative studies</w:t>
            </w:r>
          </w:p>
        </w:tc>
      </w:tr>
      <w:tr w:rsidR="00A31532" w:rsidRPr="00A31532" w14:paraId="3CCE08B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240992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3412FD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Hernandez Silva, E., Lawler, S., &amp; Langbecker, D. (2019). The effectiveness of mHealth for self-management in improving pain, psychological distress, fatigue, and sleep in cancer survivors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Cancer Survivorship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3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97-107.</w:t>
            </w:r>
          </w:p>
        </w:tc>
        <w:tc>
          <w:tcPr>
            <w:tcW w:w="1854" w:type="dxa"/>
            <w:shd w:val="clear" w:color="auto" w:fill="FFFFFF" w:themeFill="background1"/>
          </w:tcPr>
          <w:p w14:paraId="76D3F79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lehealth</w:t>
            </w:r>
          </w:p>
        </w:tc>
      </w:tr>
      <w:tr w:rsidR="00A31532" w:rsidRPr="00A31532" w14:paraId="0CD3F15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731DF0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5F44E08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Heynsbergh, N., Heckel, L., Botti, M., &amp; Livingston, P. M. (2018). Feasibility, useability and acceptability of technology-based interventions for informal cancer carers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MC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8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1-11.</w:t>
            </w:r>
          </w:p>
        </w:tc>
        <w:tc>
          <w:tcPr>
            <w:tcW w:w="1854" w:type="dxa"/>
            <w:shd w:val="clear" w:color="auto" w:fill="FFFFFF" w:themeFill="background1"/>
          </w:tcPr>
          <w:p w14:paraId="7065CF7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123FB13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9DDDDE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F96140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Hong, Y. A., Hossain, M. M., &amp; Chou, W. Y. S. (2020). Digital interventions to facilitate patient‐provider communication in cancer care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sycho‐Oncology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9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4), 591-603.</w:t>
            </w:r>
          </w:p>
        </w:tc>
        <w:tc>
          <w:tcPr>
            <w:tcW w:w="1854" w:type="dxa"/>
            <w:shd w:val="clear" w:color="auto" w:fill="FFFFFF" w:themeFill="background1"/>
          </w:tcPr>
          <w:p w14:paraId="0B8BEE4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351D573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07E6C0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D02918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Hopstaken, J. S., Verweij, L., van Laarhoven, C. J., Blijlevens, N. M., Stommel, M. W., &amp; Hermens, R. P. (2021). Effect of digital care platforms on quality of care for oncological patients and barriers and facilitators for their implementation: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Medical Internet Researc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3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9), e28869.</w:t>
            </w:r>
          </w:p>
        </w:tc>
        <w:tc>
          <w:tcPr>
            <w:tcW w:w="1854" w:type="dxa"/>
            <w:shd w:val="clear" w:color="auto" w:fill="FFFFFF" w:themeFill="background1"/>
          </w:tcPr>
          <w:p w14:paraId="6696754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0CECF0A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1A8BF7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1C5045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Huang, Y., Li, Q., Zhou, F., &amp; Song, J. (2022). 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ffectiveness of internet-based support interventions on patients with breast cancer: a systematic review and narrative synthe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MJ open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2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5), e057664.</w:t>
            </w:r>
          </w:p>
        </w:tc>
        <w:tc>
          <w:tcPr>
            <w:tcW w:w="1854" w:type="dxa"/>
            <w:shd w:val="clear" w:color="auto" w:fill="FFFFFF" w:themeFill="background1"/>
          </w:tcPr>
          <w:p w14:paraId="7E43DFC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22EF2DF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8D7E2F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D2C254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beggazene, S., Turner, R., Rosario, D., &amp; Bourke, L. (2021). Remote interventions to improve exercise behaviour in sedentary people living with and beyond cancer: a systematic review and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MC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1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1-10.</w:t>
            </w:r>
          </w:p>
        </w:tc>
        <w:tc>
          <w:tcPr>
            <w:tcW w:w="1854" w:type="dxa"/>
            <w:shd w:val="clear" w:color="auto" w:fill="FFFFFF" w:themeFill="background1"/>
          </w:tcPr>
          <w:p w14:paraId="71A0051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0BD5A9B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CC295E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5FFE65F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hrig, A., Karschuck, P., Haun, M. W., Thomas, C., &amp; Huber, J. (2020). Online peer-to-peer support for persons affected by prostate cancer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atient Education and Counseling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03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0), 2107-2115.</w:t>
            </w:r>
          </w:p>
        </w:tc>
        <w:tc>
          <w:tcPr>
            <w:tcW w:w="1854" w:type="dxa"/>
            <w:shd w:val="clear" w:color="auto" w:fill="FFFFFF" w:themeFill="background1"/>
          </w:tcPr>
          <w:p w14:paraId="3D9B59E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ported studies are not only interventional research</w:t>
            </w:r>
          </w:p>
        </w:tc>
      </w:tr>
      <w:tr w:rsidR="00A31532" w:rsidRPr="00A31532" w14:paraId="6B827A3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EDCE2C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1AF45AC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Kane, K., Kennedy, F., Absolom, K., Harley, C., &amp; Velikova, G. (2019). Living better with advanced breast cancer (LIBERATE)-Exploring the effect of online and technology-assisted supportive interventions on the quality of life of patients with advanced cancer: A systematic review. 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Psycho-Oncology. 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8: 15-16.</w:t>
            </w:r>
          </w:p>
        </w:tc>
        <w:tc>
          <w:tcPr>
            <w:tcW w:w="1854" w:type="dxa"/>
            <w:shd w:val="clear" w:color="auto" w:fill="FFFFFF" w:themeFill="background1"/>
          </w:tcPr>
          <w:p w14:paraId="2B4AB15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gress abstract</w:t>
            </w:r>
          </w:p>
        </w:tc>
      </w:tr>
      <w:tr w:rsidR="00A31532" w:rsidRPr="00A31532" w14:paraId="2D7ECE1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798B7B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8CC2EC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Kane, K., Kennedy, F., Absolom, K. L., Harley, C., &amp; Velikova, G. (2021). Quality of life support in advanced cancer—web and technological interventions: systematic review and narrative synthe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MJ Supportive &amp; Palliative Care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1854" w:type="dxa"/>
            <w:shd w:val="clear" w:color="auto" w:fill="FFFFFF" w:themeFill="background1"/>
          </w:tcPr>
          <w:p w14:paraId="1C2AB56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41F53B0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4B6459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F9892E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Keikha, L., Maserat, E., &amp; Mohammadzadeh, Z. (2022). Telerehabilitation and monitoring physical activity in patient with breast cancer: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ranian Journal of Nursing and Midwifery Researc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7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8.</w:t>
            </w:r>
          </w:p>
        </w:tc>
        <w:tc>
          <w:tcPr>
            <w:tcW w:w="1854" w:type="dxa"/>
            <w:shd w:val="clear" w:color="auto" w:fill="FFFFFF" w:themeFill="background1"/>
          </w:tcPr>
          <w:p w14:paraId="6B47F0F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057FFE8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7E5839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3AF5CC6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Kelley, M. M., Kue, J., Brophy, L., Peabody, A. L., Foraker, R. E., Yen, P. Y., &amp; Tucker, S. (2021). Mobile Health Applications, Cancer Survivors and Lifestyle Modification: An Integrative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omputers, informatics, nursing: CIN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9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1), 755.</w:t>
            </w:r>
          </w:p>
        </w:tc>
        <w:tc>
          <w:tcPr>
            <w:tcW w:w="1854" w:type="dxa"/>
            <w:shd w:val="clear" w:color="auto" w:fill="FFFFFF" w:themeFill="background1"/>
          </w:tcPr>
          <w:p w14:paraId="02AEC31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systematic review of scientific studies</w:t>
            </w:r>
          </w:p>
        </w:tc>
      </w:tr>
      <w:tr w:rsidR="00A31532" w:rsidRPr="00A31532" w14:paraId="6D3024B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A53AC4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1705E61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Khoo, S., Mohbin, N., Ansari, P., Al-Kitani, M., &amp; Müller, A. M. (2021). mHealth interventions to address physical activity and sedentary behavior in cancer survivors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nternational journal of environmental research and public healt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8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1), 5798.</w:t>
            </w:r>
          </w:p>
        </w:tc>
        <w:tc>
          <w:tcPr>
            <w:tcW w:w="1854" w:type="dxa"/>
            <w:shd w:val="clear" w:color="auto" w:fill="FFFFFF" w:themeFill="background1"/>
          </w:tcPr>
          <w:p w14:paraId="5859196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ported studies are not only interventional research</w:t>
            </w:r>
          </w:p>
        </w:tc>
      </w:tr>
      <w:tr w:rsidR="00A31532" w:rsidRPr="00A31532" w14:paraId="3324D8A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AFEAED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478761A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Kim, A. R., &amp; Park, H. A. (2015). Web-based Self-management Support Interventions for Cancer Survivors: A Systematic Review and Meta-analyse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edInfo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142-147.</w:t>
            </w:r>
          </w:p>
        </w:tc>
        <w:tc>
          <w:tcPr>
            <w:tcW w:w="1854" w:type="dxa"/>
            <w:shd w:val="clear" w:color="auto" w:fill="FFFFFF" w:themeFill="background1"/>
          </w:tcPr>
          <w:p w14:paraId="2FBAFA6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044B368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798179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10CEF4E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Kopp, L. M., Gastelum, Z., Guerrero, C. H., Howe, C. L., Hingorani, P., &amp; Hingle, M. (2017). Lifestyle behavior interventions delivered using technology in childhood, adolescent, and young adult cancer survivors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ediatric blood &amp;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64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13-17.</w:t>
            </w:r>
          </w:p>
        </w:tc>
        <w:tc>
          <w:tcPr>
            <w:tcW w:w="1854" w:type="dxa"/>
            <w:shd w:val="clear" w:color="auto" w:fill="FFFFFF" w:themeFill="background1"/>
          </w:tcPr>
          <w:p w14:paraId="6E95CFA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4B51371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478516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26D8C81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Li, J., Zhu, C., Liu, C., Su, Y., Peng, X., &amp; Hu, X. (2022). 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ffectiveness of eHealth interventions for cancer‐related pain, fatigue, and sleep disorders in cancer survivors: A systematic review and meta‐analysis of randomized controlled trial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Nursing Scholarship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4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2), 184-190.</w:t>
            </w:r>
          </w:p>
        </w:tc>
        <w:tc>
          <w:tcPr>
            <w:tcW w:w="1854" w:type="dxa"/>
            <w:shd w:val="clear" w:color="auto" w:fill="FFFFFF" w:themeFill="background1"/>
          </w:tcPr>
          <w:p w14:paraId="65821AF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4886E93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5BA700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5C678E4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Li, J., Zhu, C., Liu, C., Su, Y., Peng, X., &amp; Hu, X. (2022). 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ffectiveness of eHealth interventions for cancer‐related pain, fatigue, and sleep disorders in cancer survivors: A systematic review and meta‐analysis of randomized controlled trial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Nursing Scholarship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4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2), 184-190.</w:t>
            </w:r>
          </w:p>
        </w:tc>
        <w:tc>
          <w:tcPr>
            <w:tcW w:w="1854" w:type="dxa"/>
            <w:shd w:val="clear" w:color="auto" w:fill="FFFFFF" w:themeFill="background1"/>
          </w:tcPr>
          <w:p w14:paraId="0BC9672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206F371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AAE60C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EC2FB0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i, Y., Li, J., Zhang, Y., Ding, Y., &amp; Hu, X. (2022). The effectiveness of e-Health interventions on caregiver burden, depression, and quality of life in informal caregivers of patients with cancer: A systematic review and meta-analysis of randomized controlled trial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nternational journal of nursing studies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104179.</w:t>
            </w:r>
          </w:p>
        </w:tc>
        <w:tc>
          <w:tcPr>
            <w:tcW w:w="1854" w:type="dxa"/>
            <w:shd w:val="clear" w:color="auto" w:fill="FFFFFF" w:themeFill="background1"/>
          </w:tcPr>
          <w:p w14:paraId="6923E0A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2D3BF23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5A1834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036731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im, N. L., &amp; Shorey, S. (2019). Effectiveness of technology‐based educational interventions on the empowerment related outcomes of children and young adults with cancer: A quantitative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Advanced Nursing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5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0), 2072-2084.</w:t>
            </w:r>
          </w:p>
        </w:tc>
        <w:tc>
          <w:tcPr>
            <w:tcW w:w="1854" w:type="dxa"/>
            <w:shd w:val="clear" w:color="auto" w:fill="FFFFFF" w:themeFill="background1"/>
          </w:tcPr>
          <w:p w14:paraId="43EB197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307B55C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FC750D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4C75186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in, H., Ye, M., Chan, S. W. C., Zhu, J., &amp; He, H. (2020). The effectiveness of online interventions for patients with gynecological cancer: an integrative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ynecologic Oncology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58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143-152.</w:t>
            </w:r>
          </w:p>
        </w:tc>
        <w:tc>
          <w:tcPr>
            <w:tcW w:w="1854" w:type="dxa"/>
            <w:shd w:val="clear" w:color="auto" w:fill="FFFFFF" w:themeFill="background1"/>
          </w:tcPr>
          <w:p w14:paraId="4337030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3A46A54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6962B9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4A128B6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iu, T., Xu, J., Cheng, H., Zhang, Y., Wang, S., Lin, L., &amp; Tian, L. (2022). Effects of internet-based cognitive behavioral therapy on anxiety and depression symptoms in cancer patients: A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eneral Hospital Psychiatry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1854" w:type="dxa"/>
            <w:shd w:val="clear" w:color="auto" w:fill="FFFFFF" w:themeFill="background1"/>
          </w:tcPr>
          <w:p w14:paraId="447AE8E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1B1DC55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33EDB0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5D654D4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opez-Rodriguez, M. M., Fernández-Millan, A., Ruiz-Fernández, M. D., Dobarrio-Sanz, I., &amp; Fernández-Medina, I. M. (2020). New technologies to improve pain, anxiety and depression in children and adolescents with cancer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nternational journal of environmental research and public healt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7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0), 3563.</w:t>
            </w:r>
          </w:p>
        </w:tc>
        <w:tc>
          <w:tcPr>
            <w:tcW w:w="1854" w:type="dxa"/>
            <w:shd w:val="clear" w:color="auto" w:fill="FFFFFF" w:themeFill="background1"/>
          </w:tcPr>
          <w:p w14:paraId="1253277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15A78C2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0277A0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65817B4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uo, X., Chen, Y., Chen, J., Zhang, Y., Li, M., Xiong, C., &amp; Yan, J. (2021). Effectiveness of mobile health-based self-management interventions in breast cancer patients: a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upportive Care in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1-24.</w:t>
            </w:r>
          </w:p>
        </w:tc>
        <w:tc>
          <w:tcPr>
            <w:tcW w:w="1854" w:type="dxa"/>
            <w:shd w:val="clear" w:color="auto" w:fill="FFFFFF" w:themeFill="background1"/>
          </w:tcPr>
          <w:p w14:paraId="3363C5C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4D8D73B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7B9AA9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lastRenderedPageBreak/>
              <w:t>45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8D2093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rthick, M., McGregor, D., Alison, J., Cheema, B., Dhillon, H., &amp; Shaw, T. (2021). Supportive care interventions for people with cancer assisted by digital technology: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medical Internet researc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3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0), e24722.</w:t>
            </w:r>
          </w:p>
        </w:tc>
        <w:tc>
          <w:tcPr>
            <w:tcW w:w="1854" w:type="dxa"/>
            <w:shd w:val="clear" w:color="auto" w:fill="FFFFFF" w:themeFill="background1"/>
          </w:tcPr>
          <w:p w14:paraId="7CB8832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systematic review or a meta-analysis</w:t>
            </w:r>
          </w:p>
        </w:tc>
      </w:tr>
      <w:tr w:rsidR="00A31532" w:rsidRPr="00A31532" w14:paraId="740E8BE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69E3FE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4007434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atis, J., Svetlak, M., Slezackova, A., Svoboda, M., &amp; Šumec, R. (2020). Mindfulness-based programs for patients with cancer via eHealth and mobile health: systematic review and synthesis of quantitative research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medical Internet researc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2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1), e20709.</w:t>
            </w:r>
          </w:p>
        </w:tc>
        <w:tc>
          <w:tcPr>
            <w:tcW w:w="1854" w:type="dxa"/>
            <w:shd w:val="clear" w:color="auto" w:fill="FFFFFF" w:themeFill="background1"/>
          </w:tcPr>
          <w:p w14:paraId="71AC24D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23C7EE3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D1AB69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34DAF7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cCann, L., McMillan, K. A., &amp; Pugh, G. (2019). Digital interventions to support adolescents and young adults with cancer: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MIR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2), e12071.</w:t>
            </w:r>
          </w:p>
        </w:tc>
        <w:tc>
          <w:tcPr>
            <w:tcW w:w="1854" w:type="dxa"/>
            <w:shd w:val="clear" w:color="auto" w:fill="FFFFFF" w:themeFill="background1"/>
          </w:tcPr>
          <w:p w14:paraId="4F484D3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2373879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80B3BC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20216A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cCracken, A., Harrison, J., &amp; Hill, J. (2021). Self-guided technology to improve health-related behaviour and quality of life in people with cancer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ritish Journal of Community Nursing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6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9), 434-437.</w:t>
            </w:r>
          </w:p>
        </w:tc>
        <w:tc>
          <w:tcPr>
            <w:tcW w:w="1854" w:type="dxa"/>
            <w:shd w:val="clear" w:color="auto" w:fill="FFFFFF" w:themeFill="background1"/>
          </w:tcPr>
          <w:p w14:paraId="552C66E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systematic review or a meta-analysis</w:t>
            </w:r>
          </w:p>
        </w:tc>
      </w:tr>
      <w:tr w:rsidR="00A31532" w:rsidRPr="00A31532" w14:paraId="6A60EC7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225EBD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23D4BF1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oradian, S., Voelker, N., Brown, C., Liu, G., &amp; Howell, D. (2018). Effectiveness of Internet-based interventions in managing chemotherapy-related symptoms in patients with cancer: a systematic literature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upportive Care in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6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2), 361-374.</w:t>
            </w:r>
          </w:p>
        </w:tc>
        <w:tc>
          <w:tcPr>
            <w:tcW w:w="1854" w:type="dxa"/>
            <w:shd w:val="clear" w:color="auto" w:fill="FFFFFF" w:themeFill="background1"/>
          </w:tcPr>
          <w:p w14:paraId="33B2B89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3ABBC13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35BBEF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11B9AC4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zturk, C. S., &amp; Toruner, E. K. (2022). Effectiveness of technology‐based psychosocial interventions for child, adolescents and young adults undergoing cancer treatment: A meta‐analysis of randomised controlled trial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uropean Journal of Cancer Care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1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e13515.</w:t>
            </w:r>
          </w:p>
        </w:tc>
        <w:tc>
          <w:tcPr>
            <w:tcW w:w="1854" w:type="dxa"/>
            <w:shd w:val="clear" w:color="auto" w:fill="FFFFFF" w:themeFill="background1"/>
          </w:tcPr>
          <w:p w14:paraId="1B12C92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30E8EF8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FEF87C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3339F89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Pfirrmann, D., &amp; Simon, P. (2016). Internet as an appropriate medium for training support in cancer patients-a systematic review of the literature. 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ncology research, 39: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153-153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1854" w:type="dxa"/>
            <w:shd w:val="clear" w:color="auto" w:fill="FFFFFF" w:themeFill="background1"/>
          </w:tcPr>
          <w:p w14:paraId="5201FA3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gress abstract</w:t>
            </w:r>
          </w:p>
        </w:tc>
      </w:tr>
      <w:tr w:rsidR="00A31532" w:rsidRPr="00A31532" w14:paraId="0F91812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339652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BE99C7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ost, K. E., &amp; Flanagan, J. (2016). Web based survivorship interventions for women with breast cancer: an integrative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uropean Journal of Oncology Nursing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5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90-99.</w:t>
            </w:r>
          </w:p>
        </w:tc>
        <w:tc>
          <w:tcPr>
            <w:tcW w:w="1854" w:type="dxa"/>
            <w:shd w:val="clear" w:color="auto" w:fill="FFFFFF" w:themeFill="background1"/>
          </w:tcPr>
          <w:p w14:paraId="4C23AC3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rticipants are not only cancer patients</w:t>
            </w:r>
          </w:p>
        </w:tc>
      </w:tr>
      <w:tr w:rsidR="00A31532" w:rsidRPr="00A31532" w14:paraId="786C548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C13CB1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E62439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Richards, R., Kinnersley, P., Brain, K., McCutchan, G., Staffurth, J., &amp; Wood, F. (2018). Use of mobile devices to help cancer patients meet their information needs in non-inpatient settings: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MIR mHealth and uHealt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6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2), e10026.</w:t>
            </w:r>
          </w:p>
        </w:tc>
        <w:tc>
          <w:tcPr>
            <w:tcW w:w="1854" w:type="dxa"/>
            <w:shd w:val="clear" w:color="auto" w:fill="FFFFFF" w:themeFill="background1"/>
          </w:tcPr>
          <w:p w14:paraId="1AC7A75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3F73870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EF4A72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3ABD357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Roberts, A. L., Fisher, A., Smith, L., Heinrich, M., &amp; Potts, H. W. (2017). Digital health behaviour change interventions targeting physical activity and diet in cancer survivors: a systematic review and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Cancer Survivorship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1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6), 704-719.</w:t>
            </w:r>
          </w:p>
        </w:tc>
        <w:tc>
          <w:tcPr>
            <w:tcW w:w="1854" w:type="dxa"/>
            <w:shd w:val="clear" w:color="auto" w:fill="FFFFFF" w:themeFill="background1"/>
          </w:tcPr>
          <w:p w14:paraId="07B82BC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1B86AED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E109B7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5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6E2928B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aeidzadeh, S., Kamalumpundi, V., Chi, N. C., Nair, R., &amp; Gilbertson-White, S. (2021). Web and mobile-based symptom management interventions for physical symptoms of people with advanced cancer: A systematic review and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alliative Medicine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5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6), 1020-1038.</w:t>
            </w:r>
          </w:p>
        </w:tc>
        <w:tc>
          <w:tcPr>
            <w:tcW w:w="1854" w:type="dxa"/>
            <w:shd w:val="clear" w:color="auto" w:fill="FFFFFF" w:themeFill="background1"/>
          </w:tcPr>
          <w:p w14:paraId="3C0B60A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2B5C674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8EF653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330A143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alonen, A., Ryhänen, A. M., &amp; Leino-Kilpi, H. (2014). Educational benefits of Internet and computer-based programmes for prostate cancer patients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atient Education and Counseling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94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10-19.</w:t>
            </w:r>
          </w:p>
        </w:tc>
        <w:tc>
          <w:tcPr>
            <w:tcW w:w="1854" w:type="dxa"/>
            <w:shd w:val="clear" w:color="auto" w:fill="FFFFFF" w:themeFill="background1"/>
          </w:tcPr>
          <w:p w14:paraId="24B769A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66CC508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2F22F0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00340D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haffer, K. M., Tigershtrom, A., Badr, H., Benvengo, S., Hernandez, M., &amp; Ritterband, L. M. (2020). Dyadic psychosocial eHealth interventions: systematic scoping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medical Internet researc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2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3), e15509.</w:t>
            </w:r>
          </w:p>
        </w:tc>
        <w:tc>
          <w:tcPr>
            <w:tcW w:w="1854" w:type="dxa"/>
            <w:shd w:val="clear" w:color="auto" w:fill="FFFFFF" w:themeFill="background1"/>
          </w:tcPr>
          <w:p w14:paraId="47DC3AE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rticipants are not only cancer patients</w:t>
            </w:r>
          </w:p>
        </w:tc>
      </w:tr>
      <w:tr w:rsidR="00A31532" w:rsidRPr="00A31532" w14:paraId="59FB162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7398BF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5BAEBB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uh, S. R. (2017). Effects of nurse-led telephone-based supportive interventions for patients with cancer: A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Number 4/July 2017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4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4), E168-E184.</w:t>
            </w:r>
          </w:p>
        </w:tc>
        <w:tc>
          <w:tcPr>
            <w:tcW w:w="1854" w:type="dxa"/>
            <w:shd w:val="clear" w:color="auto" w:fill="FFFFFF" w:themeFill="background1"/>
          </w:tcPr>
          <w:p w14:paraId="6EF2217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59699A1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08E492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59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3D99860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otirova, M. B., McCaughan, E. M., Ramsey, L., Flannagan, C., Kerr, D. P., O’Connor, S. R., ... &amp; Wilson, I. M. (2021). Acceptability of online exercise-based interventions after breast cancer surgery: systematic review and narrative synthe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Cancer Survivorship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5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2), 281-310.</w:t>
            </w:r>
          </w:p>
        </w:tc>
        <w:tc>
          <w:tcPr>
            <w:tcW w:w="1854" w:type="dxa"/>
            <w:shd w:val="clear" w:color="auto" w:fill="FFFFFF" w:themeFill="background1"/>
          </w:tcPr>
          <w:p w14:paraId="45B8B0F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1308EA7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349648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71A3939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Triberti, S., Savioni, L., Sebri, V., &amp; Pravettoni, G. (2019). eHealth for improving quality of life in breast cancer patients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ancer treatment reviews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4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1-14.</w:t>
            </w:r>
          </w:p>
        </w:tc>
        <w:tc>
          <w:tcPr>
            <w:tcW w:w="1854" w:type="dxa"/>
            <w:shd w:val="clear" w:color="auto" w:fill="FFFFFF" w:themeFill="background1"/>
          </w:tcPr>
          <w:p w14:paraId="2B63142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ported studies are not only interventional research</w:t>
            </w:r>
          </w:p>
        </w:tc>
      </w:tr>
      <w:tr w:rsidR="00A31532" w:rsidRPr="00A31532" w14:paraId="3A1E658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817D05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1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249F7B4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Ugalde, A., Haynes, K., Boltong, A., White, V., Krishnasamy, M., Schofield, P., ... &amp; Livingston, P. (2017). Self-guided interventions for managing psychological distress in people with cancer–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atient education and counseling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00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5), 846-857.</w:t>
            </w:r>
          </w:p>
        </w:tc>
        <w:tc>
          <w:tcPr>
            <w:tcW w:w="1854" w:type="dxa"/>
            <w:shd w:val="clear" w:color="auto" w:fill="FFFFFF" w:themeFill="background1"/>
          </w:tcPr>
          <w:p w14:paraId="15495A6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130EEED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B28ED4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2C2316A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Ugalde, A., Haynes, K., White, V., Krishnasamy, M., Boltong, A., Schofield, P., ... &amp; Livingston, P. (2015, January). Self-guided psychological interventions for people with cancer: a systematic review. In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OSA 2015: Proceedings of the Annual Scientific Meeting. Rare Cancers: Common Goals, 17–19 November 2015, The Federation Conference and Exhibition Centre Hotel Grand Chancellor Hobart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 (pp. 1-1). Wiley.</w:t>
            </w:r>
          </w:p>
        </w:tc>
        <w:tc>
          <w:tcPr>
            <w:tcW w:w="1854" w:type="dxa"/>
            <w:shd w:val="clear" w:color="auto" w:fill="FFFFFF" w:themeFill="background1"/>
          </w:tcPr>
          <w:p w14:paraId="5928F36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gress abstrat</w:t>
            </w:r>
          </w:p>
        </w:tc>
      </w:tr>
      <w:tr w:rsidR="00A31532" w:rsidRPr="00A31532" w14:paraId="1168564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EECA27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3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17208CB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van Deursen, L., Versluis, A., van der Vaart, R., Standaar, L., Struijs, J., Chavannes, N., &amp; Aardoom, J. J. (2022). eHealth Interventions for Dutch Cancer Care: Systematic Review Using the Triple Aim Len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MIR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8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2), e37093.</w:t>
            </w:r>
          </w:p>
        </w:tc>
        <w:tc>
          <w:tcPr>
            <w:tcW w:w="1854" w:type="dxa"/>
            <w:shd w:val="clear" w:color="auto" w:fill="FFFFFF" w:themeFill="background1"/>
          </w:tcPr>
          <w:p w14:paraId="56C2FCC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72D202C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AC1CE0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4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280A019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Ventura, F., Öhlén, J., &amp; Koinberg, I. (2013). 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n integrative review of supportive e-health programs in cancer care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uropean Journal of Oncology Nursing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7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4), 498-507.</w:t>
            </w:r>
          </w:p>
        </w:tc>
        <w:tc>
          <w:tcPr>
            <w:tcW w:w="1854" w:type="dxa"/>
            <w:shd w:val="clear" w:color="auto" w:fill="FFFFFF" w:themeFill="background1"/>
          </w:tcPr>
          <w:p w14:paraId="22ECD5C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systematic review or a meta-analysis</w:t>
            </w:r>
          </w:p>
        </w:tc>
      </w:tr>
      <w:tr w:rsidR="00A31532" w:rsidRPr="00A31532" w14:paraId="33A87C6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DC1F4D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5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14DBE1A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Vergani, L., Marton, G., Pizzoli, S. F. M., Monzani, D., Mazzocco, K., &amp; Pravettoni, G. (2019). 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Training cognitive functions using mobile apps in breast cancer patients: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MIR mHealth and uHealth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3), e10855.</w:t>
            </w:r>
          </w:p>
        </w:tc>
        <w:tc>
          <w:tcPr>
            <w:tcW w:w="1854" w:type="dxa"/>
            <w:shd w:val="clear" w:color="auto" w:fill="FFFFFF" w:themeFill="background1"/>
          </w:tcPr>
          <w:p w14:paraId="526CD15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rticipants are not only cancer patients</w:t>
            </w:r>
          </w:p>
        </w:tc>
      </w:tr>
      <w:tr w:rsidR="00A31532" w:rsidRPr="00A31532" w14:paraId="345E199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1B96E4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6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21C8AB7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Wang, Y., Lin, Y., Chen, J., Wang, C., Hu, R., &amp; Wu, Y. (2020). Effects of Internet-based psycho-educational interventions on mental health and quality of life among cancer patients: a systematic review and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upportive Care in Cancer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8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6), 2541-2552.</w:t>
            </w:r>
          </w:p>
        </w:tc>
        <w:tc>
          <w:tcPr>
            <w:tcW w:w="1854" w:type="dxa"/>
            <w:shd w:val="clear" w:color="auto" w:fill="FFFFFF" w:themeFill="background1"/>
          </w:tcPr>
          <w:p w14:paraId="2A665F2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30E7262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90974D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7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1AD3A5D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Wijeratne, D. T., Bowman, M., Sharpe, I., Srivastava, S., Jalink, M., &amp; Gyawali, B. (2021). Text messaging in cancer-supportive care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ancers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3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4), 3542.</w:t>
            </w:r>
          </w:p>
        </w:tc>
        <w:tc>
          <w:tcPr>
            <w:tcW w:w="1854" w:type="dxa"/>
            <w:shd w:val="clear" w:color="auto" w:fill="FFFFFF" w:themeFill="background1"/>
          </w:tcPr>
          <w:p w14:paraId="448EAF4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only supportive care</w:t>
            </w:r>
          </w:p>
        </w:tc>
      </w:tr>
      <w:tr w:rsidR="00A31532" w:rsidRPr="00A31532" w14:paraId="083B83D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EAEE36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0656ECB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Wittenberg-Lyles, E., Oliver, D. P., Demiris, G., Swarz, J., &amp; Rendo, M. (2014). YouTube as a tool for pain management with informal caregivers of cancer patients: a systematic review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pain and symptom management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8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6), 1200-1210.</w:t>
            </w:r>
          </w:p>
        </w:tc>
        <w:tc>
          <w:tcPr>
            <w:tcW w:w="1854" w:type="dxa"/>
            <w:shd w:val="clear" w:color="auto" w:fill="FFFFFF" w:themeFill="background1"/>
          </w:tcPr>
          <w:p w14:paraId="4FC308F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a systematic review of scientific studies</w:t>
            </w:r>
          </w:p>
        </w:tc>
      </w:tr>
      <w:tr w:rsidR="00A31532" w:rsidRPr="00A31532" w14:paraId="5BDC8A4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E3E552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lastRenderedPageBreak/>
              <w:t>69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6854B46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Xu, A., Wang, Y., &amp; Wu, X. (2019). Effectiveness of e‐health based self‐management to improve cancer‐related fatigue, self‐efficacy and quality of life in cancer patients: Systematic review and meta‐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Advanced Nursing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5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2), 3434-3447.</w:t>
            </w:r>
          </w:p>
        </w:tc>
        <w:tc>
          <w:tcPr>
            <w:tcW w:w="1854" w:type="dxa"/>
            <w:shd w:val="clear" w:color="auto" w:fill="FFFFFF" w:themeFill="background1"/>
          </w:tcPr>
          <w:p w14:paraId="149965A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71D7F88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6B1E03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60F3AC0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Yi, J., &amp; Crawford, B. (2020). PCN95 A Systematic Literature Review of the Use of Mhealth Apps to Improve Quality of Life (QOL) in Cancer Patient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Value in Health Regional Issues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2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S23.</w:t>
            </w:r>
          </w:p>
        </w:tc>
        <w:tc>
          <w:tcPr>
            <w:tcW w:w="1854" w:type="dxa"/>
            <w:shd w:val="clear" w:color="auto" w:fill="FFFFFF" w:themeFill="background1"/>
          </w:tcPr>
          <w:p w14:paraId="7F1C0AD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gress abstract</w:t>
            </w:r>
          </w:p>
        </w:tc>
      </w:tr>
      <w:tr w:rsidR="00A31532" w:rsidRPr="00A31532" w14:paraId="1D6C91B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567002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71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5B7EBF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Zhang, A., Zebrack, B., Acquati, C., Roth, M., Levin, N. J., Wang, K., &amp; Schwartz, S. (2022). Technology-assisted psychosocial interventions for childhood, adolescent, and young adult cancer survivors: a systematic review and meta-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Journal of adolescent and young adult oncology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1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6-16.</w:t>
            </w:r>
          </w:p>
        </w:tc>
        <w:tc>
          <w:tcPr>
            <w:tcW w:w="1854" w:type="dxa"/>
            <w:shd w:val="clear" w:color="auto" w:fill="FFFFFF" w:themeFill="background1"/>
          </w:tcPr>
          <w:p w14:paraId="2877F7D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49ED354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91E9DF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72</w:t>
            </w:r>
          </w:p>
        </w:tc>
        <w:tc>
          <w:tcPr>
            <w:tcW w:w="11679" w:type="dxa"/>
            <w:shd w:val="clear" w:color="auto" w:fill="FFFFFF" w:themeFill="background1"/>
            <w:noWrap/>
          </w:tcPr>
          <w:p w14:paraId="569F55C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Zhang, Q., Zhang, L., Yin, R., Fu, T., Chen, H., &amp; Shen, B. (2018). Effectiveness of telephone‐based interventions on health‐related quality of life and prognostic outcomes in breast cancer patients and survivors—A meta‐analysis.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uropean journal of cancer care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7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1), e12632.</w:t>
            </w:r>
          </w:p>
        </w:tc>
        <w:tc>
          <w:tcPr>
            <w:tcW w:w="1854" w:type="dxa"/>
            <w:shd w:val="clear" w:color="auto" w:fill="FFFFFF" w:themeFill="background1"/>
          </w:tcPr>
          <w:p w14:paraId="39AA00C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ventions are not only digital</w:t>
            </w:r>
          </w:p>
        </w:tc>
      </w:tr>
      <w:tr w:rsidR="00A31532" w:rsidRPr="00A31532" w14:paraId="5AD211DE" w14:textId="77777777" w:rsidTr="00FE0C62">
        <w:trPr>
          <w:trHeight w:val="290"/>
        </w:trPr>
        <w:tc>
          <w:tcPr>
            <w:tcW w:w="471" w:type="dxa"/>
            <w:tcBorders>
              <w:bottom w:val="single" w:sz="4" w:space="0" w:color="000000"/>
            </w:tcBorders>
            <w:shd w:val="clear" w:color="auto" w:fill="FFFFFF" w:themeFill="background1"/>
            <w:noWrap/>
          </w:tcPr>
          <w:p w14:paraId="2C20B95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73</w:t>
            </w:r>
          </w:p>
        </w:tc>
        <w:tc>
          <w:tcPr>
            <w:tcW w:w="11679" w:type="dxa"/>
            <w:tcBorders>
              <w:bottom w:val="single" w:sz="4" w:space="0" w:color="000000"/>
            </w:tcBorders>
            <w:shd w:val="clear" w:color="auto" w:fill="FFFFFF" w:themeFill="background1"/>
            <w:noWrap/>
          </w:tcPr>
          <w:p w14:paraId="7E73C17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Zhu, J., Ebert, L., &amp; Chan, S. W. C. (2017, March). Integrative Review on the Effectiveness of Internet-Based Interactive Programs for Women With Breast Cancer Undergoing Treatment. In </w:t>
            </w:r>
            <w:r w:rsidRPr="00A31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ncology nursing forum</w:t>
            </w: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 (Vol. 44, No. 2).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9D27B5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alitative studies</w:t>
            </w:r>
          </w:p>
        </w:tc>
      </w:tr>
    </w:tbl>
    <w:p w14:paraId="48044F02" w14:textId="77777777" w:rsidR="00797B6C" w:rsidRPr="00A31532" w:rsidRDefault="00797B6C" w:rsidP="00797B6C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343F41B4" w14:textId="77777777" w:rsidR="00797B6C" w:rsidRPr="00A31532" w:rsidRDefault="00797B6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A315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19158A15" w14:textId="603832F9" w:rsidR="00797B6C" w:rsidRPr="00A31532" w:rsidRDefault="00797B6C" w:rsidP="00797B6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A315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Appendix 4. Original studies</w:t>
      </w:r>
    </w:p>
    <w:tbl>
      <w:tblPr>
        <w:tblW w:w="14798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"/>
        <w:gridCol w:w="2648"/>
        <w:gridCol w:w="11679"/>
      </w:tblGrid>
      <w:tr w:rsidR="00A31532" w:rsidRPr="00A31532" w14:paraId="0D449524" w14:textId="77777777" w:rsidTr="00FE0C62">
        <w:trPr>
          <w:trHeight w:val="290"/>
        </w:trPr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hideMark/>
          </w:tcPr>
          <w:p w14:paraId="6A5F167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N°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hideMark/>
          </w:tcPr>
          <w:p w14:paraId="5CED3D4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 xml:space="preserve">Authors </w:t>
            </w:r>
          </w:p>
        </w:tc>
        <w:tc>
          <w:tcPr>
            <w:tcW w:w="116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hideMark/>
          </w:tcPr>
          <w:p w14:paraId="14549E2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Original study first authors</w:t>
            </w:r>
          </w:p>
        </w:tc>
      </w:tr>
      <w:tr w:rsidR="00A31532" w:rsidRPr="00A31532" w14:paraId="4911A88E" w14:textId="77777777" w:rsidTr="00FE0C62">
        <w:trPr>
          <w:trHeight w:val="290"/>
        </w:trPr>
        <w:tc>
          <w:tcPr>
            <w:tcW w:w="471" w:type="dxa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1B1A3E6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48" w:type="dxa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58D9A5D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30BC764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Abrahams, H. J. G., Gielissen, M. F. M., Goedendorp, M. M., Berends, T., Peters, M. E. W. J., Poort, H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Knoop, H. (2015)</w:t>
            </w:r>
          </w:p>
        </w:tc>
      </w:tr>
      <w:tr w:rsidR="00A31532" w:rsidRPr="00A31532" w14:paraId="3ED4A00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57C1C9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562826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F30D1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brahams, H. J., Gielissen, M. F., Donders, R. R., Goedendorp, M. M., van der Wouw, A. J., Verhagen, C. A., &amp; Knoop, H. (2017)</w:t>
            </w:r>
          </w:p>
        </w:tc>
      </w:tr>
      <w:tr w:rsidR="00A31532" w:rsidRPr="00A31532" w14:paraId="693C04B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E0D1FA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88489C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FA6B35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brahams, H. J., Gielissen, M. F., Donders, R. R., Goedendorp, M. M., van der Wouw, A. J., Verhagen, C. A., &amp; Knoop, H. (2017)</w:t>
            </w:r>
          </w:p>
        </w:tc>
      </w:tr>
      <w:tr w:rsidR="00A31532" w:rsidRPr="00A31532" w14:paraId="045B532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E8D221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760B44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3EFDF6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Admiraal, J. M., van der Velden, A. W., Geerling, J. I., Burgerhof, J. G., Bouma, G., Walenkamp, A.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Reyners, A. K. (2017)</w:t>
            </w:r>
          </w:p>
        </w:tc>
      </w:tr>
      <w:tr w:rsidR="00A31532" w:rsidRPr="00A31532" w14:paraId="36A3306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E92EBD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56E990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EF1A06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Admiraal, J. M., van der Velden, A. W., Geerling, J. I., Burgerhof, J. G., Bouma, G., Walenkamp, A.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Reyners, A. K. (2017)</w:t>
            </w:r>
          </w:p>
        </w:tc>
      </w:tr>
      <w:tr w:rsidR="00A31532" w:rsidRPr="00A31532" w14:paraId="4D78428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D841CC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051F8A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3BE0FF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lberts, N. M., Hadjistavropoulos, H. D., Dear, B. F., &amp; Titov, N. (2017)</w:t>
            </w:r>
          </w:p>
        </w:tc>
      </w:tr>
      <w:tr w:rsidR="00A31532" w:rsidRPr="00A31532" w14:paraId="0624566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99C811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4123A7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A597D2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lemi, M., Ghanbarzadeh, A., Meghdari, A., &amp; Moghadam, L. J. (2016)</w:t>
            </w:r>
          </w:p>
        </w:tc>
      </w:tr>
      <w:tr w:rsidR="00A31532" w:rsidRPr="00A31532" w14:paraId="4E90216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B12AD1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686393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64EF81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libhai, S. M., Santa Mina, D., Ritvo, P., Tomlinson, G., Sabiston, C., Krahn, M., ... &amp; Culos-Reed, N. (2019)</w:t>
            </w:r>
          </w:p>
        </w:tc>
      </w:tr>
      <w:tr w:rsidR="00A31532" w:rsidRPr="00A31532" w14:paraId="19F8A3B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A5F771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B67958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FE11BE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Allicock, M., Kendzor, D., Sedory, A., Gabriel, K. P., Swartz, M. D., Thomas, P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Rivers, A. (2021)</w:t>
            </w:r>
          </w:p>
        </w:tc>
      </w:tr>
      <w:tr w:rsidR="00A31532" w:rsidRPr="00A31532" w14:paraId="4377E9B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2AE91A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E16A78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624F92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Atema, V., Van Leeuwen, M., Kieffer, J. M., Oldenburg, H. S., Van Beurden, M., Gerritsma, M. A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Aaronson, N. K. (2019)</w:t>
            </w:r>
          </w:p>
        </w:tc>
      </w:tr>
      <w:tr w:rsidR="00A31532" w:rsidRPr="00A31532" w14:paraId="0177756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A4F194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789B14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862CDA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tema, V., van Leeuwen, M., Oldenburg, H. S., van Beurden, M., Hunter, M. S., &amp; Aaronson, N. K. (2017)</w:t>
            </w:r>
          </w:p>
        </w:tc>
      </w:tr>
      <w:tr w:rsidR="00A31532" w:rsidRPr="00A31532" w14:paraId="155BED2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EE0AB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C2592A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877574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Avci, I. A., Altay, B., Cavusoglu, F., Cal, A., Mumcu, N., Eren, D.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Buberci, A. (2020)</w:t>
            </w:r>
          </w:p>
        </w:tc>
      </w:tr>
      <w:tr w:rsidR="00A31532" w:rsidRPr="00A31532" w14:paraId="32920E2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2A69B9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CAC755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F1EFB0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ade, B. C., Hyer, J. M., Bevill, B. T., Pastis, A., Rojewski, A. M., Toll, B. A., &amp; Silvestri, G. A. (2018)</w:t>
            </w:r>
          </w:p>
        </w:tc>
      </w:tr>
      <w:tr w:rsidR="00A31532" w:rsidRPr="00A31532" w14:paraId="4B8A42C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83574E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5D2F5D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92D57B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ae, W. K., Kwon, J., Lee, H. W., Lee, S. C., Song, E. K., Shim, H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an, H. S. (2018)</w:t>
            </w:r>
          </w:p>
        </w:tc>
      </w:tr>
      <w:tr w:rsidR="00A31532" w:rsidRPr="00A31532" w14:paraId="672A17D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2306A1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663BF9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BBAC52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aker, T. B., Hawkins, R., Pingree, S., Roberts, L. J., McDowell, H. E., Shaw, B. R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Gustafson, D. H. (2011)</w:t>
            </w:r>
          </w:p>
        </w:tc>
      </w:tr>
      <w:tr w:rsidR="00A31532" w:rsidRPr="00A31532" w14:paraId="02263CC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4E1BFE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38B626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54BA5D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aker, T. B., Hawkins, R., Pingree, S., Roberts, L. J., McDowell, H. E., Shaw, B. R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Gustafson, D. H. (2011)</w:t>
            </w:r>
          </w:p>
        </w:tc>
      </w:tr>
      <w:tr w:rsidR="00A31532" w:rsidRPr="00A31532" w14:paraId="3448056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FF6EBC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EBEDA7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AD04DD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antum, E. O. C., Albright, C. L., White, K. K., Berenberg, J. L., Layi, G., Ritter, P.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orig, K. (2014)</w:t>
            </w:r>
          </w:p>
        </w:tc>
      </w:tr>
      <w:tr w:rsidR="00A31532" w:rsidRPr="00A31532" w14:paraId="795806D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A05274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2BF975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B1ED82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antum, E. O. C., Albright, C. L., White, K. K., Berenberg, J. L., Layi, G., Ritter, P.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orig, K. (2014)</w:t>
            </w:r>
          </w:p>
        </w:tc>
      </w:tr>
      <w:tr w:rsidR="00A31532" w:rsidRPr="00A31532" w14:paraId="6F7A16A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10A834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B5AFE4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berlin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CDAC30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antum, E. O. C., Albright, C. L., White, K. K., Berenberg, J. L., Layi, G., Ritter, P.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orig, K. (2014)</w:t>
            </w:r>
          </w:p>
        </w:tc>
      </w:tr>
      <w:tr w:rsidR="00A31532" w:rsidRPr="00A31532" w14:paraId="0410B82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9C3D66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90580F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3306E9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antum, E. O. C., Albright, C. L., White, K. K., Berenberg, J. L., Layi, G., Ritter, P.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orig, K. (2014)</w:t>
            </w:r>
          </w:p>
        </w:tc>
      </w:tr>
      <w:tr w:rsidR="00A31532" w:rsidRPr="00A31532" w14:paraId="6C23588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074B92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8F108D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1EC952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antum, E. O. C., Albright, C. L., White, K. K., Berenberg, J. L., Layi, G., Ritter, P.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orig, K. (2014)</w:t>
            </w:r>
          </w:p>
        </w:tc>
      </w:tr>
      <w:tr w:rsidR="00A31532" w:rsidRPr="00A31532" w14:paraId="4D3AF33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3081EF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997E3B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3068C2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eatty, L., Kemp, E., Coll, J. R., Turner, J., Butow, P., Milne, D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Koczwara, B. (2019)</w:t>
            </w:r>
          </w:p>
        </w:tc>
      </w:tr>
      <w:tr w:rsidR="00A31532" w:rsidRPr="00A31532" w14:paraId="174BF42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990FF9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AA9F45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50F4EB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eatty, L., Kemp, E., Coll, J. R., Turner, J., Butow, P., Milne, D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Koczwara, B. (2019)</w:t>
            </w:r>
          </w:p>
        </w:tc>
      </w:tr>
      <w:tr w:rsidR="00A31532" w:rsidRPr="00A31532" w14:paraId="4C8DE81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7E1AFE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8259B1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5BC86D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eatty, L., Kemp, E., Coll, J. R., Turner, J., Butow, P., Milne, D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Koczwara, B. (2019)</w:t>
            </w:r>
          </w:p>
        </w:tc>
      </w:tr>
      <w:tr w:rsidR="00A31532" w:rsidRPr="00A31532" w14:paraId="304E2EF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B0E334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AD1A14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m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724F81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ecker H, Henneghan AM, Volker DL, Mikan SQ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(2017)</w:t>
            </w:r>
          </w:p>
        </w:tc>
      </w:tr>
      <w:tr w:rsidR="00A31532" w:rsidRPr="00A31532" w14:paraId="07CEE98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26DBFA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75E73C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D8BD09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fort, C. A., Klemp, J. R., Austin, H. L., Perri, M. G., Schmitz, K. H., Sullivan, D. K., &amp; Fabian, C. J. (2012)</w:t>
            </w:r>
          </w:p>
        </w:tc>
      </w:tr>
      <w:tr w:rsidR="00A31532" w:rsidRPr="00A31532" w14:paraId="459EA36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7E1DFB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F50837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ng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ED03C1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erg, C. J., Stratton, E., Giblin, J., Esiashvili, N., &amp; Mertens, A. (2014)</w:t>
            </w:r>
          </w:p>
        </w:tc>
      </w:tr>
      <w:tr w:rsidR="00A31532" w:rsidRPr="00A31532" w14:paraId="0009995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1EFD79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92FDED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C85473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erg, C. J., Stratton, E., Giblin, J., Esiashvili, N., &amp; Mertens, A. (2014)</w:t>
            </w:r>
          </w:p>
        </w:tc>
      </w:tr>
      <w:tr w:rsidR="00A31532" w:rsidRPr="00A31532" w14:paraId="319B8DB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B4B82D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2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AE6E70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739707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erry, D. L., Hong, F., Halpenny, B., Partridge, A. H., Fann, J. R., Wolpin, S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Ford, R. (2014)</w:t>
            </w:r>
          </w:p>
        </w:tc>
      </w:tr>
      <w:tr w:rsidR="00A31532" w:rsidRPr="00A31532" w14:paraId="4F0F9D9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798B08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7B9C97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D73D06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oele, F. W., Klein, M., Verdonck-de Leeuw, I. M., Cuijpers, P., Heimans, J. J., Snijders, T. J., ... &amp; Reijneveld, J. C. (2018)</w:t>
            </w:r>
          </w:p>
        </w:tc>
      </w:tr>
      <w:tr w:rsidR="00A31532" w:rsidRPr="00A31532" w14:paraId="7439665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51CB7D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9C4953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59DDD2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ørøsund, E., Cvancarova, M., Moore, S. M., Ekstedt, M., &amp; Ruland, C. M. (2014)</w:t>
            </w:r>
          </w:p>
        </w:tc>
      </w:tr>
      <w:tr w:rsidR="00A31532" w:rsidRPr="00A31532" w14:paraId="66EFC10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9184DF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474748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2A6E01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ørøsund, E., Cvancarova, M., Moore, S. M., Ekstedt, M., &amp; Ruland, C. M. (2014)</w:t>
            </w:r>
          </w:p>
        </w:tc>
      </w:tr>
      <w:tr w:rsidR="00A31532" w:rsidRPr="00A31532" w14:paraId="1A31E21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6CCE7E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DE8A7B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177C0F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ørøsund, E., Varsi, C., Clark, M. M., Ehlers, S. L., Andrykowski, M. A., Sleveland, H. R. S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Nes, L. S. (2020)</w:t>
            </w:r>
          </w:p>
        </w:tc>
      </w:tr>
      <w:tr w:rsidR="00A31532" w:rsidRPr="00A31532" w14:paraId="47A01BF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6BBBF5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BA903F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E08EE0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ørøsund, E., Varsi, C., Clark, M. M., Ehlers, S. L., Andrykowski, M. A., Sleveland, H. R. S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Nes, L. S. (2020)</w:t>
            </w:r>
          </w:p>
        </w:tc>
      </w:tr>
      <w:tr w:rsidR="00A31532" w:rsidRPr="00A31532" w14:paraId="4857A75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45CDC7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983B5D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CE42B2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ouma, G., de Hosson, L. D., van Woerkom, C. E., van Essen, H., de Bock, G. H., Admiraal, J. M., ... &amp; Walenkamp, A. M. (2017)</w:t>
            </w:r>
          </w:p>
        </w:tc>
      </w:tr>
      <w:tr w:rsidR="00A31532" w:rsidRPr="00A31532" w14:paraId="6BD593E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5BCB03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2C028F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m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0F1159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ray, V. J., Dhillon, H. M., Bell, M. L., Kabourakis, M., Fiero, M. H., Yip, D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ardy, J. L. (2017)</w:t>
            </w:r>
          </w:p>
        </w:tc>
      </w:tr>
      <w:tr w:rsidR="00A31532" w:rsidRPr="00A31532" w14:paraId="55A6BA5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B98B7B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CCE13B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8D6707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ruggeman-Everts, F. Z., Wolvers, M. D., Van de Schoot, R., Vollenbroek-Hutten, M. M., &amp; Van der Lee, M. L. (2017)</w:t>
            </w:r>
          </w:p>
        </w:tc>
      </w:tr>
      <w:tr w:rsidR="00A31532" w:rsidRPr="00A31532" w14:paraId="3990E5D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8484FE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92F6EF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BC116B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uscemi, J., Oswald, L. B., Baik, S. H., Buitrago, D., Iacobelli, F., Phillips, S.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Yanez, B. (2020)</w:t>
            </w:r>
          </w:p>
        </w:tc>
      </w:tr>
      <w:tr w:rsidR="00A31532" w:rsidRPr="00A31532" w14:paraId="55FDD7B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6CE12B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AAFE2E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89F654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dmus-Bertram, L., Tevaarwerk, A. J., Sesto, M. E., Gangnon, R., &amp; Van Remortel, B. (2019)</w:t>
            </w:r>
          </w:p>
        </w:tc>
      </w:tr>
      <w:tr w:rsidR="00A31532" w:rsidRPr="00A31532" w14:paraId="771556D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64A8A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4B5574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BE2CE6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iro, J., Williams, L., Bray, L., Goetzke, K., &amp; Perez, A. C. (2020)</w:t>
            </w:r>
          </w:p>
        </w:tc>
      </w:tr>
      <w:tr w:rsidR="00A31532" w:rsidRPr="00A31532" w14:paraId="3929577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8B1D8C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9D59C8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2E2281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rpenter, K. M., Stoner, S. A., Schmitz, K., McGregor, B. A., &amp; Doorenbos, A. Z. (2014)</w:t>
            </w:r>
          </w:p>
        </w:tc>
      </w:tr>
      <w:tr w:rsidR="00A31532" w:rsidRPr="00A31532" w14:paraId="227CAB7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20D714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8BED99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CADCC2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rpenter, K. M., Stoner, S. A., Schmitz, K., McGregor, B. A., &amp; Doorenbos, A. Z. (2014)</w:t>
            </w:r>
          </w:p>
        </w:tc>
      </w:tr>
      <w:tr w:rsidR="00A31532" w:rsidRPr="00A31532" w14:paraId="6FADCB5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3C9A9E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A88B27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932DF5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hambers, S. K., Ritterband, L. M., Thorndike, F., Nielsen, L., Aitken, J. F., Clutton, S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Dunn, J. (2018)</w:t>
            </w:r>
          </w:p>
        </w:tc>
      </w:tr>
      <w:tr w:rsidR="00A31532" w:rsidRPr="00A31532" w14:paraId="126ECF9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95F9DA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430EF7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45F2DD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hambers, S. K., Ritterband, L. M., Thorndike, F., Nielsen, L., Aitken, J. F., Clutton, S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Dunn, J. (2018)</w:t>
            </w:r>
          </w:p>
        </w:tc>
      </w:tr>
      <w:tr w:rsidR="00A31532" w:rsidRPr="00A31532" w14:paraId="668AD4D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01E09E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B6EB20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0B122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han, J. M., Van Blarigan, E. L., Langlais, C. S., Zhao, S., Ramsdill, J. W., Daniel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Winters-Stone, K. M. (2020)</w:t>
            </w:r>
          </w:p>
        </w:tc>
      </w:tr>
      <w:tr w:rsidR="00A31532" w:rsidRPr="00A31532" w14:paraId="7B33C11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713AE6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916295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23BCCF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han, J. M., Van Blarigan, E. L., Langlais, C. S., Zhao, S., Ramsdill, J. W., Daniel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Winters-Stone, K. M. (2020)</w:t>
            </w:r>
          </w:p>
        </w:tc>
      </w:tr>
      <w:tr w:rsidR="00A31532" w:rsidRPr="00A31532" w14:paraId="4A9B2ED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B83EF7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F868D2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7E22B1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apman, J., Fletcher, C., Flight, I., &amp; Wilson, C. (2018)</w:t>
            </w:r>
          </w:p>
        </w:tc>
      </w:tr>
      <w:tr w:rsidR="00A31532" w:rsidRPr="00A31532" w14:paraId="5CFD72D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E6033F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BB6400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9C245D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apman, J., Fletcher, C., Flight, I., &amp; Wilson, C. (2018)</w:t>
            </w:r>
          </w:p>
        </w:tc>
      </w:tr>
      <w:tr w:rsidR="00A31532" w:rsidRPr="00A31532" w14:paraId="7AA5463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22C5F8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B589BD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15EBDD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hee, W., Lee, Y., Im, E. O., Chee, E., Tsai, H. M., Nishigaki,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Mao, J. J. (2017)</w:t>
            </w:r>
          </w:p>
        </w:tc>
      </w:tr>
      <w:tr w:rsidR="00A31532" w:rsidRPr="00A31532" w14:paraId="203A936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183311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0FE8D3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07CD66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hen, JX. (2018)</w:t>
            </w:r>
          </w:p>
        </w:tc>
      </w:tr>
      <w:tr w:rsidR="00A31532" w:rsidRPr="00A31532" w14:paraId="6CC5149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2348ED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557793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7D2CB1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eong, I. Y., An, S. Y., Cha, W. C., Rha, M. Y., Kim, S. T., Chang, D. K., &amp; Hwang, J. H. (2018)</w:t>
            </w:r>
          </w:p>
        </w:tc>
      </w:tr>
      <w:tr w:rsidR="00A31532" w:rsidRPr="00A31532" w14:paraId="045A4F0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FB4587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4B1FB0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AF8582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eong, I. Y., An, S. Y., Cha, W. C., Rha, M. Y., Kim, S. T., Chang, D. K., &amp; Hwang, J. H. (2018)</w:t>
            </w:r>
          </w:p>
        </w:tc>
      </w:tr>
      <w:tr w:rsidR="00A31532" w:rsidRPr="00A31532" w14:paraId="2B42965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7973D6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01B5B2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ltenbaugh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485C77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ih, M. Y., DuBenske, L. L., Hawkins, R. P., Brown, R. L., Dinauer, S. K., Cleary, J. F., &amp; Gustafson, D. H. (2013)</w:t>
            </w:r>
          </w:p>
        </w:tc>
      </w:tr>
      <w:tr w:rsidR="00A31532" w:rsidRPr="00A31532" w14:paraId="7AA9A11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48F887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17206E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E80B4E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how, E. J., Doody, D. R., Di, C., Armenian, S. H., Baker, K. S., Bricker, J. B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Mendoza, J. A. (2021)</w:t>
            </w:r>
          </w:p>
        </w:tc>
      </w:tr>
      <w:tr w:rsidR="00A31532" w:rsidRPr="00A31532" w14:paraId="6228041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896EA0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09C126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E7A3AA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how, E. J., Doody, D. R., Di, C., Armenian, S. H., Baker, K. S., Bricker, J. B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Mendoza, J. A. (2021)</w:t>
            </w:r>
          </w:p>
        </w:tc>
      </w:tr>
      <w:tr w:rsidR="00A31532" w:rsidRPr="00A31532" w14:paraId="1EABF0F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431927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CCD9EB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74F0CD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hung, I. Y., Jung, M., Park, Y. R., Cho, D., Chung, H., Min, Y. H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ee, J. W. (2020)</w:t>
            </w:r>
          </w:p>
        </w:tc>
      </w:tr>
      <w:tr w:rsidR="00A31532" w:rsidRPr="00A31532" w14:paraId="429B2BC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548064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726984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ng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EABDF1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lassen, C. C., Chivers, M. L., Urowitz, S., Barbera, L., Wiljer, D., O'Rinn, S., &amp; Ferguson, S. E. (2013)</w:t>
            </w:r>
          </w:p>
        </w:tc>
      </w:tr>
      <w:tr w:rsidR="00A31532" w:rsidRPr="00A31532" w14:paraId="7F18D2D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5EB861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784633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CE02C8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leeland, C. S., Wang, X. S., Shi, Q., Mendoza, T. R., Wright, S. L., Berry, M. D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aporciyan, A. A. (2011)</w:t>
            </w:r>
          </w:p>
        </w:tc>
      </w:tr>
      <w:tr w:rsidR="00A31532" w:rsidRPr="00A31532" w14:paraId="232D236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65D6AD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8D92AF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E5377F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ckle-Hearne, J., Barnett, D., Hicks, J., Simpson, M., White, I., &amp; Faithfull, S. (2018)</w:t>
            </w:r>
          </w:p>
        </w:tc>
      </w:tr>
      <w:tr w:rsidR="00A31532" w:rsidRPr="00A31532" w14:paraId="38586C8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5B411D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6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81E374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an'ir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A3AAEF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ckle-Hearne, J., Barnett, D., Hicks, J., Simpson, M., White, I., &amp; Faithfull, S. (2018)</w:t>
            </w:r>
          </w:p>
        </w:tc>
      </w:tr>
      <w:tr w:rsidR="00A31532" w:rsidRPr="00A31532" w14:paraId="4B789DF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348C65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9EEF4F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F397CE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mpen, F. R., Bisseling, E. M., Schellekens, M. P. J., Donders, R., Carlson, L., Lee, M., &amp; Speckens, A. E. M. (2018)</w:t>
            </w:r>
          </w:p>
        </w:tc>
      </w:tr>
      <w:tr w:rsidR="00A31532" w:rsidRPr="00A31532" w14:paraId="42DD751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D5067C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0AA9B8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C1D80A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mpen, F. R., Bisseling, E. M., Schellekens, M. P. J., Donders, R., Carlson, L., Lee, M., &amp; Speckens, A. E. M. (2018)</w:t>
            </w:r>
          </w:p>
        </w:tc>
      </w:tr>
      <w:tr w:rsidR="00A31532" w:rsidRPr="00A31532" w14:paraId="6F8461B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4E2A97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68CCC9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292A9A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onklin, H. M., Ogg, R. J., Ashford, J. M., Scoggins, M. A., Zou, P., Clark, K. N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Zhang, H. (2015)</w:t>
            </w:r>
          </w:p>
        </w:tc>
      </w:tr>
      <w:tr w:rsidR="00A31532" w:rsidRPr="00A31532" w14:paraId="4014C45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4A5535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57C054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1E4581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rbett, T., Walsh, J. C., Groarke, A., Moss-Morris, R., &amp; McGuire, B. E. (2016)</w:t>
            </w:r>
          </w:p>
        </w:tc>
      </w:tr>
      <w:tr w:rsidR="00A31532" w:rsidRPr="00A31532" w14:paraId="2DF1925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7BC66B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1BC532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0CF5B6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Cox, M., Basen-Engquist, K., Carmack, C. L., Blalock, J., Li, Y., Murray, J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Demark-Wahnefried, W. (2017)</w:t>
            </w:r>
          </w:p>
        </w:tc>
      </w:tr>
      <w:tr w:rsidR="00A31532" w:rsidRPr="00A31532" w14:paraId="3BDB935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789233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31834F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m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2B4598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mholdt, M. F., Mehlsen, M., O'Toole, M. S., Andreasen, R. K., Pedersen, A. D., &amp; Zachariae, R. (2016)</w:t>
            </w:r>
          </w:p>
        </w:tc>
      </w:tr>
      <w:tr w:rsidR="00A31532" w:rsidRPr="00A31532" w14:paraId="74C6A91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1AF6D4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1FF46D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94E1D4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vid, N., Schlenker, P., Prudlo, U., &amp; Larbig, W. (2011)</w:t>
            </w:r>
          </w:p>
        </w:tc>
      </w:tr>
      <w:tr w:rsidR="00A31532" w:rsidRPr="00A31532" w14:paraId="7697A2B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4512E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9641F2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10CE41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vid, N., Schlenker, P., Prudlo, U., &amp; Larbig, W. (2013)</w:t>
            </w:r>
          </w:p>
        </w:tc>
      </w:tr>
      <w:tr w:rsidR="00A31532" w:rsidRPr="00A31532" w14:paraId="29633A4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24A4E8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7B44BA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AC7ADC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ing JX, Wang T, Wang WL, et al. (2016)</w:t>
            </w:r>
          </w:p>
        </w:tc>
      </w:tr>
      <w:tr w:rsidR="00A31532" w:rsidRPr="00A31532" w14:paraId="0DC5E7B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EC0C25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3EB5A3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6EFEF8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Dong, X., Yi, X., Gao, D., Gao, Z., Huang, S., Chao,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Ding, M. (2019)</w:t>
            </w:r>
          </w:p>
        </w:tc>
      </w:tr>
      <w:tr w:rsidR="00A31532" w:rsidRPr="00A31532" w14:paraId="199C91D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C56214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F469E0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329E75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Donovan, H. S., Ward, S. E., Sereika, S. M., Knapp, J. E., Sherwood, P. R., Bender, C.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Ingel, R. (2014)</w:t>
            </w:r>
          </w:p>
        </w:tc>
      </w:tr>
      <w:tr w:rsidR="00A31532" w:rsidRPr="00A31532" w14:paraId="65601E5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69345B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AE62CD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B52DFC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Dorfman, C. S., Kelleher, S. A., Winger, J. G., Shelby, R. A., Thorn, B. E., Sutton, L.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omers, T. J. (2019)</w:t>
            </w:r>
          </w:p>
        </w:tc>
      </w:tr>
      <w:tr w:rsidR="00A31532" w:rsidRPr="00A31532" w14:paraId="77D5BF3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3783D2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6CFDE3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F8B8E1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Dragomanovich, H. M., Dhruva, A., Ekman, E., Schoenbeck, K. L., Kubo, A., Van Blarigan, E.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Atreya, C. E. (2021)</w:t>
            </w:r>
          </w:p>
        </w:tc>
      </w:tr>
      <w:tr w:rsidR="00A31532" w:rsidRPr="00A31532" w14:paraId="5FA8CB9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E16C00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9D0EAC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ltenbaugh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ECB131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uBenske, L. L., Gustafson, D. H., Shaw, B. R., &amp; Cleary, J. F. (2010)</w:t>
            </w:r>
          </w:p>
        </w:tc>
      </w:tr>
      <w:tr w:rsidR="00A31532" w:rsidRPr="00A31532" w14:paraId="3E6E653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9978FC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673FEB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B00880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uffecy, J., Sanford, S., Wagner, L., Begale, M., Nawacki, E., &amp; Mohr, D. C. (2013)</w:t>
            </w:r>
          </w:p>
        </w:tc>
      </w:tr>
      <w:tr w:rsidR="00A31532" w:rsidRPr="00A31532" w14:paraId="7BC2A66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C2D69B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53E361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EAD5C8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dbrooke, L., Granger, C. L., Clark, R. A., &amp; Denehy, L. (2019)</w:t>
            </w:r>
          </w:p>
        </w:tc>
      </w:tr>
      <w:tr w:rsidR="00A31532" w:rsidRPr="00A31532" w14:paraId="6D85F8D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57628E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10B6F4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EB9809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Emmons, K. M., Puleo, E., Sprunck-Harrild, K., Ford, J., Ostroff, J. S., Hodgson, D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Tyc, V. (2013)</w:t>
            </w:r>
          </w:p>
        </w:tc>
      </w:tr>
      <w:tr w:rsidR="00A31532" w:rsidRPr="00A31532" w14:paraId="0FFC253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7A92D5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03D7AE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1A2073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verts, F. Z. B., Van Der Lee, M. L., &amp; de Jager Meezenbroek, E. (2015)</w:t>
            </w:r>
          </w:p>
        </w:tc>
      </w:tr>
      <w:tr w:rsidR="00A31532" w:rsidRPr="00A31532" w14:paraId="6BBE903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72BC2E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4E2278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3129A8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ang, S. Y., Wang, Y. L., Lu, W. H., Lee, K. T., Kuo, Y. L., &amp; Fetzer, S. J. (2020)</w:t>
            </w:r>
          </w:p>
        </w:tc>
      </w:tr>
      <w:tr w:rsidR="00A31532" w:rsidRPr="00A31532" w14:paraId="49A6167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8AEAAA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FD49BA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A646C9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ann, J. R., Hong, F., Halpenny, B., Blonquist, T. M., &amp; Berry, D. L. (2017)</w:t>
            </w:r>
          </w:p>
        </w:tc>
      </w:tr>
      <w:tr w:rsidR="00A31532" w:rsidRPr="00A31532" w14:paraId="58EA691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3B9F0D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F590E6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68A0B8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ann, J. R., Hong, F., Halpenny, B., Blonquist, T. M., &amp; Berry, D. L. (2017)</w:t>
            </w:r>
          </w:p>
        </w:tc>
      </w:tr>
      <w:tr w:rsidR="00A31532" w:rsidRPr="00A31532" w14:paraId="0414AE9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3CF09D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8B8B56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ltenbaugh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113EA6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Farnham, S., Cheng, L., Stone, L., Zaner-Godsey, M., Hibbeln, C., Syrjala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Abrams, J. (2002, April)</w:t>
            </w:r>
          </w:p>
        </w:tc>
      </w:tr>
      <w:tr w:rsidR="00A31532" w:rsidRPr="00A31532" w14:paraId="2D88D8D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87B892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649D8B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A0BB0C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Fazelniya, Z., Najafi, M., Moafi, A., &amp; Talakoub, S. (2017)</w:t>
            </w:r>
          </w:p>
        </w:tc>
      </w:tr>
      <w:tr w:rsidR="00A31532" w:rsidRPr="00A31532" w14:paraId="7ABA610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5F4A71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5BC2E5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F4BD1B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azzino, T. L., Fabian, C., &amp; Befort, C. A. (2017)</w:t>
            </w:r>
          </w:p>
        </w:tc>
      </w:tr>
      <w:tr w:rsidR="00A31532" w:rsidRPr="00A31532" w14:paraId="4ACF777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B2A39A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DF3180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1EDCC9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errante, J. M., Devine, K. A., Bator, A., Rodgers, A., Ohman-Strickland, P. A., Bandera, E. V., &amp; Hwang, K. O. (2020)</w:t>
            </w:r>
          </w:p>
        </w:tc>
      </w:tr>
      <w:tr w:rsidR="00A31532" w:rsidRPr="00A31532" w14:paraId="61071F3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427787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944107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339874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errante, J. M., Devine, K. A., Bator, A., Rodgers, A., Ohman-Strickland, P. A., Bandera, E. V., &amp; Hwang, K. O. (2020)</w:t>
            </w:r>
          </w:p>
        </w:tc>
      </w:tr>
      <w:tr w:rsidR="00A31532" w:rsidRPr="00A31532" w14:paraId="06B458C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945167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A7C71E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32AA97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errante, J. M., Devine, K. A., Bator, A., Rodgers, A., Ohman-Strickland, P. A., Bandera, E. V., &amp; Hwang, K. O. (2020)</w:t>
            </w:r>
          </w:p>
        </w:tc>
      </w:tr>
      <w:tr w:rsidR="00A31532" w:rsidRPr="00A31532" w14:paraId="06CF64C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FBEB19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1B0E6B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A90F9E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inlay, A., Evans, H., Vincent, A., Wittert, G., Vandelanotte, C., &amp; Short, C. E. (2020)</w:t>
            </w:r>
          </w:p>
        </w:tc>
      </w:tr>
      <w:tr w:rsidR="00A31532" w:rsidRPr="00A31532" w14:paraId="033FB85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D596AE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A65EB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30DCB5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jell, M., Langius-Eklöf, A., Nilsson, M., Wengström, Y., &amp; Sundberg, K. (2020)</w:t>
            </w:r>
          </w:p>
        </w:tc>
      </w:tr>
      <w:tr w:rsidR="00A31532" w:rsidRPr="00A31532" w14:paraId="3CD597A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E90416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F2A6ED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9EB8EE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orbes, C. C., Blanchard, C. M., Mummery, W. K., &amp; Courneya, K. S. (2015)</w:t>
            </w:r>
          </w:p>
        </w:tc>
      </w:tr>
      <w:tr w:rsidR="00A31532" w:rsidRPr="00A31532" w14:paraId="65B0BA8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92868F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9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E4FB08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23350D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orbes, C. C., Blanchard, C. M., Mummery, W. K., &amp; Courneya, K. S. (2015)</w:t>
            </w:r>
          </w:p>
        </w:tc>
      </w:tr>
      <w:tr w:rsidR="00A31532" w:rsidRPr="00A31532" w14:paraId="16D06A0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7F1450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DF30CC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03D9D8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orbes, C. C., Blanchard, C. M., Mummery, W. K., &amp; Courneya, K. S. (2015)</w:t>
            </w:r>
          </w:p>
        </w:tc>
      </w:tr>
      <w:tr w:rsidR="00A31532" w:rsidRPr="00A31532" w14:paraId="1D708C9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4816F2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49223B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5717A5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Foster, C., Grimmett, C., May, C. M., Ewings, S., Myall, M., Hulme,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Richardson, A. (2016)</w:t>
            </w:r>
          </w:p>
        </w:tc>
      </w:tr>
      <w:tr w:rsidR="00A31532" w:rsidRPr="00A31532" w14:paraId="16B94BF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1CF57D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A6A007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FA1A16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Foster, C., Grimmett, C., May, C. M., Ewings, S., Myall, M., Hulme,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Richardson, A. (2016)</w:t>
            </w:r>
          </w:p>
        </w:tc>
      </w:tr>
      <w:tr w:rsidR="00A31532" w:rsidRPr="00A31532" w14:paraId="343ABD8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DA41AB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BA271E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1F7A3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Fox, R. S., Moreno, P. I., Yanez, B., Estabrook, R., Thomas, J., Bouchard, L.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Penedo, F. J. (2019)</w:t>
            </w:r>
          </w:p>
        </w:tc>
      </w:tr>
      <w:tr w:rsidR="00A31532" w:rsidRPr="00A31532" w14:paraId="4504655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C868E6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11210D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D1DA30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Freeman, L. W., White, R., Ratcliff, C. G., Sutton, S., Stewart, M., Palmer, J.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ohen, L. (2015)</w:t>
            </w:r>
          </w:p>
        </w:tc>
      </w:tr>
      <w:tr w:rsidR="00A31532" w:rsidRPr="00A31532" w14:paraId="08EA5BF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4AF8E1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DEC0FD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429212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Freeman, L. W., White, R., Ratcliff, C. G., Sutton, S., Stewart, M., Palmer, J.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ohen, L. (2015)</w:t>
            </w:r>
          </w:p>
        </w:tc>
      </w:tr>
      <w:tr w:rsidR="00A31532" w:rsidRPr="00A31532" w14:paraId="3FDBACF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1D606E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AD41B1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6204AA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ensham, L. J., Parfitt, G., &amp; Dollman, J. (2018)</w:t>
            </w:r>
          </w:p>
        </w:tc>
      </w:tr>
      <w:tr w:rsidR="00A31532" w:rsidRPr="00A31532" w14:paraId="6FE54A1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987A5E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3F523E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E70291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ensham, L. J., Parfitt, G., &amp; Dollman, J. (2018)</w:t>
            </w:r>
          </w:p>
        </w:tc>
      </w:tr>
      <w:tr w:rsidR="00A31532" w:rsidRPr="00A31532" w14:paraId="15A0B8C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A5771E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7B96AF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F4A04A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ensham, L. J., Parfitt, G., &amp; Dollman, J. (2020)</w:t>
            </w:r>
          </w:p>
        </w:tc>
      </w:tr>
      <w:tr w:rsidR="00A31532" w:rsidRPr="00A31532" w14:paraId="65B66A0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1DE9DA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452582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60C6CC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aliano-Castillo, N., Arroyo-Morales, M., Lozano-Lozano, M., Fernández-Lao, C., Martín-Martín, L., Del-Moral-Ávila, R., &amp; Cantarero-Villanueva, I. (2017)</w:t>
            </w:r>
          </w:p>
        </w:tc>
      </w:tr>
      <w:tr w:rsidR="00A31532" w:rsidRPr="00A31532" w14:paraId="04EF4A4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20F91C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A5827F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30293D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aliano-Castillo, N., Arroyo-Morales, M., Lozano-Lozano, M., Fernández-Lao, C., Martín-Martín, L., Del-Moral-Ávila, R., &amp; Cantarero-Villanueva, I. (2017)</w:t>
            </w:r>
          </w:p>
        </w:tc>
      </w:tr>
      <w:tr w:rsidR="00A31532" w:rsidRPr="00A31532" w14:paraId="385FD71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B02043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769DF6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3ABFEE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aliano‐Castillo, N., Cantarero‐Villanueva, I., Fernández‐Lao, C., Ariza‐García, A., Díaz‐Rodríguez, L., Del‐Moral‐Ávila, R., &amp; Arroyo‐Morales, M. (2016)</w:t>
            </w:r>
          </w:p>
        </w:tc>
      </w:tr>
      <w:tr w:rsidR="00A31532" w:rsidRPr="00A31532" w14:paraId="467D4EB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FCC478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AE0F7A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388E9C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aliano‐Castillo, N., Cantarero‐Villanueva, I., Fernández‐Lao, C., Ariza‐García, A., Díaz‐Rodríguez, L., Del‐Moral‐Ávila, R., &amp; Arroyo‐Morales, M. (2016)</w:t>
            </w:r>
          </w:p>
        </w:tc>
      </w:tr>
      <w:tr w:rsidR="00A31532" w:rsidRPr="00A31532" w14:paraId="296D4DA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0425B2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CB01E1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B7E5AC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aliano‐Castillo, N., Cantarero‐Villanueva, I., Fernández‐Lao, C., Ariza‐García, A., Díaz‐Rodríguez, L., Del‐Moral‐Ávila, R., &amp; Arroyo‐Morales, M. (2016)</w:t>
            </w:r>
          </w:p>
        </w:tc>
      </w:tr>
      <w:tr w:rsidR="00A31532" w:rsidRPr="00A31532" w14:paraId="4684C14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148AC7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C0D8FA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F4BB5A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aliano‐Castillo, N., Cantarero‐Villanueva, I., Fernández‐Lao, C., Ariza‐García, A., Díaz‐Rodríguez, L., Del‐Moral‐Ávila, R., &amp; Arroyo‐Morales, M. (2016)</w:t>
            </w:r>
          </w:p>
        </w:tc>
      </w:tr>
      <w:tr w:rsidR="00A31532" w:rsidRPr="00A31532" w14:paraId="2E8E3C3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DF7932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DD4977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FC333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ehring, K., Kloek, C. J., Aaronson, N. K., Janssen, K. W., Jones, L. W., Sitskoorn, M. M., &amp; Stuiver, M. M. (2018)</w:t>
            </w:r>
          </w:p>
        </w:tc>
      </w:tr>
      <w:tr w:rsidR="00A31532" w:rsidRPr="00A31532" w14:paraId="503D74A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1A96DF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BED527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A82352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ll, N. M., Grover, K. W., Humble, M., Sexton, M., &amp; Dittus, K. (2017)</w:t>
            </w:r>
          </w:p>
        </w:tc>
      </w:tr>
      <w:tr w:rsidR="00A31532" w:rsidRPr="00A31532" w14:paraId="79A3193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0B1FF7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0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7A16FC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74A54C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ll, N. M., Grover, K. W., Savard, L., &amp; Dittus, K. (2020)</w:t>
            </w:r>
          </w:p>
        </w:tc>
      </w:tr>
      <w:tr w:rsidR="00A31532" w:rsidRPr="00A31532" w14:paraId="617D9F2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10AC1A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4B4BEF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50F27F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ll, N. M., Grover, K. W., Savard, L., &amp; Dittus, K. (2020)</w:t>
            </w:r>
          </w:p>
        </w:tc>
      </w:tr>
      <w:tr w:rsidR="00A31532" w:rsidRPr="00A31532" w14:paraId="5D98143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B4EE6F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CFE949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D97A4C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rshon, J., Zimand, E., Pickering, M., Rothbaum, B. O., &amp; Hodges, L. (2004)</w:t>
            </w:r>
          </w:p>
        </w:tc>
      </w:tr>
      <w:tr w:rsidR="00A31532" w:rsidRPr="00A31532" w14:paraId="5377AE5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E4B8FB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3D5393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601F09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Giesler, J. M., Keller, B., Repke, T., Leonhart, R., Weis, J., Muckelbauer, R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olmberg, C. (2017)</w:t>
            </w:r>
          </w:p>
        </w:tc>
      </w:tr>
      <w:tr w:rsidR="00A31532" w:rsidRPr="00A31532" w14:paraId="0EBD811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1691A0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817414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ng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F2FFB0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Gilliam, M. B., Ross, K., Futch, L., Walsh, A., Klapow, J., Davis, D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Madan-Swain, A. (2011)</w:t>
            </w:r>
          </w:p>
        </w:tc>
      </w:tr>
      <w:tr w:rsidR="00A31532" w:rsidRPr="00A31532" w14:paraId="73FD4A7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70E823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2A61B3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96E353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Gilliam, M. B., Ross, K., Futch, L., Walsh, A., Klapow, J., Davis, D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Madan-Swain, A. (2011)</w:t>
            </w:r>
          </w:p>
        </w:tc>
      </w:tr>
      <w:tr w:rsidR="00A31532" w:rsidRPr="00A31532" w14:paraId="7AD4DF0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71E80E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8434D3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8F6457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nagnarella, P., Misotti, A. M., Santoro, L., Akoumianakis, D., Del Campo, L., De Lorenzo, F., ... &amp; McVie, J. G. (2016)</w:t>
            </w:r>
          </w:p>
        </w:tc>
      </w:tr>
      <w:tr w:rsidR="00A31532" w:rsidRPr="00A31532" w14:paraId="7F117AA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37D94E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3C5DE4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8EBF48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nagnarella, P., Misotti, A. M., Santoro, L., Akoumianakis, D., Del Campo, L., De Lorenzo, F., ... &amp; McVie, J. G. (2016)</w:t>
            </w:r>
          </w:p>
        </w:tc>
      </w:tr>
      <w:tr w:rsidR="00A31532" w:rsidRPr="00A31532" w14:paraId="495DBD6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C9AF95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05C399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D19945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okal, K., Wallis, D., Ahmed, S., Boiangiu, I., Kancherla, K., &amp; Munir, F. (2016)</w:t>
            </w:r>
          </w:p>
        </w:tc>
      </w:tr>
      <w:tr w:rsidR="00A31532" w:rsidRPr="00A31532" w14:paraId="32890BB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C38F24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FB3C5B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EB5E11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steijn, R. H. J., Bolman, C., Volders, E., Peels, D. A., de Vries, H., &amp; Lechner, L. (2018)</w:t>
            </w:r>
          </w:p>
        </w:tc>
      </w:tr>
      <w:tr w:rsidR="00A31532" w:rsidRPr="00A31532" w14:paraId="5584891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E94507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1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ADEBF6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E62207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steijn, R. H. J., Bolman, C., Volders, E., Peels, D. A., de Vries, H., &amp; Lechner, L. (2018)</w:t>
            </w:r>
          </w:p>
        </w:tc>
      </w:tr>
      <w:tr w:rsidR="00A31532" w:rsidRPr="00A31532" w14:paraId="52B441F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88B131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A69136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C1953E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omersall, S. R., Skinner, T. L., Winkler, E., Healy, G. N., Eakin, E., &amp; Fjeldsoe, B. (2019)</w:t>
            </w:r>
          </w:p>
        </w:tc>
      </w:tr>
      <w:tr w:rsidR="00A31532" w:rsidRPr="00A31532" w14:paraId="2D18764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854AA4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314588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E960A5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omersall, S. R., Skinner, T. L., Winkler, E., Healy, G. N., Eakin, E., &amp; Fjeldsoe, B. (2019)</w:t>
            </w:r>
          </w:p>
        </w:tc>
      </w:tr>
      <w:tr w:rsidR="00A31532" w:rsidRPr="00A31532" w14:paraId="35C902B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E7DD86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12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CE4E9F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4F0D28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raetz, I., Anderson, J. N., McKillop, C. N., Stepanski, E. J., Paladino, A. J., &amp; Tillmanns, T. D. (2018)</w:t>
            </w:r>
          </w:p>
        </w:tc>
      </w:tr>
      <w:tr w:rsidR="00A31532" w:rsidRPr="00A31532" w14:paraId="335FCB3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B7A34D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A4A20C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8D94CB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Greer, J. A., Jacobs, J., Pensak, N., MacDonald, J. J., Fuh, C. X., Perez, G.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Temel, J. S. (2019)</w:t>
            </w:r>
          </w:p>
        </w:tc>
      </w:tr>
      <w:tr w:rsidR="00A31532" w:rsidRPr="00A31532" w14:paraId="3E5E482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D03B73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297FE8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C0CB3E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Greer, J. A., Jacobs, J., Pensak, N., MacDonald, J. J., Fuh, C. X., Perez, G.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Temel, J. S. (2019)</w:t>
            </w:r>
          </w:p>
        </w:tc>
      </w:tr>
      <w:tr w:rsidR="00A31532" w:rsidRPr="00A31532" w14:paraId="204D2D7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202289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7DB82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B2FB55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rimmett, C., Armes, J., Breckons, M., Calman, L., Corner, J., Fenlon, D., ... &amp; Foster, C. (2013)</w:t>
            </w:r>
          </w:p>
        </w:tc>
      </w:tr>
      <w:tr w:rsidR="00A31532" w:rsidRPr="00A31532" w14:paraId="277323A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BD6EE8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F8A5E6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A5484B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roen, W. G., Kuijpers, W., Oldenburg, H. S., Wouters, M. W., Aaronson, N. K., &amp; van Harten, W. H. (2017)</w:t>
            </w:r>
          </w:p>
        </w:tc>
      </w:tr>
      <w:tr w:rsidR="00A31532" w:rsidRPr="00A31532" w14:paraId="72562C5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72BEE6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B6691E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8F74D1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Gustafson, D. H., Hawkins, R., McTavish, F., Pingree, S., Chen, W. C., Volrathongchai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erlin, R. C. (2008)</w:t>
            </w:r>
          </w:p>
        </w:tc>
      </w:tr>
      <w:tr w:rsidR="00A31532" w:rsidRPr="00A31532" w14:paraId="049591A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EF031D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FB5DBE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EC2070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Gustafson, D. H., Hawkins, R., McTavish, F., Pingree, S., Chen, W. C., Volrathongchai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erlin, R. C. (2008)</w:t>
            </w:r>
          </w:p>
        </w:tc>
      </w:tr>
      <w:tr w:rsidR="00A31532" w:rsidRPr="00A31532" w14:paraId="3F67BA3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900BCC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2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C562E3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1373E9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Haggerty, A. F., Hagemann, A., Barnett, M., Thornquist, M., Neuhouser, M. L., Horowitz, N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Allison, K. C. (2017)</w:t>
            </w:r>
          </w:p>
        </w:tc>
      </w:tr>
      <w:tr w:rsidR="00A31532" w:rsidRPr="00A31532" w14:paraId="5C394C9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96051D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F2F587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66217D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Ham, K., Chin, S., Suh, Y. J., Rhee, M., Yu, E. S., Lee, H. J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ung, K. M. (2019)</w:t>
            </w:r>
          </w:p>
        </w:tc>
      </w:tr>
      <w:tr w:rsidR="00A31532" w:rsidRPr="00A31532" w14:paraId="1DE02ED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D3B897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015101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31814B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Ham, K., Chin, S., Suh, Y. J., Rhee, M., Yu, E. S., Lee, H. J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ung, K. M. (2019)</w:t>
            </w:r>
          </w:p>
        </w:tc>
      </w:tr>
      <w:tr w:rsidR="00A31532" w:rsidRPr="00A31532" w14:paraId="7372AFF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C72A17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4A9092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3D0FC7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nda, S., Okuyama, H., Yamamoto, H., Nakamura, S., &amp; Kato, Y. (2020)</w:t>
            </w:r>
          </w:p>
        </w:tc>
      </w:tr>
      <w:tr w:rsidR="00A31532" w:rsidRPr="00A31532" w14:paraId="324801C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1D5297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9A47D9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ng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672EF0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rdy, K. K., Willard, V. W., &amp; Bonner, M. J. (2011)</w:t>
            </w:r>
          </w:p>
        </w:tc>
      </w:tr>
      <w:tr w:rsidR="00A31532" w:rsidRPr="00A31532" w14:paraId="11893FD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F7A333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E0AEC9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42243A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rdy, K. K., Willard, V. W., Allen, T. M., &amp; Bonner, M. J. (2013)</w:t>
            </w:r>
          </w:p>
        </w:tc>
      </w:tr>
      <w:tr w:rsidR="00A31532" w:rsidRPr="00A31532" w14:paraId="5D447B6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964135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F460B4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D2C72F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rtman, S. J., Nelson, S. H., &amp; Weiner, L. S. (2018)</w:t>
            </w:r>
          </w:p>
        </w:tc>
      </w:tr>
      <w:tr w:rsidR="00A31532" w:rsidRPr="00A31532" w14:paraId="2199CAE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73DEA8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D5A9F3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89B1C4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rtman, S. J., Nelson, S. H., &amp; Weiner, L. S. (2018)</w:t>
            </w:r>
          </w:p>
        </w:tc>
      </w:tr>
      <w:tr w:rsidR="00A31532" w:rsidRPr="00A31532" w14:paraId="27472DA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40AEA3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1C762E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92ABAA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tchett, A., Hallam, J. S., &amp; Ford, M. A. (2013)</w:t>
            </w:r>
          </w:p>
        </w:tc>
      </w:tr>
      <w:tr w:rsidR="00A31532" w:rsidRPr="00A31532" w14:paraId="669BB47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0AF0DB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6AF4D6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E3A1DF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tchett, A., Hallam, J. S., &amp; Ford, M. A. (2013)</w:t>
            </w:r>
          </w:p>
        </w:tc>
      </w:tr>
      <w:tr w:rsidR="00A31532" w:rsidRPr="00A31532" w14:paraId="13190DC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E67141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3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37BA96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berlin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A1E9A7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tchett, A., Hallam, J. S., &amp; Ford, M. A. (2013)</w:t>
            </w:r>
          </w:p>
        </w:tc>
      </w:tr>
      <w:tr w:rsidR="00A31532" w:rsidRPr="00A31532" w14:paraId="0D22C0C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332E58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29D7D5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EDF072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Hauffman, A., Alfonsson, S., Bill‐Axelson, A., Bergkvist, L., Forslund, M., Mattsson, S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Johansson, B. (2020)</w:t>
            </w:r>
          </w:p>
        </w:tc>
      </w:tr>
      <w:tr w:rsidR="00A31532" w:rsidRPr="00A31532" w14:paraId="7C3BBD6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94B83E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110831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183114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Hawkins, R. P., Pingree, S., Baker, T. B., Roberts, L. J., Shaw, B. R., McDowell, H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Gustafson, D. H. (2011)</w:t>
            </w:r>
          </w:p>
        </w:tc>
      </w:tr>
      <w:tr w:rsidR="00A31532" w:rsidRPr="00A31532" w14:paraId="5C5432F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ADDA04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35AED3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24AD82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Hawkins, R. P., Pingree, S., Shaw, B., Serlin, R. C., Swoboda, C., Han, J. Y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alner, A. (2010)</w:t>
            </w:r>
          </w:p>
        </w:tc>
      </w:tr>
      <w:tr w:rsidR="00A31532" w:rsidRPr="00A31532" w14:paraId="74FF311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533971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7389FD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an'ir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2586A9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wkins, R. P., Pingree, S., Van Bogaert, D., McDowell, H., Jarrard, D., Carmack, C., &amp; Salner, A. (2017)</w:t>
            </w:r>
          </w:p>
        </w:tc>
      </w:tr>
      <w:tr w:rsidR="00A31532" w:rsidRPr="00A31532" w14:paraId="6231A87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D0B760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BBBE4C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2437D7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ong, Y. A., Goldberg, D., Ory, M. G., Towne Jr, S. D., Forjuoh, S. N., Kellstedt, D., &amp; Wang, S. (2015)</w:t>
            </w:r>
          </w:p>
        </w:tc>
      </w:tr>
      <w:tr w:rsidR="00A31532" w:rsidRPr="00A31532" w14:paraId="2B0D5B7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618630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09AD05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berlin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E367AA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ong, Y. A., Goldberg, D., Ory, M. G., Towne Jr, S. D., Forjuoh, S. N., Kellstedt, D., &amp; Wang, S. (2015)</w:t>
            </w:r>
          </w:p>
        </w:tc>
      </w:tr>
      <w:tr w:rsidR="00A31532" w:rsidRPr="00A31532" w14:paraId="0AC1DC3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A7A166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8B96B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berlin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C635BB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ooke, M. C., Gilchrist, L., Tanner, L., Hart, N., &amp; Withycombe, J. S. (2016)</w:t>
            </w:r>
          </w:p>
        </w:tc>
      </w:tr>
      <w:tr w:rsidR="00A31532" w:rsidRPr="00A31532" w14:paraId="488CC08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A2ACD8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71B84D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5C3186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ooke, M. C., Gilchrist, L., Tanner, L., Hart, N., &amp; Withycombe, J. S. (2016)</w:t>
            </w:r>
          </w:p>
        </w:tc>
      </w:tr>
      <w:tr w:rsidR="00A31532" w:rsidRPr="00A31532" w14:paraId="4266B0A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AC3A87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F23468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756A78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u, I. C., Lin, H. Y., Shen, S. H., Chang, K. J., Tai, H. C., Tsai, A. J., &amp; Dykes, P. C. (2020)</w:t>
            </w:r>
          </w:p>
        </w:tc>
      </w:tr>
      <w:tr w:rsidR="00A31532" w:rsidRPr="00A31532" w14:paraId="138EB08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892D33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4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3BF120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42326A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u, I. C., Lin, H. Y., Shen, S. H., Chang, K. J., Tai, H. C., Tsai, A. J., &amp; Dykes, P. C. (2020)</w:t>
            </w:r>
          </w:p>
        </w:tc>
      </w:tr>
      <w:tr w:rsidR="00A31532" w:rsidRPr="00A31532" w14:paraId="743DCBC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4171F6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61CB5F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ng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67EA99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owell, C. R., Krull, K. R., Partin, R. E., Kadan‐Lottick, N. S., Robison, L. L., Hudson, M. M., &amp; Ness, K. K. (2018)</w:t>
            </w:r>
          </w:p>
        </w:tc>
      </w:tr>
      <w:tr w:rsidR="00A31532" w:rsidRPr="00A31532" w14:paraId="0DE1920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1C009F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F4BB6E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6B58CA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, J. S., Dillon, L., Terrones, L., Schubert, L., Roberts, W., Finklestein, J., ... &amp; Patrick, K. (2014)</w:t>
            </w:r>
          </w:p>
        </w:tc>
      </w:tr>
      <w:tr w:rsidR="00A31532" w:rsidRPr="00A31532" w14:paraId="1B7A809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1ABC23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54700F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FFBD72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, Q., Zhuang, Y., Ye, X., Li, M., Liu, Z., Li, J., &amp; Pan, Z. (2021)</w:t>
            </w:r>
          </w:p>
        </w:tc>
      </w:tr>
      <w:tr w:rsidR="00A31532" w:rsidRPr="00A31532" w14:paraId="71810AC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5A4C16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15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C9C795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9E8C2A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Hummel, S. B., van Lankveld, J. J., Oldenburg, H. S., Hahn, D. E., Kieffer, J. M., Gerritsma, M. A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Aaronson, N. K. (2017)</w:t>
            </w:r>
          </w:p>
        </w:tc>
      </w:tr>
      <w:tr w:rsidR="00A31532" w:rsidRPr="00A31532" w14:paraId="0A6D55D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E88AE9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C9EDFB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5FA9D3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Hummel, S. B., van Lankveld, J. J., Oldenburg, H. S., Hahn, D. E., Kieffer, J. M., Gerritsma, M. A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Aaronson, N. K. (2017)</w:t>
            </w:r>
          </w:p>
        </w:tc>
      </w:tr>
      <w:tr w:rsidR="00A31532" w:rsidRPr="00A31532" w14:paraId="02AA8D9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F82E84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C16D1F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2813A6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Im, E. O., Kim, S., Lee, C., Chee, E., Mao, J. J., &amp; Chee, W. (2019)</w:t>
            </w:r>
          </w:p>
        </w:tc>
      </w:tr>
      <w:tr w:rsidR="00A31532" w:rsidRPr="00A31532" w14:paraId="7B082DD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4076DB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C09E43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28533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Javaheri, P. A., Nekolaichuk, C., Haennel, R., Parliament, M. B., &amp; McNeely, M. L. (2015)</w:t>
            </w:r>
          </w:p>
        </w:tc>
      </w:tr>
      <w:tr w:rsidR="00A31532" w:rsidRPr="00A31532" w14:paraId="4B7C57A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3D386D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4E7E78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FAAEE1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Ji, W., Kwon, H., Lee, S., Kim, S., Hong, J. S., Park, Y. R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oi, C. M. (2019)</w:t>
            </w:r>
          </w:p>
        </w:tc>
      </w:tr>
      <w:tr w:rsidR="00A31532" w:rsidRPr="00A31532" w14:paraId="312788A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C3B41B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855BF9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CA4965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Jibb, L. A., Stevens, B. J., Nathan, P. C., Seto, E., Cafazzo, J. A., Johnston, D.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tinson, J. N. (2017)</w:t>
            </w:r>
          </w:p>
        </w:tc>
      </w:tr>
      <w:tr w:rsidR="00A31532" w:rsidRPr="00A31532" w14:paraId="311EE45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4B33A3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5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ACD93B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BA7D83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Jibb, L. A., Stevens, B. J., Nathan, P. C., Seto, E., Cafazzo, J. A., Johnston, D.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tinson, J. N. (2017)</w:t>
            </w:r>
          </w:p>
        </w:tc>
      </w:tr>
      <w:tr w:rsidR="00A31532" w:rsidRPr="00A31532" w14:paraId="4E1A2F5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92AAB1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4F2176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6797F6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anera, I. M., Bolman, C. A., Willems, R. A., Mesters, I., &amp; Lechner, L. (2016)</w:t>
            </w:r>
          </w:p>
        </w:tc>
      </w:tr>
      <w:tr w:rsidR="00A31532" w:rsidRPr="00A31532" w14:paraId="62F2F37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D9820E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03261F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7E5B8E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anera, I. M., Bolman, C. A., Willems, R. A., Mesters, I., &amp; Lechner, L. (2016)</w:t>
            </w:r>
          </w:p>
        </w:tc>
      </w:tr>
      <w:tr w:rsidR="00A31532" w:rsidRPr="00A31532" w14:paraId="7143037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D72367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1A0CCE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0E1609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anera, I. M., Bolman, C. A., Willems, R. A., Mesters, I., &amp; Lechner, L. (2016)</w:t>
            </w:r>
          </w:p>
        </w:tc>
      </w:tr>
      <w:tr w:rsidR="00A31532" w:rsidRPr="00A31532" w14:paraId="4A488A4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2E946D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A50B40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51824C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anera, I. M., Willems, R. A., Bolman, C. A., Mesters, I., Verboon, P., &amp; Lechner, L. (2017)</w:t>
            </w:r>
          </w:p>
        </w:tc>
      </w:tr>
      <w:tr w:rsidR="00A31532" w:rsidRPr="00A31532" w14:paraId="4393A20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BEE0D1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6797E9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berlin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DF9CF5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anera, I. M., Willems, R. A., Bolman, C. A., Mesters, I., Verboon, P., &amp; Lechner, L. (2017)</w:t>
            </w:r>
          </w:p>
        </w:tc>
      </w:tr>
      <w:tr w:rsidR="00A31532" w:rsidRPr="00A31532" w14:paraId="5C27245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1BAEE1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B4B8C4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C51E0B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anera, I. M., Willems, R. A., Bolman, C. A., Mesters, I., Verboon, P., &amp; Lechner, L. (2017)</w:t>
            </w:r>
          </w:p>
        </w:tc>
      </w:tr>
      <w:tr w:rsidR="00A31532" w:rsidRPr="00A31532" w14:paraId="18D4207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4AA4FE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4C9695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DDB804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ato, P. M., Cole, S. W., Bradlyn, A. S., &amp; Pollock, B. H. (2008)</w:t>
            </w:r>
          </w:p>
        </w:tc>
      </w:tr>
      <w:tr w:rsidR="00A31532" w:rsidRPr="00A31532" w14:paraId="621C64E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CED7F5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E3C1DB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34C531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Kelleher, S. A., Winger, J. G., Dorfman, C. S., Ingle, K. K., Moskovich, A. A., Abernethy, A. P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omers, T. J. (2019)</w:t>
            </w:r>
          </w:p>
        </w:tc>
      </w:tr>
      <w:tr w:rsidR="00A31532" w:rsidRPr="00A31532" w14:paraId="692C88C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6570F8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4FBE80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F00B4F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Kenfield, S. A., Van Blarigan, E. L., Ameli, N., Lavaki, E., Cedars, B., Paciorek, A. T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an, J. M. (2019)</w:t>
            </w:r>
          </w:p>
        </w:tc>
      </w:tr>
      <w:tr w:rsidR="00A31532" w:rsidRPr="00A31532" w14:paraId="2100794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C883AF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6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14A2B0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561B8E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Kenfield, S. A., Van Blarigan, E. L., Ameli, N., Lavaki, E., Cedars, B., Paciorek, A. T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an, J. M. (2019)</w:t>
            </w:r>
          </w:p>
        </w:tc>
      </w:tr>
      <w:tr w:rsidR="00A31532" w:rsidRPr="00A31532" w14:paraId="2408385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A3A359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626F20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F1F6F9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esler, S. R., Lacayo, N. J., &amp; Jo, B. (2011)</w:t>
            </w:r>
          </w:p>
        </w:tc>
      </w:tr>
      <w:tr w:rsidR="00A31532" w:rsidRPr="00A31532" w14:paraId="41F2CD0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A67193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03FD74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m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C32BFB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esler, S., Hosseini, S. H., Heckler, C., Janelsins, M., Palesh, O., Mustian, K., &amp; Morrow, G. (2013)</w:t>
            </w:r>
          </w:p>
        </w:tc>
      </w:tr>
      <w:tr w:rsidR="00A31532" w:rsidRPr="00A31532" w14:paraId="00EAA82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AAFE8F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98A509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A433F9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im, B. Y., Park, K. J., &amp; Ryoo, S. B. (2018)</w:t>
            </w:r>
          </w:p>
        </w:tc>
      </w:tr>
      <w:tr w:rsidR="00A31532" w:rsidRPr="00A31532" w14:paraId="17CFC84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54160B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8274A8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664103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im, B. Y., Park, K. J., &amp; Ryoo, S. B. (2018)</w:t>
            </w:r>
          </w:p>
        </w:tc>
      </w:tr>
      <w:tr w:rsidR="00A31532" w:rsidRPr="00A31532" w14:paraId="751D8CA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944318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82BDB2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584723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im, H. J., Kim, S. M., Shin, H., Jang, J. S., Kim, Y. I., &amp; Han, D. H. (2018)</w:t>
            </w:r>
          </w:p>
        </w:tc>
      </w:tr>
      <w:tr w:rsidR="00A31532" w:rsidRPr="00A31532" w14:paraId="1189D3E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9A9CE3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257FA7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430070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im, S. C., Hawkins, R. P., Shah, D. V., Gustafson, D. H., &amp; Baker, T. B. (2020)</w:t>
            </w:r>
          </w:p>
        </w:tc>
      </w:tr>
      <w:tr w:rsidR="00A31532" w:rsidRPr="00A31532" w14:paraId="4693CBF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F925E1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D3176A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DA1786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im, S. C., Shaw, B. R., Shah, D. V., Hawkins, R. P., Pingree, S., McTavish, F. M., &amp; Gustafson, D. H. (2019)</w:t>
            </w:r>
          </w:p>
        </w:tc>
      </w:tr>
      <w:tr w:rsidR="00A31532" w:rsidRPr="00A31532" w14:paraId="4C782AE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F03F14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54C465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A33B37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Kinner, E. M., Armer, J. S., McGregor, B. A., Duffecy, J., Leighton, S., Corden, M. E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utgendorf, S. K. (2018)</w:t>
            </w:r>
          </w:p>
        </w:tc>
      </w:tr>
      <w:tr w:rsidR="00A31532" w:rsidRPr="00A31532" w14:paraId="06A7ED2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913B25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3AEAC0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F0B116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noerl, R., Barton, D. L., Holden, J. E., Krauss, J. C., LaVasseur, B., &amp; Smith, E. M. (2018)</w:t>
            </w:r>
          </w:p>
        </w:tc>
      </w:tr>
      <w:tr w:rsidR="00A31532" w:rsidRPr="00A31532" w14:paraId="1FF7872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342666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7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55F912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E514CA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Köhle, N., Drossaert, C. H., Ten Klooster, P. M., Schreurs, K. M., Hagedoorn, M., Uden-Kraan, V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Bohlmeijer, E. T. (2021)</w:t>
            </w:r>
          </w:p>
        </w:tc>
      </w:tr>
      <w:tr w:rsidR="00A31532" w:rsidRPr="00A31532" w14:paraId="0BFA652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609ACA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C3069D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8583BC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orda, H., &amp; Itani, Z. (2013)</w:t>
            </w:r>
          </w:p>
        </w:tc>
      </w:tr>
      <w:tr w:rsidR="00A31532" w:rsidRPr="00A31532" w14:paraId="426E540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007B94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35AA08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6CDDB9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rebs, P., Shtaynberger, J., McCabe, M., Iocolano, M., Williams, K., Shuk, E., &amp; Ostroff, J. S. (2017)</w:t>
            </w:r>
          </w:p>
        </w:tc>
      </w:tr>
      <w:tr w:rsidR="00A31532" w:rsidRPr="00A31532" w14:paraId="1093651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D9A430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20AE72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753453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Kubo, A., Kurtovich, E., McGinnis, M., Aghaee, S., Altschuler, A., Quesenberry Jr,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Avins, A. L. (2019)</w:t>
            </w:r>
          </w:p>
        </w:tc>
      </w:tr>
      <w:tr w:rsidR="00A31532" w:rsidRPr="00A31532" w14:paraId="6249904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198E9F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25533D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9B2FAB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Kuijpers W, Groen WG, Oldenburg HS, Wouters MW, Aaronson NK, van Harten WH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(2016)</w:t>
            </w:r>
          </w:p>
        </w:tc>
      </w:tr>
      <w:tr w:rsidR="00A31532" w:rsidRPr="00A31532" w14:paraId="1DED0D6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B30E46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18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DB76A3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07259D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unin‐Batson, A., Steele, J., Mertens, A., &amp; Neglia, J. P. (2016)</w:t>
            </w:r>
          </w:p>
        </w:tc>
      </w:tr>
      <w:tr w:rsidR="00A31532" w:rsidRPr="00A31532" w14:paraId="2A03625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A281E2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018BF8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078EC0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Lally, R. M., Kupzyk, K. A., Bellavia, G., Hydeman, J., Gallo, S., Helgeson, V. S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Brown, J. K. (2020)</w:t>
            </w:r>
          </w:p>
        </w:tc>
      </w:tr>
      <w:tr w:rsidR="00A31532" w:rsidRPr="00A31532" w14:paraId="6DB2023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EDFA9D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583BD4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an'ir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A021A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nge, L., Fink, J., Bleich, C., Graefen, M., &amp; Schulz, H. (2017)</w:t>
            </w:r>
          </w:p>
        </w:tc>
      </w:tr>
      <w:tr w:rsidR="00A31532" w:rsidRPr="00A31532" w14:paraId="4D6B80C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10BCCB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CB9BFD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ng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D01141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e, A., Mitchell, H. R., Zheng, D. J., Rotatori, J., Fahey, J. T., Ness, K. K., &amp; Kadan‐Lottick, N. S. (2017)</w:t>
            </w:r>
          </w:p>
        </w:tc>
      </w:tr>
      <w:tr w:rsidR="00A31532" w:rsidRPr="00A31532" w14:paraId="0B93030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039344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D967E2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1725E2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e, A., Mitchell, H. R., Zheng, D. J., Rotatori, J., Fahey, J. T., Ness, K. K., &amp; Kadan‐Lottick, N. S. (2017)</w:t>
            </w:r>
          </w:p>
        </w:tc>
      </w:tr>
      <w:tr w:rsidR="00A31532" w:rsidRPr="00A31532" w14:paraId="36025C2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1E78C2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8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AF90DA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F8ED80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ee, M. K., Yun, Y. H., Park, H. A., Lee, E. S., Jung, K. H., &amp; Noh, D. Y. (2014)</w:t>
            </w:r>
          </w:p>
        </w:tc>
      </w:tr>
      <w:tr w:rsidR="00A31532" w:rsidRPr="00A31532" w14:paraId="12A38DA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3956B2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63C991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berlin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DCA3D6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ee, M. K., Yun, Y. H., Park, H. A., Lee, E. S., Jung, K. H., &amp; Noh, D. Y. (2014)</w:t>
            </w:r>
          </w:p>
        </w:tc>
      </w:tr>
      <w:tr w:rsidR="00A31532" w:rsidRPr="00A31532" w14:paraId="3859E21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77D768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3395B2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A6BE5C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ee, M. K., Yun, Y. H., Park, H. A., Lee, E. S., Jung, K. H., &amp; Noh, D. Y. (2014)</w:t>
            </w:r>
          </w:p>
        </w:tc>
      </w:tr>
      <w:tr w:rsidR="00A31532" w:rsidRPr="00A31532" w14:paraId="59FC173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B44A44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35E98D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F1A961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Lengacher, C. A., Reich, R. R., Ramesar, S., Alinat, C. B., Moscoso, M., Cousin,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Park, J. Y. (2018)</w:t>
            </w:r>
          </w:p>
        </w:tc>
      </w:tr>
      <w:tr w:rsidR="00A31532" w:rsidRPr="00A31532" w14:paraId="0155AAF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71286C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CCA0B5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E21CA2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Li YL, Wang G, Wang MH, et al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(2005)</w:t>
            </w:r>
          </w:p>
        </w:tc>
      </w:tr>
      <w:tr w:rsidR="00A31532" w:rsidRPr="00A31532" w14:paraId="50CD6F1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E8D7DC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520362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FC983A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i, W. H., Chung, J. O., &amp; Ho, E. K. (2011)</w:t>
            </w:r>
          </w:p>
        </w:tc>
      </w:tr>
      <w:tr w:rsidR="00A31532" w:rsidRPr="00A31532" w14:paraId="4875A8D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42ADC9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B5E02B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09A3F2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ieberman, M. A., &amp; Goldstein, B. A. (2005)</w:t>
            </w:r>
          </w:p>
        </w:tc>
      </w:tr>
      <w:tr w:rsidR="00A31532" w:rsidRPr="00A31532" w14:paraId="4505B41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4DBFD2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68AA27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F87BA5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Lieberman, M. A., Golant, M., Giese‐Davis, J., Winzlenberg, A., Benjamin, H., Humphreys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piegel, D. (2003)</w:t>
            </w:r>
          </w:p>
        </w:tc>
      </w:tr>
      <w:tr w:rsidR="00A31532" w:rsidRPr="00A31532" w14:paraId="79930B1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6DBA21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2E51E6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ACB053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inda Abbott, D. N. P. (2017)</w:t>
            </w:r>
          </w:p>
        </w:tc>
      </w:tr>
      <w:tr w:rsidR="00A31532" w:rsidRPr="00A31532" w14:paraId="692EED2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91DF0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CA5715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1FAAF9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Liu JP, Liu YH, Hu DW, et al. (2016)</w:t>
            </w:r>
          </w:p>
        </w:tc>
      </w:tr>
      <w:tr w:rsidR="00A31532" w:rsidRPr="00A31532" w14:paraId="70D3FCD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84DAF7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19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751331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an'ir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121981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Loiselle, C. G., Edgar, L., Batist, G., Lu, J., &amp; Lauzier, S. (2010)</w:t>
            </w:r>
          </w:p>
        </w:tc>
      </w:tr>
      <w:tr w:rsidR="00A31532" w:rsidRPr="00A31532" w14:paraId="4B94FD4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F98ED6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8D83B9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A73126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Lozano-Lozano, M., Cantarero-Villanueva, I., Martin-Martin, L., Galiano-Castillo, N., Sanchez, M. J., Fernández-Lao, C., ... &amp; Arroyo-Morales, M. (2019)</w:t>
            </w:r>
          </w:p>
        </w:tc>
      </w:tr>
      <w:tr w:rsidR="00A31532" w:rsidRPr="00A31532" w14:paraId="64829FB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DC4CE0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21FCDF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92D28C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Luo, J. (2012)</w:t>
            </w:r>
          </w:p>
        </w:tc>
      </w:tr>
      <w:tr w:rsidR="00A31532" w:rsidRPr="00A31532" w14:paraId="0512B95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236945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2E4909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58AB37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Lynch, B. M., Nguyen, N. H., Moore, M. M., Reeves, M. M., Rosenberg, D. E., Boyle, T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English, D. R. (2019)</w:t>
            </w:r>
          </w:p>
        </w:tc>
      </w:tr>
      <w:tr w:rsidR="00A31532" w:rsidRPr="00A31532" w14:paraId="1181895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A5CC87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482612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8D6BF9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Lynch, B. M., Nguyen, N. H., Moore, M. M., Reeves, M. M., Rosenberg, D. E., Boyle, T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English, D. R. (2019)</w:t>
            </w:r>
          </w:p>
        </w:tc>
      </w:tr>
      <w:tr w:rsidR="00A31532" w:rsidRPr="00A31532" w14:paraId="54634D7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17F3F0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9A2AB2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08C609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Lynch, B. M., Nguyen, N. H., Moore, M. M., Reeves, M. M., Rosenberg, D. E., Boyle, T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English, D. R. (2019)</w:t>
            </w:r>
          </w:p>
        </w:tc>
      </w:tr>
      <w:tr w:rsidR="00A31532" w:rsidRPr="00A31532" w14:paraId="5D50174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09F8D6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4003A4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7C78BE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acDonald, A. M., Chafranskaia, A., Lopez, C. J., Maganti, M., Bernstein, L. J., Chang, E., ... &amp; Jones, J. M. (2020)</w:t>
            </w:r>
          </w:p>
        </w:tc>
      </w:tr>
      <w:tr w:rsidR="00A31532" w:rsidRPr="00A31532" w14:paraId="01E7816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499523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8F3009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D6A4BB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axwell‐Smith, C., Hince, D., Cohen, P. A., Bulsara, M. K., Boyle, T., Platell,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ardcastle, S. J. (2019)</w:t>
            </w:r>
          </w:p>
        </w:tc>
      </w:tr>
      <w:tr w:rsidR="00A31532" w:rsidRPr="00A31532" w14:paraId="0302DDD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95CF33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DEA41F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EF0B2A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axwell‐Smith, C., Hince, D., Cohen, P. A., Bulsara, M. K., Boyle, T., Platell,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ardcastle, S. J. (2019)</w:t>
            </w:r>
          </w:p>
        </w:tc>
      </w:tr>
      <w:tr w:rsidR="00A31532" w:rsidRPr="00A31532" w14:paraId="2A7BAB8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004DF1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5EF3D5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611F89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ayer, D. K., Landucci, G., Awoyinka, L., Atwood, A. K., Carmack, C. L., Demark-Wahnefried, W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Gustafson, D. H. (2018)</w:t>
            </w:r>
          </w:p>
        </w:tc>
      </w:tr>
      <w:tr w:rsidR="00A31532" w:rsidRPr="00A31532" w14:paraId="0CC9233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57023B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0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A1652B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56FCAE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ayer, D. K., Landucci, G., Awoyinka, L., Atwood, A. K., Carmack, C. L., Demark-Wahnefried, W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Gustafson, D. H. (2018)</w:t>
            </w:r>
          </w:p>
        </w:tc>
      </w:tr>
      <w:tr w:rsidR="00A31532" w:rsidRPr="00A31532" w14:paraId="19ED458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B58E08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BA9817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0D797F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ayer, D. K., Landucci, G., Awoyinka, L., Atwood, A. K., Carmack, C. L., Demark-Wahnefried, W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Gustafson, D. H. (2018)</w:t>
            </w:r>
          </w:p>
        </w:tc>
      </w:tr>
      <w:tr w:rsidR="00A31532" w:rsidRPr="00A31532" w14:paraId="3D7F5C7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E92313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977535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1C4FF3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yo, N. E., Moriello, C., Scott, S. C., Dawes, D., Auais, M., &amp; Chasen, M. (2014)</w:t>
            </w:r>
          </w:p>
        </w:tc>
      </w:tr>
      <w:tr w:rsidR="00A31532" w:rsidRPr="00A31532" w14:paraId="1403249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A0BDEC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46E816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E67826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cCarroll, M. L., Armbruster, S., Pohle-Krauza, R. J., Lyzen, A. M., Min, S., Nash, D. W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on Gruenigen, V. E. (2015)</w:t>
            </w:r>
          </w:p>
        </w:tc>
      </w:tr>
      <w:tr w:rsidR="00A31532" w:rsidRPr="00A31532" w14:paraId="71244F0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79F163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D23E44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4F9E07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cCarroll, M. L., Armbruster, S., Pohle-Krauza, R. J., Lyzen, A. M., Min, S., Nash, D. W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on Gruenigen, V. E. (2015)</w:t>
            </w:r>
          </w:p>
        </w:tc>
      </w:tr>
      <w:tr w:rsidR="00A31532" w:rsidRPr="00A31532" w14:paraId="15E00D8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8F8A2A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585865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E7E7F2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cCarroll, M. L., Armbruster, S., Pohle-Krauza, R. J., Lyzen, A. M., Min, S., Nash, D. W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on Gruenigen, V. E. (2015)</w:t>
            </w:r>
          </w:p>
        </w:tc>
      </w:tr>
      <w:tr w:rsidR="00A31532" w:rsidRPr="00A31532" w14:paraId="5756831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F7497A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21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6EB2C8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berlin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716F8E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cCarroll, M. L., Armbruster, S., Pohle-Krauza, R. J., Lyzen, A. M., Min, S., Nash, D. W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on Gruenigen, V. E. (2015)</w:t>
            </w:r>
          </w:p>
        </w:tc>
      </w:tr>
      <w:tr w:rsidR="00A31532" w:rsidRPr="00A31532" w14:paraId="59DEE0D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CEEE6E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41D5A4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51D234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cCarthy, M. S., Matthews, E. E., Battaglia, C., &amp; Meek, P. M. (2018, September)</w:t>
            </w:r>
          </w:p>
        </w:tc>
      </w:tr>
      <w:tr w:rsidR="00A31532" w:rsidRPr="00A31532" w14:paraId="708EE66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6654D1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74C085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AE7901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Neil, J., Brenner, D. R., Stone, C. R., O’Reilly, R., Ruan, Y., Vallance, J. K., ... &amp; Friedenreich, C. M. (2019)</w:t>
            </w:r>
          </w:p>
        </w:tc>
      </w:tr>
      <w:tr w:rsidR="00A31532" w:rsidRPr="00A31532" w14:paraId="4C71FC5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52A759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8ED9F6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F084CA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Neil, J., Brenner, D. R., Stone, C. R., O’Reilly, R., Ruan, Y., Vallance, J. K., ... &amp; Friedenreich, C. M. (2019)</w:t>
            </w:r>
          </w:p>
        </w:tc>
      </w:tr>
      <w:tr w:rsidR="00A31532" w:rsidRPr="00A31532" w14:paraId="5F2E7E7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BEA3C4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1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416F26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F5EB40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cNeil, J., Fahim, M., Stone, C. R., O’Reilly, R., Courneya, K. S., &amp; Friedenreich, C. M. (2022)</w:t>
            </w:r>
          </w:p>
        </w:tc>
      </w:tr>
      <w:tr w:rsidR="00A31532" w:rsidRPr="00A31532" w14:paraId="31FED40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5B74F7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4712C3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4BA814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endoza, J. A., Baker, K. S., Moreno, M. A., Whitlock, K., Abbey‐Lambertz, M., Waite, A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ow, E. J. (2017)</w:t>
            </w:r>
          </w:p>
        </w:tc>
      </w:tr>
      <w:tr w:rsidR="00A31532" w:rsidRPr="00A31532" w14:paraId="11D2AD0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818791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DEA46D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ng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FAB832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endoza, J. A., Baker, K. S., Moreno, M. A., Whitlock, K., Abbey‐Lambertz, M., Waite, A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ow, E. J. (2017)</w:t>
            </w:r>
          </w:p>
        </w:tc>
      </w:tr>
      <w:tr w:rsidR="00A31532" w:rsidRPr="00A31532" w14:paraId="195B293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A43F0A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B74291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258F27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endoza, J. A., Baker, K. S., Moreno, M. A., Whitlock, K., Abbey‐Lambertz, M., Waite, A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ow, E. J. (2017)</w:t>
            </w:r>
          </w:p>
        </w:tc>
      </w:tr>
      <w:tr w:rsidR="00A31532" w:rsidRPr="00A31532" w14:paraId="72F4265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949A06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89ADB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7E90F1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eneses, K., McNees, P., Azuero, A., &amp; Jukkala, A. (2010)</w:t>
            </w:r>
          </w:p>
        </w:tc>
      </w:tr>
      <w:tr w:rsidR="00A31532" w:rsidRPr="00A31532" w14:paraId="2D2A1F8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B6FBAA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858C45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m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070A9A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ihuta, M. E., Green, H. J., &amp; Shum, D. H. (2018)</w:t>
            </w:r>
          </w:p>
        </w:tc>
      </w:tr>
      <w:tr w:rsidR="00A31532" w:rsidRPr="00A31532" w14:paraId="16D9CFD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40925A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DF5A7A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42D3F1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ohamad, H., Ntessalen, M., Craig, L. C. A., Clark, J., Fielding, S., N’Dow, J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McNeill, G. (2019)</w:t>
            </w:r>
          </w:p>
        </w:tc>
      </w:tr>
      <w:tr w:rsidR="00A31532" w:rsidRPr="00A31532" w14:paraId="4AE2FFC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D06277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024F65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50A657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Murphy, M. J., Newby, J. M., Butow, P., Loughnan, S. A., Joubert, A. E., Kirsten,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Andrews, G. (2020)</w:t>
            </w:r>
          </w:p>
        </w:tc>
      </w:tr>
      <w:tr w:rsidR="00A31532" w:rsidRPr="00A31532" w14:paraId="3583F9B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17BAA6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044BF8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873976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ito, T., Mitsunaga, S., Miura, S., Tatematsu, N., Inano, T., Mouri, T., ... &amp; Takayama, K. (2019)</w:t>
            </w:r>
          </w:p>
        </w:tc>
      </w:tr>
      <w:tr w:rsidR="00A31532" w:rsidRPr="00A31532" w14:paraId="6DF4EA3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3106EE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87C347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ltenbaugh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FF5A62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Namkoong, K., DuBenske, L. L., Shaw, B. R., Gustafson, D. H., Hawkins, R. P., Shah, D. V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leary, J. F. (2012)</w:t>
            </w:r>
          </w:p>
        </w:tc>
      </w:tr>
      <w:tr w:rsidR="00A31532" w:rsidRPr="00A31532" w14:paraId="31CEF9D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7CACA2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2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9B90EA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B74257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ápoles, A. M., Santoyo-Olsson, J., Chacón, L., Stewart, A. L., Dixit, N., &amp; Ortiz, C. (2019)</w:t>
            </w:r>
          </w:p>
        </w:tc>
      </w:tr>
      <w:tr w:rsidR="00A31532" w:rsidRPr="00A31532" w14:paraId="34DCD1E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C526C7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117EB2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DA4C31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guyen, N. H., Vallance, J. K., Buman, M. P., Moore, M. M., Reeves, M. M., Rosenberg, D. E., ... &amp; Lynch, B. M. (2021)</w:t>
            </w:r>
          </w:p>
        </w:tc>
      </w:tr>
      <w:tr w:rsidR="00A31532" w:rsidRPr="00A31532" w14:paraId="602EFDA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66D334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6560D8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E50E35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Northouse, L., Schafenacker, A., Barr, K. L., Katapodi, M., Yoon, H., Brittain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An, L. (2014)</w:t>
            </w:r>
          </w:p>
        </w:tc>
      </w:tr>
      <w:tr w:rsidR="00A31532" w:rsidRPr="00A31532" w14:paraId="6838559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5C53F6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B1EA03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0F6697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Northouse, L., Schafenacker, A., Barr, K. L., Katapodi, M., Yoon, H., Brittain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An, L. (2014)</w:t>
            </w:r>
          </w:p>
        </w:tc>
      </w:tr>
      <w:tr w:rsidR="00A31532" w:rsidRPr="00A31532" w14:paraId="1AC0988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438628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228219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89C99A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Nyrop, K. A., Deal, A. M., Choi, S. K., Wagoner, C. W., Lee, J. T., Wood, A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Muss, H. B. (2018)</w:t>
            </w:r>
          </w:p>
        </w:tc>
      </w:tr>
      <w:tr w:rsidR="00A31532" w:rsidRPr="00A31532" w14:paraId="306E190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9A8579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A35594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BAEEAA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ldenmenger, W. H., Baan, M. A., &amp; van der Rijt, C. C. (2018)</w:t>
            </w:r>
          </w:p>
        </w:tc>
      </w:tr>
      <w:tr w:rsidR="00A31532" w:rsidRPr="00A31532" w14:paraId="0886222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AC24F0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B5F59B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401EA4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rmel, H. L., van der Schoot, G. G., Westerink, N. D. L., Sluiter, W. J., Gietema, J. A., &amp; Walenkamp, A. M. (2018)</w:t>
            </w:r>
          </w:p>
        </w:tc>
      </w:tr>
      <w:tr w:rsidR="00A31532" w:rsidRPr="00A31532" w14:paraId="69AC6F4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CD9030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C5589E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898D19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rmel, H. L., van der Schoot, G. G., Westerink, N. D. L., Sluiter, W. J., Gietema, J. A., &amp; Walenkamp, A. M. (2018)</w:t>
            </w:r>
          </w:p>
        </w:tc>
      </w:tr>
      <w:tr w:rsidR="00A31532" w:rsidRPr="00A31532" w14:paraId="5619B8C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736F60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28A2E1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A16C1E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rmel, H. L., van der Schoot, G. G., Westerink, N. D. L., Sluiter, W. J., Gietema, J. A., &amp; Walenkamp, A. M. (2018)</w:t>
            </w:r>
          </w:p>
        </w:tc>
      </w:tr>
      <w:tr w:rsidR="00A31532" w:rsidRPr="00A31532" w14:paraId="5385779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3D349F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BC8889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72D64E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Osei, D. K., Lee, J. W., Modest, N. N., &amp; Pothier, P. K. (2013)</w:t>
            </w:r>
          </w:p>
        </w:tc>
      </w:tr>
      <w:tr w:rsidR="00A31532" w:rsidRPr="00A31532" w14:paraId="25A2C74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248DA9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3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FF7397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an'ir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A65275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Osei, D. K., Lee, J. W., Modest, N. N., &amp; Pothier, P. K. (2013)</w:t>
            </w:r>
          </w:p>
        </w:tc>
      </w:tr>
      <w:tr w:rsidR="00A31532" w:rsidRPr="00A31532" w14:paraId="13A69F1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0C337F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C461A4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869F34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wen, J. E., Klapow, J. C., Roth, D. L., Shuster, J. L., Bellis, J., Meredith, R., &amp; Tucker, D. C. (2005)</w:t>
            </w:r>
          </w:p>
        </w:tc>
      </w:tr>
      <w:tr w:rsidR="00A31532" w:rsidRPr="00A31532" w14:paraId="67B0E94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A322D7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2070E9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3C7811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wen, J. E., Klapow, J. C., Roth, D. L., Shuster, J. L., Bellis, J., Meredith, R., &amp; Tucker, D. C. (2005)</w:t>
            </w:r>
          </w:p>
        </w:tc>
      </w:tr>
      <w:tr w:rsidR="00A31532" w:rsidRPr="00A31532" w14:paraId="79E61C9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8F3694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D195EC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156617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wen, J. E., Klapow, J. C., Roth, D. L., Shuster, J. L., Bellis, J., Meredith, R., &amp; Tucker, D. C. (2005)</w:t>
            </w:r>
          </w:p>
        </w:tc>
      </w:tr>
      <w:tr w:rsidR="00A31532" w:rsidRPr="00A31532" w14:paraId="05F3424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BE4EC6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84E3A4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C1FAB1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wen, J. E., O'Carroll Bantum, E., Pagano, I. S., &amp; Stanton, A. (2017)</w:t>
            </w:r>
          </w:p>
        </w:tc>
      </w:tr>
      <w:tr w:rsidR="00A31532" w:rsidRPr="00A31532" w14:paraId="7864993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042B57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A37C8D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92054D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Palmer, S. L., Leigh, L., Ellison, S. C., Onar-Thomas, A., Wu, S., Qaddoumi, I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Gajjar, A. (2014)</w:t>
            </w:r>
          </w:p>
        </w:tc>
      </w:tr>
      <w:tr w:rsidR="00A31532" w:rsidRPr="00A31532" w14:paraId="54A1C3E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655F71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AF61FB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F2BF6A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ppot, H., Taarnhøj, G. A., Elsbernd, A., Hjerming, M., Hanghøj, S., Jensen, M., &amp; Boisen, K. A. (2019)</w:t>
            </w:r>
          </w:p>
        </w:tc>
      </w:tr>
      <w:tr w:rsidR="00A31532" w:rsidRPr="00A31532" w14:paraId="689B9D5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CE6268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24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461C5B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5E9E24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Park, J. H., Lee, J., Oh, M., Park, H., Chae, J., Kim, D. I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Jeon, J. Y. (2015)</w:t>
            </w:r>
          </w:p>
        </w:tc>
      </w:tr>
      <w:tr w:rsidR="00A31532" w:rsidRPr="00A31532" w14:paraId="1F66E3D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4F08FC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BC9092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A71160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Park, S. W., Lee, I., Kim, J. I., Park, H., Lee, J. D., Uhm, K. E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ee, J. Y. (2019)</w:t>
            </w:r>
          </w:p>
        </w:tc>
      </w:tr>
      <w:tr w:rsidR="00A31532" w:rsidRPr="00A31532" w14:paraId="68124D1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940362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F6B529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34C101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Park, S., Kim, J. Y., Lee, J. C., Kim, H. R., Song, S., Kwon, H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oi, C. M. (2019)</w:t>
            </w:r>
          </w:p>
        </w:tc>
      </w:tr>
      <w:tr w:rsidR="00A31532" w:rsidRPr="00A31532" w14:paraId="17FACD7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125876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4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7C7B4B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36D6CF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Park, S., Kim, J. Y., Lee, J. C., Kim, H. R., Song, S., Kwon, H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oi, C. M. (2019)</w:t>
            </w:r>
          </w:p>
        </w:tc>
      </w:tr>
      <w:tr w:rsidR="00A31532" w:rsidRPr="00A31532" w14:paraId="2990D9E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BA9713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E688DF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C1C024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Park, S., Kim, J. Y., Lee, J. C., Kim, H. R., Song, S., Kwon, H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hoi, C. M. (2019)</w:t>
            </w:r>
          </w:p>
        </w:tc>
      </w:tr>
      <w:tr w:rsidR="00A31532" w:rsidRPr="00A31532" w14:paraId="1F92213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5053B6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4C4C43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BA978F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k, S., Kim, K., Ahn, H. K., Kim, J. W., Min, G., Chung, B. H., &amp; Koo, K. C. (2020)</w:t>
            </w:r>
          </w:p>
        </w:tc>
      </w:tr>
      <w:tr w:rsidR="00A31532" w:rsidRPr="00A31532" w14:paraId="5800BF6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410855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8D7E59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D90D32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Paxton, R. J., Hajek, R., Newcomb, P., Dobhal, M., Borra, S., Taylor, W.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Jones, L. A. (2017)</w:t>
            </w:r>
          </w:p>
        </w:tc>
      </w:tr>
      <w:tr w:rsidR="00A31532" w:rsidRPr="00A31532" w14:paraId="418124E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FBBBC8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03BF59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74948F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etzel, S. V., Isaksson Vogel, R., Cragg, J., McClellan, M., Chan, D., Jacko, J. A., ... &amp; Geller, M. A. (2018)</w:t>
            </w:r>
          </w:p>
        </w:tc>
      </w:tr>
      <w:tr w:rsidR="00A31532" w:rsidRPr="00A31532" w14:paraId="01C7412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2710DA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6259CC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BFD5C3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ope, Z. C., Zeng, N., Zhang, R., Lee, H. Y., &amp; Gao, Z. (2018)</w:t>
            </w:r>
          </w:p>
        </w:tc>
      </w:tr>
      <w:tr w:rsidR="00A31532" w:rsidRPr="00A31532" w14:paraId="65C6250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41A940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AAEF41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4D6213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ope, Z. C., Zeng, N., Zhang, R., Lee, H. Y., &amp; Gao, Z. (2018)</w:t>
            </w:r>
          </w:p>
        </w:tc>
      </w:tr>
      <w:tr w:rsidR="00A31532" w:rsidRPr="00A31532" w14:paraId="4570EF7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D87981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5E3AC8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A5EE48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ope, Z. C., Zeng, N., Zhang, R., Lee, H. Y., &amp; Gao, Z. (2018)</w:t>
            </w:r>
          </w:p>
        </w:tc>
      </w:tr>
      <w:tr w:rsidR="00A31532" w:rsidRPr="00A31532" w14:paraId="32B5B9D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89EC64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E2A424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63E650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ope, Z., Lee, J. E., Zeng, N., Lee, H. Y., &amp; Gao, Z. (2019)</w:t>
            </w:r>
          </w:p>
        </w:tc>
      </w:tr>
      <w:tr w:rsidR="00A31532" w:rsidRPr="00A31532" w14:paraId="3BB6B11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0A67AB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DBDA42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m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F4E58E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oppelreuter, M., Weis, J., &amp; Bartsch, H. H. (2009)</w:t>
            </w:r>
          </w:p>
        </w:tc>
      </w:tr>
      <w:tr w:rsidR="00A31532" w:rsidRPr="00A31532" w14:paraId="306D4BE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AB47C7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5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918F65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DB0530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urcell, A., Fleming, J., Burmeister, B., Bennett, S., &amp; Haines, T. (2011)</w:t>
            </w:r>
          </w:p>
        </w:tc>
      </w:tr>
      <w:tr w:rsidR="00A31532" w:rsidRPr="00A31532" w14:paraId="249656D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C06483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80C672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EDD230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uszkiewicz, P., Roberts, A. L., Smith, L., Wardle, J., &amp; Fisher, A. (2016)</w:t>
            </w:r>
          </w:p>
        </w:tc>
      </w:tr>
      <w:tr w:rsidR="00A31532" w:rsidRPr="00A31532" w14:paraId="530E680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68DEA3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D5E383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29F445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uszkiewicz, P., Roberts, A. L., Smith, L., Wardle, J., &amp; Fisher, A. (2016)</w:t>
            </w:r>
          </w:p>
        </w:tc>
      </w:tr>
      <w:tr w:rsidR="00A31532" w:rsidRPr="00A31532" w14:paraId="52C1F40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ABA5A0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A1D2EF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CA0755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uintiliani LM, Mann DM, Puputti M, Quinn E, Bowen DJ. (2016)</w:t>
            </w:r>
          </w:p>
        </w:tc>
      </w:tr>
      <w:tr w:rsidR="00A31532" w:rsidRPr="00A31532" w14:paraId="0847202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5BC7D1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B17206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14251C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bin, C., Dunsiger, S., Ness, K. K., &amp; Marcus, B. H. (2011)</w:t>
            </w:r>
          </w:p>
        </w:tc>
      </w:tr>
      <w:tr w:rsidR="00A31532" w:rsidRPr="00A31532" w14:paraId="40C1EA4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BA90CC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F5BDFE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2A9377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bin, C., Dunsiger, S., Ness, K. K., &amp; Marcus, B. H. (2011)</w:t>
            </w:r>
          </w:p>
        </w:tc>
      </w:tr>
      <w:tr w:rsidR="00A31532" w:rsidRPr="00A31532" w14:paraId="158E60A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A45B76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F98DB4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6221BB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bin, C., Dunsiger, S., Ness, K. K., &amp; Marcus, B. H. (2011)</w:t>
            </w:r>
          </w:p>
        </w:tc>
      </w:tr>
      <w:tr w:rsidR="00A31532" w:rsidRPr="00A31532" w14:paraId="6C95327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21D9A7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4BC886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FC891F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bin, C., Dunsiger, S., Ness, K. K., &amp; Marcus, B. H. (2011)</w:t>
            </w:r>
          </w:p>
        </w:tc>
      </w:tr>
      <w:tr w:rsidR="00A31532" w:rsidRPr="00A31532" w14:paraId="48DDE9B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2BE92E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416188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EB8F6B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himi, M., Mahdizadeh, M., Chamanzari, H., &amp; Mahdizadeh, S. M. (2021)</w:t>
            </w:r>
          </w:p>
        </w:tc>
      </w:tr>
      <w:tr w:rsidR="00A31532" w:rsidRPr="00A31532" w14:paraId="2ABBCB8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45B77C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40F01E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EC806D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Rastogi, S., Tevaarwerk, A. J., Sesto, M., Van Remortel, B., Date, P., Gangnon, R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admus‐Bertram, L. (2020)</w:t>
            </w:r>
          </w:p>
        </w:tc>
      </w:tr>
      <w:tr w:rsidR="00A31532" w:rsidRPr="00A31532" w14:paraId="3DAD3D3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17C27A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6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30A063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29C351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itterband, L. M., Bailey, E. T., Thorndike, F. P., Lord, H. R., Farrell‐Carnahan, L., &amp; Baum, L. D. (2012)</w:t>
            </w:r>
          </w:p>
        </w:tc>
      </w:tr>
      <w:tr w:rsidR="00A31532" w:rsidRPr="00A31532" w14:paraId="21AF679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A1202E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005DBD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BCEA57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itterband, L. M., Bailey, E. T., Thorndike, F. P., Lord, H. R., Farrell‐Carnahan, L., &amp; Baum, L. D. (2012)</w:t>
            </w:r>
          </w:p>
        </w:tc>
      </w:tr>
      <w:tr w:rsidR="00A31532" w:rsidRPr="00A31532" w14:paraId="10AC930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1266BD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A0307D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150B7E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itterband, L. M., Bailey, E. T., Thorndike, F. P., Lord, H. R., Farrell‐Carnahan, L., &amp; Baum, L. D. (2012)</w:t>
            </w:r>
          </w:p>
        </w:tc>
      </w:tr>
      <w:tr w:rsidR="00A31532" w:rsidRPr="00A31532" w14:paraId="55C01DA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791598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E2430D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D71E73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obertson, M. C., Lyons, E. J., Liao, Y., Baum, M. L., &amp; Basen-Engquist, K. M. (2020)</w:t>
            </w:r>
          </w:p>
        </w:tc>
      </w:tr>
      <w:tr w:rsidR="00A31532" w:rsidRPr="00A31532" w14:paraId="1B66483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63E15A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6D1E29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CEF824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osen, K. D., Paniagua, S. M., Kazanis, W., Jones, S., &amp; Potter, J. S. (2018)</w:t>
            </w:r>
          </w:p>
        </w:tc>
      </w:tr>
      <w:tr w:rsidR="00A31532" w:rsidRPr="00A31532" w14:paraId="5919164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DEE59E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BFCA60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67B091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osen, K. D., Paniagua, S. M., Kazanis, W., Jones, S., &amp; Potter, J. S. (2018)</w:t>
            </w:r>
          </w:p>
        </w:tc>
      </w:tr>
      <w:tr w:rsidR="00A31532" w:rsidRPr="00A31532" w14:paraId="2AE415D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278172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41D14F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AB989B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uland, C. M., Andersen, T., Jeneson, A., Moore, S., Grimsbø, G. H., Børøsund, E., &amp; Ellison, M. C. (2013)</w:t>
            </w:r>
          </w:p>
        </w:tc>
      </w:tr>
      <w:tr w:rsidR="00A31532" w:rsidRPr="00A31532" w14:paraId="3DDC7DD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B27422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C20E87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5822BF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uland, C. M., Andersen, T., Jeneson, A., Moore, S., Grimsbø, G. H., Børøsund, E., &amp; Ellison, M. C. (2013)</w:t>
            </w:r>
          </w:p>
        </w:tc>
      </w:tr>
      <w:tr w:rsidR="00A31532" w:rsidRPr="00A31532" w14:paraId="4259614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ED3766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27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172C94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an'ir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B9F890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uland, C. M., Andersen, T., Jeneson, A., Moore, S., Grimsbø, G. H., Børøsund, E., &amp; Ellison, M. C. (2013)</w:t>
            </w:r>
          </w:p>
        </w:tc>
      </w:tr>
      <w:tr w:rsidR="00A31532" w:rsidRPr="00A31532" w14:paraId="226A2B8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9F6E64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FECC55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95BD0E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uland, C. M., Andersen, T., Jeneson, A., Moore, S., Grimsbø, G. H., Børøsund, E., &amp; Ellison, M. C. (2013)</w:t>
            </w:r>
          </w:p>
        </w:tc>
      </w:tr>
      <w:tr w:rsidR="00A31532" w:rsidRPr="00A31532" w14:paraId="44F4FD1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E13917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7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FC02C0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A66631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yhänen, A. M., Rankinen, S., Siekkinen, M., Saarinen, M., Korvenranta, H., &amp; Leino‐Kilpi, H. (2013)</w:t>
            </w:r>
          </w:p>
        </w:tc>
      </w:tr>
      <w:tr w:rsidR="00A31532" w:rsidRPr="00A31532" w14:paraId="1ECF830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59E45F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3EF73D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ng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43CE2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abel, M., Sjölund, A., Broeren, J., Arvidsson, D., Saury, J. M., Blomgren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Emanuelson, I. (2016)</w:t>
            </w:r>
          </w:p>
        </w:tc>
      </w:tr>
      <w:tr w:rsidR="00A31532" w:rsidRPr="00A31532" w14:paraId="6B0C475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9E14D2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35A775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0A0FCB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abel, M., Sjölund, A., Broeren, J., Arvidsson, D., Saury, J. M., Blomgren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Emanuelson, I. (2016)</w:t>
            </w:r>
          </w:p>
        </w:tc>
      </w:tr>
      <w:tr w:rsidR="00A31532" w:rsidRPr="00A31532" w14:paraId="4CCED21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11A5B8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B36326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9390DA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abel, M., Sjölund, A., Broeren, J., Arvidsson, D., Saury, J. M., Gillenstrand, J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annering, B. (2017)</w:t>
            </w:r>
          </w:p>
        </w:tc>
      </w:tr>
      <w:tr w:rsidR="00A31532" w:rsidRPr="00A31532" w14:paraId="3367C74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55F465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31ABDC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3EFD91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ajid, S., Dale, W., Mustian, K., Kotwal, A., Heckler, C., Porto,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Mohile, S. G. (2016)</w:t>
            </w:r>
          </w:p>
        </w:tc>
      </w:tr>
      <w:tr w:rsidR="00A31532" w:rsidRPr="00A31532" w14:paraId="5B00FBB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F54E80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7562A5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FA2FE4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alzer, M. S., Palmer, S. C., Kaplan, K., Brusilovskiy, E., Ten Have, T., Hampshire,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oyne, J. C. (2010)</w:t>
            </w:r>
          </w:p>
        </w:tc>
      </w:tr>
      <w:tr w:rsidR="00A31532" w:rsidRPr="00A31532" w14:paraId="06C2F7C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FC5C8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1AF0CA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ng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3852AA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chover, L. R., Canada, A. L., Yuan, Y., Sui, D., Neese, L., Jenkins, R., &amp; Rhodes, M. M. (2012)</w:t>
            </w:r>
          </w:p>
        </w:tc>
      </w:tr>
      <w:tr w:rsidR="00A31532" w:rsidRPr="00A31532" w14:paraId="320F207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0A776D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386D3C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ng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677193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chover, L. R., Yuan, Y., Fellman, B. M., Odensky, E., Lewis, P. E., &amp; Martinetti, P. (2013)</w:t>
            </w:r>
          </w:p>
        </w:tc>
      </w:tr>
      <w:tr w:rsidR="00A31532" w:rsidRPr="00A31532" w14:paraId="4C4C280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95E6B4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6462CA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ltenbaugh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D2CD74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cott, K., &amp; Beatty, L. (2013)</w:t>
            </w:r>
          </w:p>
        </w:tc>
      </w:tr>
      <w:tr w:rsidR="00A31532" w:rsidRPr="00A31532" w14:paraId="783F513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0A918F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230B0C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Ramsey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0FB6AD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eitz, D. C. M., Knaevelsrud, C., Duran, G., Waadt, S., Loos, S., &amp; Goldbeck, L. (2014)</w:t>
            </w:r>
          </w:p>
        </w:tc>
      </w:tr>
      <w:tr w:rsidR="00A31532" w:rsidRPr="00A31532" w14:paraId="78D1457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01B75F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8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88A17A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4B9D94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hang, J., Wenzel, J., Krumm, S., Griffith, K., &amp; Stewart, K. (2012)</w:t>
            </w:r>
          </w:p>
        </w:tc>
      </w:tr>
      <w:tr w:rsidR="00A31532" w:rsidRPr="00A31532" w14:paraId="1EB0B5C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F61F94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CA53B7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9E704D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hort, C. E., Finlay, A., Sanders, I., &amp; Maher, C. (2018)</w:t>
            </w:r>
          </w:p>
        </w:tc>
      </w:tr>
      <w:tr w:rsidR="00A31532" w:rsidRPr="00A31532" w14:paraId="1608D013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C3B0DD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08F4DA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4A1961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hort, C. E., Rebar, A., James, E. L., Duncan, M. J., Courneya, K. S., Plotnikoff, R.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andelanotte, C. (2017)</w:t>
            </w:r>
          </w:p>
        </w:tc>
      </w:tr>
      <w:tr w:rsidR="00A31532" w:rsidRPr="00A31532" w14:paraId="066A513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B23195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C901C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F94B17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hort, C. E., Rebar, A., James, E. L., Duncan, M. J., Courneya, K. S., Plotnikoff, R.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andelanotte, C. (2017)</w:t>
            </w:r>
          </w:p>
        </w:tc>
      </w:tr>
      <w:tr w:rsidR="00A31532" w:rsidRPr="00A31532" w14:paraId="374BB66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7BAA36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E1B093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berlin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E3CA3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hort, C. E., Rebar, A., James, E. L., Duncan, M. J., Courneya, K. S., Plotnikoff, R.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andelanotte, C. (2017)</w:t>
            </w:r>
          </w:p>
        </w:tc>
      </w:tr>
      <w:tr w:rsidR="00A31532" w:rsidRPr="00A31532" w14:paraId="273B390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EA27AB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A49C53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B20DFE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hort, C. E., Rebar, A., James, E. L., Duncan, M. J., Courneya, K. S., Plotnikoff, R.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andelanotte, C. (2017)</w:t>
            </w:r>
          </w:p>
        </w:tc>
      </w:tr>
      <w:tr w:rsidR="00A31532" w:rsidRPr="00A31532" w14:paraId="54EE9AF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6068DC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47A619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5FEA43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ingh, B., Spence, R. R., Sandler, C. X., Tanner, J., &amp; Hayes, S. C. (2020)</w:t>
            </w:r>
          </w:p>
        </w:tc>
      </w:tr>
      <w:tr w:rsidR="00A31532" w:rsidRPr="00A31532" w14:paraId="3E32C91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0BBA60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9DE6D5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516291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mith, S. K., MacDermott, K., Amarasekara, S., Pan, W., Mayer, D., &amp; Hockenberry, M. (2019)</w:t>
            </w:r>
          </w:p>
        </w:tc>
      </w:tr>
      <w:tr w:rsidR="00A31532" w:rsidRPr="00A31532" w14:paraId="797A0AF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D5A707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1998D0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AC317F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omers, T. J., Abernethy, A. P., Edmond, S. N., Kelleher, S. A., Wren, A. A., Samsa, G. P., &amp; Keefe, F. J. (2015)</w:t>
            </w:r>
          </w:p>
        </w:tc>
      </w:tr>
      <w:tr w:rsidR="00A31532" w:rsidRPr="00A31532" w14:paraId="245C799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A04333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E2EDFA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747463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omers, T. J., Kelleher, S. A., Westbrook, K. W., Kimmick, G. G., Shelby, R. A., Abernethy, A. P., &amp; Keefe, F. J. (2016)</w:t>
            </w:r>
          </w:p>
        </w:tc>
      </w:tr>
      <w:tr w:rsidR="00A31532" w:rsidRPr="00A31532" w14:paraId="1382402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AB0E9F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29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00BD82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17152C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omers, T. J., Kelleher, S. A., Westbrook, K. W., Kimmick, G. G., Shelby, R. A., Abernethy, A. P., &amp; Keefe, F. J. (2016)</w:t>
            </w:r>
          </w:p>
        </w:tc>
      </w:tr>
      <w:tr w:rsidR="00A31532" w:rsidRPr="00A31532" w14:paraId="76A9894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6E36B5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D9A90C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DB1BCE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park, L. C., Fjeldsoe, B. S., Eakin, E. G., &amp; Reeves, M. M. (2015)</w:t>
            </w:r>
          </w:p>
        </w:tc>
      </w:tr>
      <w:tr w:rsidR="00A31532" w:rsidRPr="00A31532" w14:paraId="0CD5A2B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103E63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DA4D22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71E349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inson, J. N., Jibb, L. A., Nguyen, C., Nathan, P. C., Maloney, A. M., Dupuis, L. L., ... &amp; Johnston, D. L. (2015)</w:t>
            </w:r>
          </w:p>
        </w:tc>
      </w:tr>
      <w:tr w:rsidR="00A31532" w:rsidRPr="00A31532" w14:paraId="5FC7D38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ACEF52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09EDFD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9FED1E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turgeon, K. M., Dean, L. T., Heroux, M., Kane, J., Bauer, T., Palmer, E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chmitz, K. (2017)</w:t>
            </w:r>
          </w:p>
        </w:tc>
      </w:tr>
      <w:tr w:rsidR="00A31532" w:rsidRPr="00A31532" w14:paraId="79830A7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009B90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00B3D9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berlin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A46CF1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turgeon, K. M., Dean, L. T., Heroux, M., Kane, J., Bauer, T., Palmer, E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chmitz, K. (2017)</w:t>
            </w:r>
          </w:p>
        </w:tc>
      </w:tr>
      <w:tr w:rsidR="00A31532" w:rsidRPr="00A31532" w14:paraId="153D8BA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334FC5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2C0E37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CE3ABA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un, Y., Jiang, F., Gu, J. J., Wang, Y. K., Hua, H., Li, J., ... &amp; Ding, G. (2017)</w:t>
            </w:r>
          </w:p>
        </w:tc>
      </w:tr>
      <w:tr w:rsidR="00A31532" w:rsidRPr="00A31532" w14:paraId="4E1649B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5223E0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DB3A37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an'ir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F93A46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undberg, K., Wengström, Y., Blomberg, K., Hälleberg-Nyman, M., Frank, C., &amp; Langius-Eklöf, A. (2017)</w:t>
            </w:r>
          </w:p>
        </w:tc>
      </w:tr>
      <w:tr w:rsidR="00A31532" w:rsidRPr="00A31532" w14:paraId="122C020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8171D4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9CB8CF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0EC3EA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Trinh, L., Arbour-Nicitopoulos, K. P., Sabiston, C. M., Berry, S. R., Loblaw, A., Alibhai, S. M., ... &amp; Faulkner, G. E. (2018)</w:t>
            </w:r>
          </w:p>
        </w:tc>
      </w:tr>
      <w:tr w:rsidR="00A31532" w:rsidRPr="00A31532" w14:paraId="5C8A230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D56A85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084539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F86AC3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Trinh, L., Arbour-Nicitopoulos, K. P., Sabiston, C. M., Berry, S. R., Loblaw, A., Alibhai, S. M., ... &amp; Faulkner, G. E. (2018)</w:t>
            </w:r>
          </w:p>
        </w:tc>
      </w:tr>
      <w:tr w:rsidR="00A31532" w:rsidRPr="00A31532" w14:paraId="15072D4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A6DD9D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30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34A1BD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D19E23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Uhm, K. E., Yoo, J. S., Chung, S. H., Lee, J. D., Lee, I., Kim, J. I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wang, J. H. (2017)</w:t>
            </w:r>
          </w:p>
        </w:tc>
      </w:tr>
      <w:tr w:rsidR="00A31532" w:rsidRPr="00A31532" w14:paraId="6B5BF38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F6178C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0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9633EA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orri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F67C77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Uhm, K. E., Yoo, J. S., Chung, S. H., Lee, J. D., Lee, I., Kim, J. I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wang, J. H. (2017)</w:t>
            </w:r>
          </w:p>
        </w:tc>
      </w:tr>
      <w:tr w:rsidR="00A31532" w:rsidRPr="00A31532" w14:paraId="70E5EE5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19B417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C2B329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040CC2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Uhm, K. E., Yoo, J. S., Chung, S. H., Lee, J. D., Lee, I., Kim, J. I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wang, J. H. (2017)</w:t>
            </w:r>
          </w:p>
        </w:tc>
      </w:tr>
      <w:tr w:rsidR="00A31532" w:rsidRPr="00A31532" w14:paraId="4975640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FF502C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57771D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aberlin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2581DA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Uhm, K. E., Yoo, J. S., Chung, S. H., Lee, J. D., Lee, I., Kim, J. I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wang, J. H. (2017)</w:t>
            </w:r>
          </w:p>
        </w:tc>
      </w:tr>
      <w:tr w:rsidR="00A31532" w:rsidRPr="00A31532" w14:paraId="02FBAA0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78A753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5C0C78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FB3777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Uhm, K. E., Yoo, J. S., Chung, S. H., Lee, J. D., Lee, I., Kim, J. I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wang, J. H. (2017)</w:t>
            </w:r>
          </w:p>
        </w:tc>
      </w:tr>
      <w:tr w:rsidR="00A31532" w:rsidRPr="00A31532" w14:paraId="57B8211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BB6FAE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5C35AE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2829C6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Urech, C., Grossert, A., Alder, J., Scherer, S., Handschin, B., Kasenda, B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ess, V. (2018)</w:t>
            </w:r>
          </w:p>
        </w:tc>
      </w:tr>
      <w:tr w:rsidR="00A31532" w:rsidRPr="00A31532" w14:paraId="5D4BEDB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DD9A52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1A28FE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4787C7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Urech, C., Grossert, A., Alder, J., Scherer, S., Handschin, B., Kasenda, B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Hess, V. (2018)</w:t>
            </w:r>
          </w:p>
        </w:tc>
      </w:tr>
      <w:tr w:rsidR="00A31532" w:rsidRPr="00A31532" w14:paraId="5F64FBD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4EB9BC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DC4561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027BC0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llance, J. K., Courneya, K. S., Plotnikoff, R. C., Yasui, Y., &amp; Mackey, J. R. (2007)</w:t>
            </w:r>
          </w:p>
        </w:tc>
      </w:tr>
      <w:tr w:rsidR="00A31532" w:rsidRPr="00A31532" w14:paraId="0D136A1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01E096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B5C556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045B3E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allance, J. K., Nguyen, N. H., Moore, M. M., Reeves, M. M., Rosenberg, D. E., Boyle, T., ... &amp; Lynch, B. M. (2020)</w:t>
            </w:r>
          </w:p>
        </w:tc>
      </w:tr>
      <w:tr w:rsidR="00A31532" w:rsidRPr="00A31532" w14:paraId="101C311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CD94DD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78C31B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85D589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alle, C. G., Deal, A. M., &amp; Tate, D. F. (2017)</w:t>
            </w:r>
          </w:p>
        </w:tc>
      </w:tr>
      <w:tr w:rsidR="00A31532" w:rsidRPr="00A31532" w14:paraId="6A9298C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492D9A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0B3AC6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7EA177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alle, C. G., Deal, A. M., &amp; Tate, D. F. (2017)</w:t>
            </w:r>
          </w:p>
        </w:tc>
      </w:tr>
      <w:tr w:rsidR="00A31532" w:rsidRPr="00A31532" w14:paraId="24010FA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4FBE9D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1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F46343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34D354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lle, C. G., Tate, D. F., Mayer, D. K., Allicock, M., &amp; Cai, J. (2013)</w:t>
            </w:r>
          </w:p>
        </w:tc>
      </w:tr>
      <w:tr w:rsidR="00A31532" w:rsidRPr="00A31532" w14:paraId="19A7B86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7C32C8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58EFD5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ong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99AFB4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lle, C. G., Tate, D. F., Mayer, D. K., Allicock, M., &amp; Cai, J. (2013)</w:t>
            </w:r>
          </w:p>
        </w:tc>
      </w:tr>
      <w:tr w:rsidR="00A31532" w:rsidRPr="00A31532" w14:paraId="3F9B2DB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25B065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90E074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A3ADF7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Van Blarigan, E. L., Chan, H., Van Loon, K., Kenfield, S. A., Chan, J. M., Mitchell, E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enook, A. P. (2019)</w:t>
            </w:r>
          </w:p>
        </w:tc>
      </w:tr>
      <w:tr w:rsidR="00A31532" w:rsidRPr="00A31532" w14:paraId="781487F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F36D2A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53D0BF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200E9C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Van Blarigan, E. L., Chan, H., Van Loon, K., Kenfield, S. A., Chan, J. M., Mitchell, E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enook, A. P. (2019)</w:t>
            </w:r>
          </w:p>
        </w:tc>
      </w:tr>
      <w:tr w:rsidR="00A31532" w:rsidRPr="00A31532" w14:paraId="5C1E5C4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6B0524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550D52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90DA92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Van Blarigan, E. L., Kenfield, S. A., Chan, J. M., Van Loon, K., Paciorek, A., Zhang, L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enook, A. P. (2020)</w:t>
            </w:r>
          </w:p>
        </w:tc>
      </w:tr>
      <w:tr w:rsidR="00A31532" w:rsidRPr="00A31532" w14:paraId="638769C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3C73BA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D494FE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08B855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n de Wal, M., Thewes, B., Gielissen, M., Speckens, A., &amp; Prins, J. (2017)</w:t>
            </w:r>
          </w:p>
        </w:tc>
      </w:tr>
      <w:tr w:rsidR="00A31532" w:rsidRPr="00A31532" w14:paraId="2E66FC7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CF26F0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B99668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an'ir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6FF623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n de Wal, M., Thewes, B., Gielissen, M., Speckens, A., &amp; Prins, J. (2017)</w:t>
            </w:r>
          </w:p>
        </w:tc>
      </w:tr>
      <w:tr w:rsidR="00A31532" w:rsidRPr="00A31532" w14:paraId="6654102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FF14FE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794355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BCF9A0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n de Wal, M., Thewes, B., Gielissen, M., Speckens, A., &amp; Prins, J. (2017)</w:t>
            </w:r>
          </w:p>
        </w:tc>
      </w:tr>
      <w:tr w:rsidR="00A31532" w:rsidRPr="00A31532" w14:paraId="106CCAF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1FD52E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E626FD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169519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n den Berg, S. W., Gielissen, M. F., Custers, J. A., van der Graaf, W. T., Ottevanger, P. B., &amp; Prins, J. B. (2015)</w:t>
            </w:r>
          </w:p>
        </w:tc>
      </w:tr>
      <w:tr w:rsidR="00A31532" w:rsidRPr="00A31532" w14:paraId="797CB32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8B2C11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CA6700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824091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n den Berg, S. W., Gielissen, M. F., Custers, J. A., van der Graaf, W. T., Ottevanger, P. B., &amp; Prins, J. B. (2015)</w:t>
            </w:r>
          </w:p>
        </w:tc>
      </w:tr>
      <w:tr w:rsidR="00A31532" w:rsidRPr="00A31532" w14:paraId="7B2CA61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FF2DC0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2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2EFDD2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704B8A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n den Berg, S. W., Gielissen, M. F., Custers, J. A., van der Graaf, W. T., Ottevanger, P. B., &amp; Prins, J. B. (2015)</w:t>
            </w:r>
          </w:p>
        </w:tc>
      </w:tr>
      <w:tr w:rsidR="00A31532" w:rsidRPr="00A31532" w14:paraId="50C729E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AEC04B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B7DA3D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E03545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an Den Brink, J. L., Moorman, P. W., De Boer, M. F., Hop, W. C., Pruyn, J. F., Verwoerd, C. D., &amp; Van Bemmel, J. H. (2007)</w:t>
            </w:r>
          </w:p>
        </w:tc>
      </w:tr>
      <w:tr w:rsidR="00A31532" w:rsidRPr="00A31532" w14:paraId="632BEED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3A05C4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A00572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A1C1A5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Van Der Hout, A., van Uden-Kraan, C. F., Holtmaat, K., Jansen, F., Lissenberg-Witte, B. I., Nieuwenhuijzen, G. A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erdonck-de Leeuw, I. M. (2020)</w:t>
            </w:r>
          </w:p>
        </w:tc>
      </w:tr>
      <w:tr w:rsidR="00A31532" w:rsidRPr="00A31532" w14:paraId="1D700B2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775DF5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006839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4F245E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Van Der Hout, A., van Uden-Kraan, C. F., Holtmaat, K., Jansen, F., Lissenberg-Witte, B. I., Nieuwenhuijzen, G. A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Verdonck-de Leeuw, I. M. (2020)</w:t>
            </w:r>
          </w:p>
        </w:tc>
      </w:tr>
      <w:tr w:rsidR="00A31532" w:rsidRPr="00A31532" w14:paraId="347AE484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E69A4E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5E7E67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C8063A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entura, F., Sawatzky, R., Öhlén, J., Karlsson, P., &amp; Koinberg, I. (2017)</w:t>
            </w:r>
          </w:p>
        </w:tc>
      </w:tr>
      <w:tr w:rsidR="00A31532" w:rsidRPr="00A31532" w14:paraId="36DC442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99D6B4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72A508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D5FFF9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illaron, C., Cury, F., Eisinger, F., Cappiello, M. A., &amp; Marqueste, T. (2018)</w:t>
            </w:r>
          </w:p>
        </w:tc>
      </w:tr>
      <w:tr w:rsidR="00A31532" w:rsidRPr="00A31532" w14:paraId="7721EAD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B305EC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9B07F0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306637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isser, A., Prins, J. B., Jansen, L., Radema, S. A., Schlooz, M. S., van Dalen, T., &amp; van Laarhoven, H. W. (2018)</w:t>
            </w:r>
          </w:p>
        </w:tc>
      </w:tr>
      <w:tr w:rsidR="00A31532" w:rsidRPr="00A31532" w14:paraId="09E20C0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B3A756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CB68E5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m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27E7F2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Von Ah, D., Carpenter, J. S., Saykin, A., Monahan, P., Wu, J., Yu,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Unverzagt, F. (2012)</w:t>
            </w:r>
          </w:p>
        </w:tc>
      </w:tr>
      <w:tr w:rsidR="00A31532" w:rsidRPr="00A31532" w14:paraId="71DA300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FF4869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2DB459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1096E5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ang DL and Lin M. (2010)</w:t>
            </w:r>
          </w:p>
        </w:tc>
      </w:tr>
      <w:tr w:rsidR="00A31532" w:rsidRPr="00A31532" w14:paraId="1C74F75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A71807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3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F5B36A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94D103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ang, Q. Q., Zhao, J., Huo, X. R., Wu, L., Yang, L. F., Li, J. Y., &amp; Wang, J. (2018)</w:t>
            </w:r>
          </w:p>
        </w:tc>
      </w:tr>
      <w:tr w:rsidR="00A31532" w:rsidRPr="00A31532" w14:paraId="68AF309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E42605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33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3777E6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A389B6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ebb, J., Fife-Schaw, C., &amp; Ogden, J. (2019)</w:t>
            </w:r>
          </w:p>
        </w:tc>
      </w:tr>
      <w:tr w:rsidR="00A31532" w:rsidRPr="00A31532" w14:paraId="52AF7FB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3E7C6B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DBFBE6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FF8B11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ebb, J., Peel, J., Fife-Schaw, C., &amp; Ogden, J. (2019)</w:t>
            </w:r>
          </w:p>
        </w:tc>
      </w:tr>
      <w:tr w:rsidR="00A31532" w:rsidRPr="00A31532" w14:paraId="7AFF20E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1C4B6E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2A980B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BBB497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einer, L. S., Takemoto, M., Godbole, S., Nelson, S. H., Natarajan, L., Sears, D. D., &amp; Hartman, S. J. (2019)</w:t>
            </w:r>
          </w:p>
        </w:tc>
      </w:tr>
      <w:tr w:rsidR="00A31532" w:rsidRPr="00A31532" w14:paraId="5259C6A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89EAF6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ABC397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1F580C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hite, V., Farrelly, A., Pitcher, M., &amp; Hill, D. (2018)</w:t>
            </w:r>
          </w:p>
        </w:tc>
      </w:tr>
      <w:tr w:rsidR="00A31532" w:rsidRPr="00A31532" w14:paraId="5A40EAD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927D52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8283D9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AD075B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illems, R. A., Bolman, C. A., Mesters, I., Kanera, I. M., Beaulen, A. A., &amp; Lechner, L. (2015)</w:t>
            </w:r>
          </w:p>
        </w:tc>
      </w:tr>
      <w:tr w:rsidR="00A31532" w:rsidRPr="00A31532" w14:paraId="6BC41BB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77DE93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469864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F521A3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illems, R. A., Bolman, C. A., Mesters, I., Kanera, I. M., Beaulen, A. A., &amp; Lechner, L. (2017)</w:t>
            </w:r>
          </w:p>
        </w:tc>
      </w:tr>
      <w:tr w:rsidR="00A31532" w:rsidRPr="00A31532" w14:paraId="67CEE1F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D696CF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0852B7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FE0A2B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illems, R. A., Bolman, C. A., Mesters, I., Kanera, I. M., Beaulen, A. A., &amp; Lechner, L. (2017)</w:t>
            </w:r>
          </w:p>
        </w:tc>
      </w:tr>
      <w:tr w:rsidR="00A31532" w:rsidRPr="00A31532" w14:paraId="123F0CD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6C0272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4AA321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050AE6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illems, R. A., Bolman, C. A., Mesters, I., Kanera, I. M., Beaulen, A. A., &amp; Lechner, L. (2017)</w:t>
            </w:r>
          </w:p>
        </w:tc>
      </w:tr>
      <w:tr w:rsidR="00A31532" w:rsidRPr="00A31532" w14:paraId="423A1D20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7DC7E2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0DF92A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C09E244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illems, R. A., Mesters, I., Lechner, L., Kanera, I. M., &amp; Bolman, C. A. (2017)</w:t>
            </w:r>
          </w:p>
        </w:tc>
      </w:tr>
      <w:tr w:rsidR="00A31532" w:rsidRPr="00A31532" w14:paraId="569213B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A7C327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9A9260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924746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ilson, D. B., Porter, J. S., Parker, G., &amp; Kilpatrick, J. (2005)</w:t>
            </w:r>
          </w:p>
        </w:tc>
      </w:tr>
      <w:tr w:rsidR="00A31532" w:rsidRPr="00A31532" w14:paraId="4047B9B5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D0B493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4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503C45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C908B9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Winzelberg, A. J., Classen, C., Alpers, G. W., Roberts, H., Koopman, C., Adams, R. E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Taylor, C. B. (2003)</w:t>
            </w:r>
          </w:p>
        </w:tc>
      </w:tr>
      <w:tr w:rsidR="00A31532" w:rsidRPr="00A31532" w14:paraId="333F51E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AAC21C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5898C50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7CA9EE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olvers, M. D., Bruggeman-Everts, F. Z., Van der Lee, M. L., Van de Schoot, R., &amp; Vollenbroek-Hutten, M. M. (2015)</w:t>
            </w:r>
          </w:p>
        </w:tc>
      </w:tr>
      <w:tr w:rsidR="00A31532" w:rsidRPr="00A31532" w14:paraId="3044B63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F35A4C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7FEE69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ng et al. (2018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8E1249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Wootten, A. C., Abbott, J. A. M., Chisholm, K., Austin, D. W., Klein, B., McCabe, M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ostello, A. J. (2014)</w:t>
            </w:r>
          </w:p>
        </w:tc>
      </w:tr>
      <w:tr w:rsidR="00A31532" w:rsidRPr="00A31532" w14:paraId="17A8F2F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70FA9F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EF8028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B84FB4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Wootten, A. C., Abbott, J. A. M., Meyer, D., Chisholm, K., Austin, D. W., Klein, B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ostello, A. J. (2015)</w:t>
            </w:r>
          </w:p>
        </w:tc>
      </w:tr>
      <w:tr w:rsidR="00A31532" w:rsidRPr="00A31532" w14:paraId="33B4647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77EBB1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3DC196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an'ir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0DC7592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Wootten, A. C., Abbott, J. A. M., Meyer, D., Chisholm, K., Austin, D. W., Klein, B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Costello, A. J. (2015)</w:t>
            </w:r>
          </w:p>
        </w:tc>
      </w:tr>
      <w:tr w:rsidR="00A31532" w:rsidRPr="00A31532" w14:paraId="1FD8EA7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A7E282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4D6551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D8B9B7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right, H., Martin, F., Clyne, W., Clark, C. C., Matouskova, G., McGillion, M., &amp; Turner, A. (2021)</w:t>
            </w:r>
          </w:p>
        </w:tc>
      </w:tr>
      <w:tr w:rsidR="00A31532" w:rsidRPr="00A31532" w14:paraId="38FADAF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FA7D25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43D17C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6C6857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Xia, L. (2020)</w:t>
            </w:r>
          </w:p>
        </w:tc>
      </w:tr>
      <w:tr w:rsidR="00A31532" w:rsidRPr="00A31532" w14:paraId="0C862BB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AAFA43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F3C252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169379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Yanez, B., McGinty, H. L., Mohr, D. C., Begale, M. J., Dahn, J. R., Flury, S.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Penedo, F. J. (2015)</w:t>
            </w:r>
          </w:p>
        </w:tc>
      </w:tr>
      <w:tr w:rsidR="00A31532" w:rsidRPr="00A31532" w14:paraId="2496A9D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248DEF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09F1D8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Qan'ir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33D5FF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Yanez, B., McGinty, H. L., Mohr, D. C., Begale, M. J., Dahn, J. R., Flury, S. C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Penedo, F. J. (2015)</w:t>
            </w:r>
          </w:p>
        </w:tc>
      </w:tr>
      <w:tr w:rsidR="00A31532" w:rsidRPr="00A31532" w14:paraId="4CA0FEE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2FDAE2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90E4E2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4DA0FE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Yang, J., Weng, L., Chen, Z., Cai, H., Lin, X., Hu, Z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iu, M. (2019)</w:t>
            </w:r>
          </w:p>
        </w:tc>
      </w:tr>
      <w:tr w:rsidR="00A31532" w:rsidRPr="00A31532" w14:paraId="4E6A535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760235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5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E395DC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9CFA7F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Yang, J., Weng, L., Chen, Z., Cai, H., Lin, X., Hu, Z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iu, M. (2019)</w:t>
            </w:r>
          </w:p>
        </w:tc>
      </w:tr>
      <w:tr w:rsidR="00A31532" w:rsidRPr="00A31532" w14:paraId="1A61900D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600C107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9DF7EB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E0E01A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Yin, G., Guo, X., Lv, X., Yu, K., &amp; Liu, C. (2021)</w:t>
            </w:r>
          </w:p>
        </w:tc>
      </w:tr>
      <w:tr w:rsidR="00A31532" w:rsidRPr="00A31532" w14:paraId="620C409B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BE0014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B9E410F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iss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132B9B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Yun, Y. H., Lee, K. S., Kim, Y. W., Park, S. Y., Lee, E. S., Noh, D. Y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Park, S. (2012)</w:t>
            </w:r>
          </w:p>
        </w:tc>
      </w:tr>
      <w:tr w:rsidR="00A31532" w:rsidRPr="00A31532" w14:paraId="39D9153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B1755F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1949046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Alpine et al. (2015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1399A1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Yun, Y. H., Lee, K. S., Kim, Y. W., Park, S. Y., Lee, E. S., Noh, D. Y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Park, S. (2012)</w:t>
            </w:r>
          </w:p>
        </w:tc>
      </w:tr>
      <w:tr w:rsidR="00A31532" w:rsidRPr="00A31532" w14:paraId="284A04AE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580F7C9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52B09F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eiler et al. (2017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F2923A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Yun, Y. H., Lee, K. S., Kim, Y. W., Park, S. Y., Lee, E. S., Noh, D. Y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Park, S. (2012)</w:t>
            </w:r>
          </w:p>
        </w:tc>
      </w:tr>
      <w:tr w:rsidR="00A31532" w:rsidRPr="00A31532" w14:paraId="3B080E8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AA24B7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F3626A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B75389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Yun, Y. H., Lee, K. S., Kim, Y. W., Park, S. Y., Lee, E. S., Noh, D. Y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Park, S. (2012)</w:t>
            </w:r>
          </w:p>
        </w:tc>
      </w:tr>
      <w:tr w:rsidR="00A31532" w:rsidRPr="00A31532" w14:paraId="75B373F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F225AE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4067EE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eng et al. (2020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83E363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Yun, Y. H., Lee, K. S., Kim, Y. W., Park, S. Y., Lee, E. S., Noh, D. Y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Park, S. (2012)</w:t>
            </w:r>
          </w:p>
        </w:tc>
      </w:tr>
      <w:tr w:rsidR="00A31532" w:rsidRPr="00A31532" w14:paraId="2839771F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007582B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725274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75FFB5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Yun, Y. H., Lim, C. I., Lee, E. S., Kim, Y. T., Shin, K. H., Kim, Y. W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Shin, A. (2020)</w:t>
            </w:r>
          </w:p>
        </w:tc>
      </w:tr>
      <w:tr w:rsidR="00A31532" w:rsidRPr="00A31532" w14:paraId="5FF93FD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F9B9D2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FE9BB0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4B9337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achariae, R., Amidi, A., Damholdt, M. F., Clausen, C. D., Dahlgaard, J., Lord, H., ... &amp; Ritterband, L. M. (2018)</w:t>
            </w:r>
          </w:p>
        </w:tc>
      </w:tr>
      <w:tr w:rsidR="00A31532" w:rsidRPr="00A31532" w14:paraId="2981BB39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812F77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8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0AAD753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B75992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Zeng YL and Wang XL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(2008)</w:t>
            </w:r>
          </w:p>
        </w:tc>
      </w:tr>
      <w:tr w:rsidR="00A31532" w:rsidRPr="00A31532" w14:paraId="4029EAB8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0F840D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69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EDB53D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Golita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F2D192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Zernicke, K. A., Campbell, T. S., Speca, M., McCabe-Ruff, K., Flowers, S., &amp; Carlson, L. E. (2014)</w:t>
            </w:r>
          </w:p>
        </w:tc>
      </w:tr>
      <w:tr w:rsidR="00A31532" w:rsidRPr="00A31532" w14:paraId="2B69347C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231E659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370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602D30E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40B99A82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 M, Wang WL, Zhao J, et al. (2013)</w:t>
            </w:r>
          </w:p>
        </w:tc>
      </w:tr>
      <w:tr w:rsidR="00A31532" w:rsidRPr="00A31532" w14:paraId="03B166F1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E0F48E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1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B6D515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Ester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1BD634B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ang, X. (2017)</w:t>
            </w:r>
          </w:p>
        </w:tc>
      </w:tr>
      <w:tr w:rsidR="00A31532" w:rsidRPr="00A31532" w14:paraId="0187732A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7C6D4D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2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1DFF2CE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7772933D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Zhao, Y., Yan, D., &amp; Xu, Y. D. (2014)</w:t>
            </w:r>
          </w:p>
        </w:tc>
      </w:tr>
      <w:tr w:rsidR="00A31532" w:rsidRPr="00A31532" w14:paraId="5FF790A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459CA3B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3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3B0073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Huang et al. (2019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53117663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Zhou S and Su FJ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(2017)</w:t>
            </w:r>
          </w:p>
        </w:tc>
      </w:tr>
      <w:tr w:rsidR="00A31532" w:rsidRPr="00A31532" w14:paraId="001CEDE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3775249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4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2409B177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2E9D855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Zhou, K., Wang, W., Zhao, W., Li, L., Zhang, M., Guo, P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Li, X. (2020)</w:t>
            </w:r>
          </w:p>
        </w:tc>
      </w:tr>
      <w:tr w:rsidR="00A31532" w:rsidRPr="00A31532" w14:paraId="06F3A657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70DF732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5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4751C73C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Buneviciene et al. (2021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27551AD8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u, J., Ebert, L., Liu, X., Wei, D., &amp; Chan, S. W. C. (2018)</w:t>
            </w:r>
          </w:p>
        </w:tc>
      </w:tr>
      <w:tr w:rsidR="00A31532" w:rsidRPr="00A31532" w14:paraId="50DB8BB6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4C41113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6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773EABB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malumpundi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3A4DAC6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u, J., Ebert, L., Liu, X., Wei, D., &amp; Chan, S. W. C. (2018)</w:t>
            </w:r>
          </w:p>
        </w:tc>
      </w:tr>
      <w:tr w:rsidR="00A31532" w:rsidRPr="00A31532" w14:paraId="26D7CC32" w14:textId="77777777" w:rsidTr="00FE0C62">
        <w:trPr>
          <w:trHeight w:val="290"/>
        </w:trPr>
        <w:tc>
          <w:tcPr>
            <w:tcW w:w="471" w:type="dxa"/>
            <w:shd w:val="clear" w:color="auto" w:fill="FFFFFF" w:themeFill="background1"/>
            <w:noWrap/>
            <w:hideMark/>
          </w:tcPr>
          <w:p w14:paraId="118BA9F9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7</w:t>
            </w:r>
          </w:p>
        </w:tc>
        <w:tc>
          <w:tcPr>
            <w:tcW w:w="2648" w:type="dxa"/>
            <w:shd w:val="clear" w:color="auto" w:fill="FFFFFF" w:themeFill="background1"/>
            <w:noWrap/>
            <w:hideMark/>
          </w:tcPr>
          <w:p w14:paraId="36047BA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leton et al. (2022)</w:t>
            </w:r>
          </w:p>
        </w:tc>
        <w:tc>
          <w:tcPr>
            <w:tcW w:w="11679" w:type="dxa"/>
            <w:shd w:val="clear" w:color="auto" w:fill="FFFFFF" w:themeFill="background1"/>
            <w:noWrap/>
            <w:hideMark/>
          </w:tcPr>
          <w:p w14:paraId="65090A2A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hu, J., Ebert, L., Liu, X., Wei, D., &amp; Chan, S. W. C. (2018)</w:t>
            </w:r>
          </w:p>
        </w:tc>
      </w:tr>
      <w:tr w:rsidR="00A31532" w:rsidRPr="00A31532" w14:paraId="31F21E33" w14:textId="77777777" w:rsidTr="00FE0C62">
        <w:trPr>
          <w:trHeight w:val="290"/>
        </w:trPr>
        <w:tc>
          <w:tcPr>
            <w:tcW w:w="471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hideMark/>
          </w:tcPr>
          <w:p w14:paraId="3FC152F6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78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hideMark/>
          </w:tcPr>
          <w:p w14:paraId="76987511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Kaltenbaugh et al. (2015)</w:t>
            </w:r>
          </w:p>
        </w:tc>
        <w:tc>
          <w:tcPr>
            <w:tcW w:w="11679" w:type="dxa"/>
            <w:tcBorders>
              <w:bottom w:val="single" w:sz="4" w:space="0" w:color="000000"/>
            </w:tcBorders>
            <w:shd w:val="clear" w:color="auto" w:fill="FFFFFF" w:themeFill="background1"/>
            <w:noWrap/>
            <w:hideMark/>
          </w:tcPr>
          <w:p w14:paraId="51CFF4E0" w14:textId="77777777" w:rsidR="00797B6C" w:rsidRPr="00A31532" w:rsidRDefault="00797B6C" w:rsidP="00FE0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Zulman, D. M., Schafenacker, A., Barr, K. L., Moore, I. T., Fisher, J., McCurdy, K., ... </w:t>
            </w:r>
            <w:r w:rsidRPr="00A31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&amp; Northouse, L. (2012)</w:t>
            </w:r>
          </w:p>
        </w:tc>
      </w:tr>
    </w:tbl>
    <w:p w14:paraId="307D68CA" w14:textId="77777777" w:rsidR="00797B6C" w:rsidRPr="00A31532" w:rsidRDefault="00797B6C" w:rsidP="00797B6C">
      <w:pPr>
        <w:rPr>
          <w:color w:val="000000" w:themeColor="text1"/>
          <w:lang w:val="en-US"/>
        </w:rPr>
      </w:pPr>
    </w:p>
    <w:sectPr w:rsidR="00797B6C" w:rsidRPr="00A31532" w:rsidSect="00797B6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4C6DD" w14:textId="77777777" w:rsidR="00B85548" w:rsidRDefault="00B85548" w:rsidP="0029385C">
      <w:pPr>
        <w:spacing w:after="0" w:line="240" w:lineRule="auto"/>
      </w:pPr>
      <w:r>
        <w:separator/>
      </w:r>
    </w:p>
  </w:endnote>
  <w:endnote w:type="continuationSeparator" w:id="0">
    <w:p w14:paraId="640A189E" w14:textId="77777777" w:rsidR="00B85548" w:rsidRDefault="00B85548" w:rsidP="00293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390473239"/>
      <w:docPartObj>
        <w:docPartGallery w:val="Page Numbers (Bottom of Page)"/>
        <w:docPartUnique/>
      </w:docPartObj>
    </w:sdtPr>
    <w:sdtContent>
      <w:p w14:paraId="27AEAD67" w14:textId="53916382" w:rsidR="0029385C" w:rsidRPr="0029385C" w:rsidRDefault="0029385C">
        <w:pPr>
          <w:pStyle w:val="Footer"/>
          <w:jc w:val="right"/>
          <w:rPr>
            <w:rFonts w:ascii="Times New Roman" w:hAnsi="Times New Roman" w:cs="Times New Roman"/>
          </w:rPr>
        </w:pPr>
        <w:r w:rsidRPr="0029385C">
          <w:rPr>
            <w:rFonts w:ascii="Times New Roman" w:hAnsi="Times New Roman" w:cs="Times New Roman"/>
          </w:rPr>
          <w:fldChar w:fldCharType="begin"/>
        </w:r>
        <w:r w:rsidRPr="0029385C">
          <w:rPr>
            <w:rFonts w:ascii="Times New Roman" w:hAnsi="Times New Roman" w:cs="Times New Roman"/>
          </w:rPr>
          <w:instrText>PAGE   \* MERGEFORMAT</w:instrText>
        </w:r>
        <w:r w:rsidRPr="0029385C">
          <w:rPr>
            <w:rFonts w:ascii="Times New Roman" w:hAnsi="Times New Roman" w:cs="Times New Roman"/>
          </w:rPr>
          <w:fldChar w:fldCharType="separate"/>
        </w:r>
        <w:r w:rsidRPr="0029385C">
          <w:rPr>
            <w:rFonts w:ascii="Times New Roman" w:hAnsi="Times New Roman" w:cs="Times New Roman"/>
          </w:rPr>
          <w:t>2</w:t>
        </w:r>
        <w:r w:rsidRPr="0029385C">
          <w:rPr>
            <w:rFonts w:ascii="Times New Roman" w:hAnsi="Times New Roman" w:cs="Times New Roman"/>
          </w:rPr>
          <w:fldChar w:fldCharType="end"/>
        </w:r>
      </w:p>
    </w:sdtContent>
  </w:sdt>
  <w:p w14:paraId="3AB4C4E1" w14:textId="77777777" w:rsidR="0029385C" w:rsidRPr="0029385C" w:rsidRDefault="0029385C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9E11B" w14:textId="77777777" w:rsidR="00B85548" w:rsidRDefault="00B85548" w:rsidP="0029385C">
      <w:pPr>
        <w:spacing w:after="0" w:line="240" w:lineRule="auto"/>
      </w:pPr>
      <w:r>
        <w:separator/>
      </w:r>
    </w:p>
  </w:footnote>
  <w:footnote w:type="continuationSeparator" w:id="0">
    <w:p w14:paraId="1DDB609A" w14:textId="77777777" w:rsidR="00B85548" w:rsidRDefault="00B85548" w:rsidP="002938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53C4C"/>
    <w:multiLevelType w:val="hybridMultilevel"/>
    <w:tmpl w:val="5F465EBE"/>
    <w:lvl w:ilvl="0" w:tplc="BA224200">
      <w:numFmt w:val="bullet"/>
      <w:lvlText w:val="-"/>
      <w:lvlJc w:val="left"/>
      <w:pPr>
        <w:ind w:left="90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100692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85C"/>
    <w:rsid w:val="0029385C"/>
    <w:rsid w:val="00497098"/>
    <w:rsid w:val="00797B6C"/>
    <w:rsid w:val="00A31532"/>
    <w:rsid w:val="00B85548"/>
    <w:rsid w:val="00CA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F7442"/>
  <w15:chartTrackingRefBased/>
  <w15:docId w15:val="{5981E779-3EE8-45D0-B37D-3615CA0B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8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85C"/>
  </w:style>
  <w:style w:type="paragraph" w:styleId="Footer">
    <w:name w:val="footer"/>
    <w:basedOn w:val="Normal"/>
    <w:link w:val="FooterChar"/>
    <w:uiPriority w:val="99"/>
    <w:unhideWhenUsed/>
    <w:rsid w:val="002938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85C"/>
  </w:style>
  <w:style w:type="paragraph" w:styleId="BodyText">
    <w:name w:val="Body Text"/>
    <w:basedOn w:val="Normal"/>
    <w:link w:val="BodyTextChar"/>
    <w:rsid w:val="0029385C"/>
    <w:pPr>
      <w:spacing w:after="0" w:line="480" w:lineRule="auto"/>
      <w:ind w:firstLine="5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29385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nhideWhenUsed/>
    <w:qFormat/>
    <w:rsid w:val="00797B6C"/>
    <w:pPr>
      <w:spacing w:after="0" w:line="240" w:lineRule="auto"/>
    </w:pPr>
    <w:rPr>
      <w:rFonts w:ascii="Times" w:eastAsia="Times New Roman" w:hAnsi="Times" w:cs="Times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9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97B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B6C"/>
    <w:rPr>
      <w:color w:val="954F72"/>
      <w:u w:val="single"/>
    </w:rPr>
  </w:style>
  <w:style w:type="paragraph" w:customStyle="1" w:styleId="msonormal0">
    <w:name w:val="msonormal"/>
    <w:basedOn w:val="Normal"/>
    <w:rsid w:val="00797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797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797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797B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797B6C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font0">
    <w:name w:val="font0"/>
    <w:basedOn w:val="Normal"/>
    <w:rsid w:val="00797B6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797B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14"/>
      <w:szCs w:val="14"/>
      <w:lang w:eastAsia="fr-FR"/>
    </w:rPr>
  </w:style>
  <w:style w:type="paragraph" w:customStyle="1" w:styleId="font6">
    <w:name w:val="font6"/>
    <w:basedOn w:val="Normal"/>
    <w:rsid w:val="00797B6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222222"/>
      <w:sz w:val="14"/>
      <w:szCs w:val="14"/>
      <w:lang w:eastAsia="fr-FR"/>
    </w:rPr>
  </w:style>
  <w:style w:type="paragraph" w:customStyle="1" w:styleId="font7">
    <w:name w:val="font7"/>
    <w:basedOn w:val="Normal"/>
    <w:rsid w:val="00797B6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4"/>
      <w:szCs w:val="14"/>
      <w:lang w:eastAsia="fr-FR"/>
    </w:rPr>
  </w:style>
  <w:style w:type="paragraph" w:customStyle="1" w:styleId="font8">
    <w:name w:val="font8"/>
    <w:basedOn w:val="Normal"/>
    <w:rsid w:val="00797B6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4"/>
      <w:szCs w:val="14"/>
      <w:lang w:eastAsia="fr-FR"/>
    </w:rPr>
  </w:style>
  <w:style w:type="paragraph" w:customStyle="1" w:styleId="font9">
    <w:name w:val="font9"/>
    <w:basedOn w:val="Normal"/>
    <w:rsid w:val="00797B6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lang w:eastAsia="fr-FR"/>
    </w:rPr>
  </w:style>
  <w:style w:type="paragraph" w:customStyle="1" w:styleId="font10">
    <w:name w:val="font10"/>
    <w:basedOn w:val="Normal"/>
    <w:rsid w:val="00797B6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fr-FR"/>
    </w:rPr>
  </w:style>
  <w:style w:type="paragraph" w:customStyle="1" w:styleId="font11">
    <w:name w:val="font11"/>
    <w:basedOn w:val="Normal"/>
    <w:rsid w:val="00797B6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FF0000"/>
      <w:lang w:eastAsia="fr-FR"/>
    </w:rPr>
  </w:style>
  <w:style w:type="paragraph" w:customStyle="1" w:styleId="font12">
    <w:name w:val="font12"/>
    <w:basedOn w:val="Normal"/>
    <w:rsid w:val="00797B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  <w:lang w:eastAsia="fr-FR"/>
    </w:rPr>
  </w:style>
  <w:style w:type="paragraph" w:customStyle="1" w:styleId="font13">
    <w:name w:val="font13"/>
    <w:basedOn w:val="Normal"/>
    <w:rsid w:val="00797B6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4"/>
      <w:szCs w:val="14"/>
      <w:lang w:eastAsia="fr-FR"/>
    </w:rPr>
  </w:style>
  <w:style w:type="paragraph" w:customStyle="1" w:styleId="xl69">
    <w:name w:val="xl69"/>
    <w:basedOn w:val="Normal"/>
    <w:rsid w:val="00797B6C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xl70">
    <w:name w:val="xl70"/>
    <w:basedOn w:val="Normal"/>
    <w:rsid w:val="00797B6C"/>
    <w:pPr>
      <w:pBdr>
        <w:top w:val="single" w:sz="4" w:space="0" w:color="9BC2E6"/>
        <w:bottom w:val="single" w:sz="4" w:space="0" w:color="9BC2E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14"/>
      <w:szCs w:val="14"/>
      <w:lang w:eastAsia="fr-FR"/>
    </w:rPr>
  </w:style>
  <w:style w:type="paragraph" w:customStyle="1" w:styleId="xl71">
    <w:name w:val="xl71"/>
    <w:basedOn w:val="Normal"/>
    <w:rsid w:val="00797B6C"/>
    <w:pPr>
      <w:shd w:val="clear" w:color="DDEBF7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14"/>
      <w:szCs w:val="14"/>
      <w:lang w:eastAsia="fr-FR"/>
    </w:rPr>
  </w:style>
  <w:style w:type="paragraph" w:customStyle="1" w:styleId="xl72">
    <w:name w:val="xl72"/>
    <w:basedOn w:val="Normal"/>
    <w:rsid w:val="00797B6C"/>
    <w:pPr>
      <w:pBdr>
        <w:top w:val="single" w:sz="4" w:space="0" w:color="9BC2E6"/>
        <w:bottom w:val="single" w:sz="4" w:space="0" w:color="9BC2E6"/>
      </w:pBdr>
      <w:shd w:val="clear" w:color="000000" w:fill="FFC7CE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4"/>
      <w:szCs w:val="14"/>
      <w:lang w:eastAsia="fr-FR"/>
    </w:rPr>
  </w:style>
  <w:style w:type="paragraph" w:customStyle="1" w:styleId="xl73">
    <w:name w:val="xl73"/>
    <w:basedOn w:val="Normal"/>
    <w:rsid w:val="00797B6C"/>
    <w:pPr>
      <w:pBdr>
        <w:top w:val="single" w:sz="4" w:space="0" w:color="9BC2E6"/>
        <w:bottom w:val="single" w:sz="4" w:space="0" w:color="9BC2E6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  <w:lang w:eastAsia="fr-FR"/>
    </w:rPr>
  </w:style>
  <w:style w:type="paragraph" w:customStyle="1" w:styleId="xl74">
    <w:name w:val="xl74"/>
    <w:basedOn w:val="Normal"/>
    <w:rsid w:val="00797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797B6C"/>
    <w:pPr>
      <w:shd w:val="clear" w:color="DDEBF7" w:fill="FFC7CE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4"/>
      <w:szCs w:val="14"/>
      <w:lang w:eastAsia="fr-FR"/>
    </w:rPr>
  </w:style>
  <w:style w:type="paragraph" w:customStyle="1" w:styleId="xl76">
    <w:name w:val="xl76"/>
    <w:basedOn w:val="Normal"/>
    <w:rsid w:val="00797B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  <w:lang w:eastAsia="fr-FR"/>
    </w:rPr>
  </w:style>
  <w:style w:type="paragraph" w:customStyle="1" w:styleId="xl77">
    <w:name w:val="xl77"/>
    <w:basedOn w:val="Normal"/>
    <w:rsid w:val="00797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634B6-254C-4DC1-8853-F23B5AA55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12697</Words>
  <Characters>72375</Characters>
  <Application>Microsoft Office Word</Application>
  <DocSecurity>0</DocSecurity>
  <Lines>603</Lines>
  <Paragraphs>16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yn Fournier</dc:creator>
  <cp:keywords/>
  <dc:description/>
  <cp:lastModifiedBy>Priyanka Manani</cp:lastModifiedBy>
  <cp:revision>2</cp:revision>
  <dcterms:created xsi:type="dcterms:W3CDTF">2023-10-06T16:48:00Z</dcterms:created>
  <dcterms:modified xsi:type="dcterms:W3CDTF">2023-10-06T16:48:00Z</dcterms:modified>
</cp:coreProperties>
</file>